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8816E" w14:textId="5F5A3B46" w:rsidR="002725FD" w:rsidRPr="0064486F" w:rsidRDefault="008F2FF3" w:rsidP="008F2FF3">
      <w:pPr>
        <w:pStyle w:val="Heading1"/>
        <w:jc w:val="left"/>
        <w:rPr>
          <w:color w:val="auto"/>
        </w:rPr>
      </w:pPr>
      <w:bookmarkStart w:id="0" w:name="_Toc191900964"/>
      <w:r w:rsidRPr="0064486F">
        <w:rPr>
          <w:color w:val="auto"/>
        </w:rPr>
        <w:t xml:space="preserve">Supplementary information - </w:t>
      </w:r>
      <w:r w:rsidR="002725FD" w:rsidRPr="0064486F">
        <w:rPr>
          <w:color w:val="auto"/>
        </w:rPr>
        <w:t xml:space="preserve">Fitness related effects of titanium dioxide nanoparticles and glyphosate </w:t>
      </w:r>
      <w:bookmarkEnd w:id="0"/>
      <w:r w:rsidR="002725FD" w:rsidRPr="0064486F">
        <w:rPr>
          <w:color w:val="auto"/>
        </w:rPr>
        <w:t>exposure on Cardiocondyla obscurior</w:t>
      </w:r>
    </w:p>
    <w:p w14:paraId="0D7A32CE" w14:textId="3DC8B878" w:rsidR="002725FD" w:rsidRPr="0064486F" w:rsidRDefault="002725FD" w:rsidP="002725FD">
      <w:r w:rsidRPr="0064486F">
        <w:t>Danae Nyckees*</w:t>
      </w:r>
      <w:r w:rsidRPr="0064486F">
        <w:rPr>
          <w:vertAlign w:val="superscript"/>
        </w:rPr>
        <w:t>1</w:t>
      </w:r>
      <w:r w:rsidRPr="0064486F">
        <w:t>, Raquel Gonzalez de Vega</w:t>
      </w:r>
      <w:r w:rsidRPr="0064486F">
        <w:rPr>
          <w:vertAlign w:val="superscript"/>
        </w:rPr>
        <w:t>2</w:t>
      </w:r>
      <w:r w:rsidRPr="0064486F">
        <w:t>, Reinhard Sittinger</w:t>
      </w:r>
      <w:r w:rsidRPr="0064486F">
        <w:rPr>
          <w:vertAlign w:val="superscript"/>
        </w:rPr>
        <w:t>2</w:t>
      </w:r>
      <w:r w:rsidRPr="0064486F">
        <w:t>, David Clases</w:t>
      </w:r>
      <w:r w:rsidRPr="0064486F">
        <w:rPr>
          <w:vertAlign w:val="superscript"/>
        </w:rPr>
        <w:t>2</w:t>
      </w:r>
      <w:r w:rsidRPr="0064486F">
        <w:t xml:space="preserve"> and Dalial Freitak</w:t>
      </w:r>
      <w:r w:rsidRPr="0064486F">
        <w:rPr>
          <w:vertAlign w:val="superscript"/>
        </w:rPr>
        <w:t>1</w:t>
      </w:r>
    </w:p>
    <w:p w14:paraId="527A8155" w14:textId="6F3E2139" w:rsidR="00CC44C0" w:rsidRPr="0064486F" w:rsidRDefault="00CC44C0" w:rsidP="00CC44C0">
      <w:r w:rsidRPr="0064486F">
        <w:rPr>
          <w:vertAlign w:val="superscript"/>
        </w:rPr>
        <w:t>1</w:t>
      </w:r>
      <w:r w:rsidRPr="0064486F">
        <w:t>Institute of Biology, Karl-Franzens-Universitat Graz, Graz, Austria</w:t>
      </w:r>
    </w:p>
    <w:p w14:paraId="40C072D2" w14:textId="3D8D7434" w:rsidR="00CC44C0" w:rsidRPr="0064486F" w:rsidRDefault="00CC44C0" w:rsidP="00CC44C0">
      <w:r w:rsidRPr="0064486F">
        <w:rPr>
          <w:vertAlign w:val="superscript"/>
        </w:rPr>
        <w:t>2</w:t>
      </w:r>
      <w:r w:rsidRPr="0064486F">
        <w:t>Institute of Chemistry, Karl-Franzens-Universitat Graz, Graz, Austria</w:t>
      </w:r>
    </w:p>
    <w:p w14:paraId="0C37619C" w14:textId="70A214AD" w:rsidR="002725FD" w:rsidRPr="0064486F" w:rsidRDefault="002725FD" w:rsidP="002725FD">
      <w:r w:rsidRPr="0064486F">
        <w:t>*Corresponding author: danae.nyckees@uni-graz.at / +43 (0)316 380 – 3915</w:t>
      </w:r>
    </w:p>
    <w:p w14:paraId="15002EBB" w14:textId="6239C666" w:rsidR="002725FD" w:rsidRPr="0064486F" w:rsidRDefault="002725FD" w:rsidP="002725FD">
      <w:pPr>
        <w:pStyle w:val="Heading2"/>
        <w:rPr>
          <w:color w:val="auto"/>
        </w:rPr>
      </w:pPr>
      <w:bookmarkStart w:id="1" w:name="_Toc191900985"/>
      <w:r w:rsidRPr="0064486F">
        <w:rPr>
          <w:color w:val="auto"/>
        </w:rPr>
        <w:t>Supplementary material</w:t>
      </w:r>
      <w:bookmarkEnd w:id="1"/>
    </w:p>
    <w:p w14:paraId="7C1ED34E" w14:textId="5905397D" w:rsidR="00EC0F74" w:rsidRPr="0064486F" w:rsidRDefault="00EC0F74" w:rsidP="00EC0F74">
      <w:pPr>
        <w:pStyle w:val="Caption"/>
        <w:keepNext/>
        <w:rPr>
          <w:color w:val="auto"/>
        </w:rPr>
      </w:pPr>
      <w:r w:rsidRPr="0064486F">
        <w:rPr>
          <w:b/>
          <w:bCs/>
          <w:color w:val="auto"/>
        </w:rPr>
        <w:t xml:space="preserve">Supplementary table </w:t>
      </w:r>
      <w:r w:rsidRPr="0064486F">
        <w:rPr>
          <w:b/>
          <w:bCs/>
          <w:color w:val="auto"/>
        </w:rPr>
        <w:fldChar w:fldCharType="begin"/>
      </w:r>
      <w:r w:rsidRPr="0064486F">
        <w:rPr>
          <w:b/>
          <w:bCs/>
          <w:color w:val="auto"/>
        </w:rPr>
        <w:instrText xml:space="preserve"> SEQ Supplementary_table \* ARABIC </w:instrText>
      </w:r>
      <w:r w:rsidRPr="0064486F">
        <w:rPr>
          <w:b/>
          <w:bCs/>
          <w:color w:val="auto"/>
        </w:rPr>
        <w:fldChar w:fldCharType="separate"/>
      </w:r>
      <w:r w:rsidR="00835ACF" w:rsidRPr="0064486F">
        <w:rPr>
          <w:b/>
          <w:bCs/>
          <w:noProof/>
          <w:color w:val="auto"/>
        </w:rPr>
        <w:t>1</w:t>
      </w:r>
      <w:r w:rsidRPr="0064486F">
        <w:rPr>
          <w:b/>
          <w:bCs/>
          <w:color w:val="auto"/>
        </w:rPr>
        <w:fldChar w:fldCharType="end"/>
      </w:r>
      <w:r w:rsidRPr="0064486F">
        <w:rPr>
          <w:b/>
          <w:bCs/>
          <w:color w:val="auto"/>
        </w:rPr>
        <w:t xml:space="preserve"> </w:t>
      </w:r>
      <w:r w:rsidRPr="0064486F">
        <w:rPr>
          <w:color w:val="auto"/>
        </w:rPr>
        <w:t>Testing the effect of ant replacement after one week of accli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1010"/>
        <w:gridCol w:w="567"/>
        <w:gridCol w:w="851"/>
        <w:gridCol w:w="873"/>
      </w:tblGrid>
      <w:tr w:rsidR="0064486F" w:rsidRPr="0064486F" w14:paraId="778C95D0" w14:textId="77777777" w:rsidTr="00EC0F74">
        <w:trPr>
          <w:trHeight w:val="300"/>
        </w:trPr>
        <w:tc>
          <w:tcPr>
            <w:tcW w:w="4554" w:type="dxa"/>
            <w:gridSpan w:val="5"/>
            <w:noWrap/>
          </w:tcPr>
          <w:p w14:paraId="4A033171" w14:textId="722DC796" w:rsidR="00EC0F74" w:rsidRPr="0064486F" w:rsidRDefault="00EC0F74" w:rsidP="00EC0F74">
            <w:r w:rsidRPr="0064486F">
              <w:t>Model: lm(replaced ants ~ treatment)</w:t>
            </w:r>
          </w:p>
        </w:tc>
      </w:tr>
      <w:tr w:rsidR="0064486F" w:rsidRPr="0064486F" w14:paraId="3B8EC019" w14:textId="77777777" w:rsidTr="00EC0F74">
        <w:trPr>
          <w:trHeight w:val="300"/>
        </w:trPr>
        <w:tc>
          <w:tcPr>
            <w:tcW w:w="4554" w:type="dxa"/>
            <w:gridSpan w:val="5"/>
            <w:noWrap/>
            <w:hideMark/>
          </w:tcPr>
          <w:p w14:paraId="100C1BAF" w14:textId="77777777" w:rsidR="00EC0F74" w:rsidRPr="0064486F" w:rsidRDefault="00EC0F74" w:rsidP="00EC0F74">
            <w:pPr>
              <w:spacing w:after="160"/>
            </w:pPr>
            <w:r w:rsidRPr="0064486F">
              <w:t>Anova Table (Type II tests)</w:t>
            </w:r>
          </w:p>
        </w:tc>
      </w:tr>
      <w:tr w:rsidR="0064486F" w:rsidRPr="0064486F" w14:paraId="4B49222D" w14:textId="77777777" w:rsidTr="00EC0F74">
        <w:trPr>
          <w:trHeight w:val="300"/>
        </w:trPr>
        <w:tc>
          <w:tcPr>
            <w:tcW w:w="4554" w:type="dxa"/>
            <w:gridSpan w:val="5"/>
            <w:noWrap/>
            <w:hideMark/>
          </w:tcPr>
          <w:p w14:paraId="6E6C4969" w14:textId="77777777" w:rsidR="00EC0F74" w:rsidRPr="0064486F" w:rsidRDefault="00EC0F74" w:rsidP="00EC0F74">
            <w:pPr>
              <w:spacing w:after="160"/>
            </w:pPr>
            <w:r w:rsidRPr="0064486F">
              <w:t>Response: replaced ants</w:t>
            </w:r>
          </w:p>
        </w:tc>
      </w:tr>
      <w:tr w:rsidR="0064486F" w:rsidRPr="0064486F" w14:paraId="30FDBCAA" w14:textId="77777777" w:rsidTr="00EC0F74">
        <w:trPr>
          <w:trHeight w:val="300"/>
        </w:trPr>
        <w:tc>
          <w:tcPr>
            <w:tcW w:w="1253" w:type="dxa"/>
            <w:noWrap/>
            <w:hideMark/>
          </w:tcPr>
          <w:p w14:paraId="4FB0FAE1" w14:textId="77777777" w:rsidR="00EC0F74" w:rsidRPr="0064486F" w:rsidRDefault="00EC0F74" w:rsidP="00EC0F74">
            <w:pPr>
              <w:spacing w:after="160"/>
            </w:pPr>
          </w:p>
        </w:tc>
        <w:tc>
          <w:tcPr>
            <w:tcW w:w="1010" w:type="dxa"/>
            <w:noWrap/>
            <w:hideMark/>
          </w:tcPr>
          <w:p w14:paraId="53955E1B" w14:textId="77777777" w:rsidR="00EC0F74" w:rsidRPr="0064486F" w:rsidRDefault="00EC0F74" w:rsidP="00EC0F74">
            <w:pPr>
              <w:spacing w:after="160"/>
            </w:pPr>
            <w:r w:rsidRPr="0064486F">
              <w:t>Sum Sq</w:t>
            </w:r>
          </w:p>
        </w:tc>
        <w:tc>
          <w:tcPr>
            <w:tcW w:w="567" w:type="dxa"/>
            <w:noWrap/>
            <w:hideMark/>
          </w:tcPr>
          <w:p w14:paraId="24481FE1" w14:textId="77777777" w:rsidR="00EC0F74" w:rsidRPr="0064486F" w:rsidRDefault="00EC0F74" w:rsidP="00EC0F74">
            <w:pPr>
              <w:spacing w:after="160"/>
            </w:pPr>
            <w:r w:rsidRPr="0064486F">
              <w:t>Df</w:t>
            </w:r>
          </w:p>
        </w:tc>
        <w:tc>
          <w:tcPr>
            <w:tcW w:w="851" w:type="dxa"/>
            <w:noWrap/>
            <w:hideMark/>
          </w:tcPr>
          <w:p w14:paraId="7DFBCE0E" w14:textId="77777777" w:rsidR="00EC0F74" w:rsidRPr="0064486F" w:rsidRDefault="00EC0F74" w:rsidP="00EC0F74">
            <w:pPr>
              <w:spacing w:after="160"/>
            </w:pPr>
            <w:r w:rsidRPr="0064486F">
              <w:t>F value</w:t>
            </w:r>
          </w:p>
        </w:tc>
        <w:tc>
          <w:tcPr>
            <w:tcW w:w="873" w:type="dxa"/>
            <w:noWrap/>
            <w:hideMark/>
          </w:tcPr>
          <w:p w14:paraId="401CEEB0" w14:textId="77777777" w:rsidR="00EC0F74" w:rsidRPr="0064486F" w:rsidRDefault="00EC0F74" w:rsidP="00EC0F74">
            <w:pPr>
              <w:spacing w:after="160"/>
            </w:pPr>
            <w:r w:rsidRPr="0064486F">
              <w:t>Pr(&gt;F)</w:t>
            </w:r>
          </w:p>
        </w:tc>
      </w:tr>
      <w:tr w:rsidR="0064486F" w:rsidRPr="0064486F" w14:paraId="2BBEFD3F" w14:textId="77777777" w:rsidTr="00EC0F74">
        <w:trPr>
          <w:trHeight w:val="300"/>
        </w:trPr>
        <w:tc>
          <w:tcPr>
            <w:tcW w:w="1253" w:type="dxa"/>
            <w:noWrap/>
            <w:hideMark/>
          </w:tcPr>
          <w:p w14:paraId="113BA0B9" w14:textId="77777777" w:rsidR="00EC0F74" w:rsidRPr="0064486F" w:rsidRDefault="00EC0F74" w:rsidP="00EC0F74">
            <w:pPr>
              <w:spacing w:after="160"/>
            </w:pPr>
            <w:r w:rsidRPr="0064486F">
              <w:t>treatment</w:t>
            </w:r>
          </w:p>
        </w:tc>
        <w:tc>
          <w:tcPr>
            <w:tcW w:w="1010" w:type="dxa"/>
            <w:noWrap/>
            <w:hideMark/>
          </w:tcPr>
          <w:p w14:paraId="3791A051" w14:textId="77777777" w:rsidR="00EC0F74" w:rsidRPr="0064486F" w:rsidRDefault="00EC0F74" w:rsidP="00EC0F74">
            <w:pPr>
              <w:spacing w:after="160"/>
            </w:pPr>
            <w:r w:rsidRPr="0064486F">
              <w:t>41.24</w:t>
            </w:r>
          </w:p>
        </w:tc>
        <w:tc>
          <w:tcPr>
            <w:tcW w:w="567" w:type="dxa"/>
            <w:noWrap/>
            <w:hideMark/>
          </w:tcPr>
          <w:p w14:paraId="68C0055C" w14:textId="77777777" w:rsidR="00EC0F74" w:rsidRPr="0064486F" w:rsidRDefault="00EC0F74" w:rsidP="00EC0F74">
            <w:pPr>
              <w:spacing w:after="160"/>
            </w:pPr>
            <w:r w:rsidRPr="0064486F">
              <w:t>5</w:t>
            </w:r>
          </w:p>
        </w:tc>
        <w:tc>
          <w:tcPr>
            <w:tcW w:w="851" w:type="dxa"/>
            <w:noWrap/>
            <w:hideMark/>
          </w:tcPr>
          <w:p w14:paraId="299A94A2" w14:textId="77777777" w:rsidR="00EC0F74" w:rsidRPr="0064486F" w:rsidRDefault="00EC0F74" w:rsidP="00EC0F74">
            <w:pPr>
              <w:spacing w:after="160"/>
            </w:pPr>
            <w:r w:rsidRPr="0064486F">
              <w:t>0.8326</w:t>
            </w:r>
          </w:p>
        </w:tc>
        <w:tc>
          <w:tcPr>
            <w:tcW w:w="873" w:type="dxa"/>
            <w:noWrap/>
            <w:hideMark/>
          </w:tcPr>
          <w:p w14:paraId="2A44C825" w14:textId="77777777" w:rsidR="00EC0F74" w:rsidRPr="0064486F" w:rsidRDefault="00EC0F74" w:rsidP="00EC0F74">
            <w:pPr>
              <w:spacing w:after="160"/>
            </w:pPr>
            <w:r w:rsidRPr="0064486F">
              <w:t>0.5312</w:t>
            </w:r>
          </w:p>
        </w:tc>
      </w:tr>
      <w:tr w:rsidR="00371318" w:rsidRPr="0064486F" w14:paraId="0F55333A" w14:textId="77777777" w:rsidTr="00EC0F74">
        <w:trPr>
          <w:trHeight w:val="300"/>
        </w:trPr>
        <w:tc>
          <w:tcPr>
            <w:tcW w:w="1253" w:type="dxa"/>
            <w:noWrap/>
            <w:hideMark/>
          </w:tcPr>
          <w:p w14:paraId="59063081" w14:textId="77777777" w:rsidR="00EC0F74" w:rsidRPr="0064486F" w:rsidRDefault="00EC0F74" w:rsidP="00EC0F74">
            <w:pPr>
              <w:spacing w:after="160"/>
            </w:pPr>
            <w:r w:rsidRPr="0064486F">
              <w:t>Residuals</w:t>
            </w:r>
          </w:p>
        </w:tc>
        <w:tc>
          <w:tcPr>
            <w:tcW w:w="1010" w:type="dxa"/>
            <w:noWrap/>
            <w:hideMark/>
          </w:tcPr>
          <w:p w14:paraId="5D7F9DCD" w14:textId="77777777" w:rsidR="00EC0F74" w:rsidRPr="0064486F" w:rsidRDefault="00EC0F74" w:rsidP="00EC0F74">
            <w:pPr>
              <w:spacing w:after="160"/>
            </w:pPr>
            <w:r w:rsidRPr="0064486F">
              <w:t>653.75</w:t>
            </w:r>
          </w:p>
        </w:tc>
        <w:tc>
          <w:tcPr>
            <w:tcW w:w="567" w:type="dxa"/>
            <w:noWrap/>
            <w:hideMark/>
          </w:tcPr>
          <w:p w14:paraId="03D5B29E" w14:textId="77777777" w:rsidR="00EC0F74" w:rsidRPr="0064486F" w:rsidRDefault="00EC0F74" w:rsidP="00EC0F74">
            <w:pPr>
              <w:spacing w:after="160"/>
            </w:pPr>
            <w:r w:rsidRPr="0064486F">
              <w:t>66</w:t>
            </w:r>
          </w:p>
        </w:tc>
        <w:tc>
          <w:tcPr>
            <w:tcW w:w="851" w:type="dxa"/>
            <w:noWrap/>
            <w:hideMark/>
          </w:tcPr>
          <w:p w14:paraId="38321584" w14:textId="77777777" w:rsidR="00EC0F74" w:rsidRPr="0064486F" w:rsidRDefault="00EC0F74" w:rsidP="00EC0F74">
            <w:pPr>
              <w:spacing w:after="160"/>
            </w:pPr>
          </w:p>
        </w:tc>
        <w:tc>
          <w:tcPr>
            <w:tcW w:w="873" w:type="dxa"/>
            <w:noWrap/>
            <w:hideMark/>
          </w:tcPr>
          <w:p w14:paraId="747032AE" w14:textId="77777777" w:rsidR="00EC0F74" w:rsidRPr="0064486F" w:rsidRDefault="00EC0F74" w:rsidP="00EC0F74">
            <w:pPr>
              <w:spacing w:after="160"/>
            </w:pPr>
          </w:p>
        </w:tc>
      </w:tr>
    </w:tbl>
    <w:p w14:paraId="5D7D2A38" w14:textId="77777777" w:rsidR="00EC0F74" w:rsidRPr="0064486F" w:rsidRDefault="00EC0F74" w:rsidP="00EC0F74"/>
    <w:p w14:paraId="430D7567" w14:textId="39CED29D" w:rsidR="002725FD" w:rsidRPr="0064486F" w:rsidRDefault="002725FD" w:rsidP="002725FD">
      <w:pPr>
        <w:pStyle w:val="Caption"/>
        <w:keepNext/>
        <w:jc w:val="both"/>
        <w:rPr>
          <w:color w:val="auto"/>
        </w:rPr>
      </w:pPr>
      <w:r w:rsidRPr="0064486F">
        <w:rPr>
          <w:b/>
          <w:bCs/>
          <w:color w:val="auto"/>
        </w:rPr>
        <w:t xml:space="preserve">Supplementary table </w:t>
      </w:r>
      <w:r w:rsidRPr="0064486F">
        <w:rPr>
          <w:b/>
          <w:bCs/>
          <w:color w:val="auto"/>
        </w:rPr>
        <w:fldChar w:fldCharType="begin"/>
      </w:r>
      <w:r w:rsidRPr="0064486F">
        <w:rPr>
          <w:b/>
          <w:bCs/>
          <w:color w:val="auto"/>
        </w:rPr>
        <w:instrText xml:space="preserve"> SEQ Supplementary_table \* ARABIC </w:instrText>
      </w:r>
      <w:r w:rsidRPr="0064486F">
        <w:rPr>
          <w:b/>
          <w:bCs/>
          <w:color w:val="auto"/>
        </w:rPr>
        <w:fldChar w:fldCharType="separate"/>
      </w:r>
      <w:r w:rsidR="00835ACF" w:rsidRPr="0064486F">
        <w:rPr>
          <w:b/>
          <w:bCs/>
          <w:noProof/>
          <w:color w:val="auto"/>
        </w:rPr>
        <w:t>2</w:t>
      </w:r>
      <w:r w:rsidRPr="0064486F">
        <w:rPr>
          <w:b/>
          <w:bCs/>
          <w:noProof/>
          <w:color w:val="auto"/>
        </w:rPr>
        <w:fldChar w:fldCharType="end"/>
      </w:r>
      <w:r w:rsidRPr="0064486F">
        <w:rPr>
          <w:color w:val="auto"/>
        </w:rPr>
        <w:t xml:space="preserve"> Primer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530"/>
        <w:gridCol w:w="1297"/>
        <w:gridCol w:w="1556"/>
        <w:gridCol w:w="2718"/>
        <w:gridCol w:w="1825"/>
      </w:tblGrid>
      <w:tr w:rsidR="0064486F" w:rsidRPr="0064486F" w14:paraId="29FD960F" w14:textId="77777777" w:rsidTr="00FC7E75">
        <w:tc>
          <w:tcPr>
            <w:tcW w:w="1530" w:type="dxa"/>
            <w:tcBorders>
              <w:bottom w:val="single" w:sz="4" w:space="0" w:color="auto"/>
            </w:tcBorders>
          </w:tcPr>
          <w:p w14:paraId="765DD678" w14:textId="77777777" w:rsidR="002725FD" w:rsidRPr="0064486F" w:rsidRDefault="002725FD" w:rsidP="00FC7E75">
            <w:r w:rsidRPr="0064486F">
              <w:t>Target organism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8F9A292" w14:textId="77777777" w:rsidR="002725FD" w:rsidRPr="0064486F" w:rsidRDefault="002725FD" w:rsidP="00FC7E75">
            <w:r w:rsidRPr="0064486F">
              <w:t>Target gene</w:t>
            </w:r>
          </w:p>
        </w:tc>
        <w:tc>
          <w:tcPr>
            <w:tcW w:w="1556" w:type="dxa"/>
          </w:tcPr>
          <w:p w14:paraId="6BDE80F2" w14:textId="77777777" w:rsidR="002725FD" w:rsidRPr="0064486F" w:rsidRDefault="002725FD" w:rsidP="00FC7E75">
            <w:r w:rsidRPr="0064486F">
              <w:t>Primer</w:t>
            </w:r>
          </w:p>
        </w:tc>
        <w:tc>
          <w:tcPr>
            <w:tcW w:w="2718" w:type="dxa"/>
          </w:tcPr>
          <w:p w14:paraId="5205AFCF" w14:textId="77777777" w:rsidR="002725FD" w:rsidRPr="0064486F" w:rsidRDefault="002725FD" w:rsidP="00FC7E75">
            <w:r w:rsidRPr="0064486F">
              <w:t>Sequence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3F36879E" w14:textId="77777777" w:rsidR="002725FD" w:rsidRPr="0064486F" w:rsidRDefault="002725FD" w:rsidP="00FC7E75">
            <w:r w:rsidRPr="0064486F">
              <w:t>Reference</w:t>
            </w:r>
          </w:p>
        </w:tc>
      </w:tr>
      <w:tr w:rsidR="0064486F" w:rsidRPr="0064486F" w14:paraId="4F50715A" w14:textId="77777777" w:rsidTr="00FC7E75">
        <w:tc>
          <w:tcPr>
            <w:tcW w:w="1530" w:type="dxa"/>
            <w:tcBorders>
              <w:bottom w:val="nil"/>
            </w:tcBorders>
          </w:tcPr>
          <w:p w14:paraId="0072993E" w14:textId="77777777" w:rsidR="002725FD" w:rsidRPr="0064486F" w:rsidRDefault="002725FD" w:rsidP="00FC7E75">
            <w:r w:rsidRPr="0064486F">
              <w:rPr>
                <w:rFonts w:cstheme="minorHAnsi"/>
              </w:rPr>
              <w:t>Wolbachia</w:t>
            </w:r>
          </w:p>
        </w:tc>
        <w:tc>
          <w:tcPr>
            <w:tcW w:w="1297" w:type="dxa"/>
            <w:tcBorders>
              <w:bottom w:val="nil"/>
            </w:tcBorders>
          </w:tcPr>
          <w:p w14:paraId="476D8031" w14:textId="77777777" w:rsidR="002725FD" w:rsidRPr="0064486F" w:rsidRDefault="002725FD" w:rsidP="00FC7E75">
            <w:r w:rsidRPr="0064486F">
              <w:rPr>
                <w:rFonts w:cstheme="minorHAnsi"/>
                <w:i/>
                <w:iCs/>
              </w:rPr>
              <w:t xml:space="preserve">cytochrome </w:t>
            </w:r>
          </w:p>
        </w:tc>
        <w:tc>
          <w:tcPr>
            <w:tcW w:w="1556" w:type="dxa"/>
          </w:tcPr>
          <w:p w14:paraId="4EDBB922" w14:textId="77777777" w:rsidR="002725FD" w:rsidRPr="0064486F" w:rsidRDefault="002725FD" w:rsidP="00FC7E75">
            <w:r w:rsidRPr="0064486F">
              <w:rPr>
                <w:rFonts w:cstheme="minorHAnsi"/>
              </w:rPr>
              <w:t>coxA_forward</w:t>
            </w:r>
          </w:p>
        </w:tc>
        <w:tc>
          <w:tcPr>
            <w:tcW w:w="2718" w:type="dxa"/>
          </w:tcPr>
          <w:p w14:paraId="5E5A30C8" w14:textId="77777777" w:rsidR="002725FD" w:rsidRPr="0064486F" w:rsidRDefault="002725FD" w:rsidP="00FC7E75">
            <w:r w:rsidRPr="0064486F">
              <w:rPr>
                <w:rFonts w:cstheme="minorHAnsi"/>
              </w:rPr>
              <w:t>TTGGTCATCCAGAAGTTTACGT</w:t>
            </w:r>
          </w:p>
        </w:tc>
        <w:tc>
          <w:tcPr>
            <w:tcW w:w="1825" w:type="dxa"/>
            <w:tcBorders>
              <w:bottom w:val="nil"/>
            </w:tcBorders>
          </w:tcPr>
          <w:p w14:paraId="450E43EB" w14:textId="77777777" w:rsidR="002725FD" w:rsidRPr="0064486F" w:rsidRDefault="002725FD" w:rsidP="00FC7E75">
            <w:r w:rsidRPr="0064486F">
              <w:rPr>
                <w:rFonts w:cstheme="minorHAnsi"/>
              </w:rPr>
              <w:t xml:space="preserve">Ün </w:t>
            </w:r>
            <w:r w:rsidRPr="0064486F">
              <w:rPr>
                <w:rFonts w:cstheme="minorHAnsi"/>
                <w:i/>
                <w:iCs/>
              </w:rPr>
              <w:t>et al.</w:t>
            </w:r>
            <w:r w:rsidRPr="0064486F">
              <w:rPr>
                <w:rFonts w:cstheme="minorHAnsi"/>
              </w:rPr>
              <w:t xml:space="preserve"> 2021</w:t>
            </w:r>
          </w:p>
        </w:tc>
      </w:tr>
      <w:tr w:rsidR="0064486F" w:rsidRPr="0064486F" w14:paraId="134AA85E" w14:textId="77777777" w:rsidTr="00FC7E75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C196183" w14:textId="77777777" w:rsidR="002725FD" w:rsidRPr="0064486F" w:rsidRDefault="002725FD" w:rsidP="00FC7E75"/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54BEB3EF" w14:textId="77777777" w:rsidR="002725FD" w:rsidRPr="0064486F" w:rsidRDefault="002725FD" w:rsidP="00FC7E75">
            <w:r w:rsidRPr="0064486F">
              <w:rPr>
                <w:rFonts w:cstheme="minorHAnsi"/>
                <w:i/>
                <w:iCs/>
              </w:rPr>
              <w:t>oxidase</w:t>
            </w:r>
          </w:p>
        </w:tc>
        <w:tc>
          <w:tcPr>
            <w:tcW w:w="1556" w:type="dxa"/>
          </w:tcPr>
          <w:p w14:paraId="3309AD65" w14:textId="77777777" w:rsidR="002725FD" w:rsidRPr="0064486F" w:rsidRDefault="002725FD" w:rsidP="00FC7E75">
            <w:r w:rsidRPr="0064486F">
              <w:rPr>
                <w:rFonts w:cstheme="minorHAnsi"/>
              </w:rPr>
              <w:t>coxA_reverse</w:t>
            </w:r>
          </w:p>
        </w:tc>
        <w:tc>
          <w:tcPr>
            <w:tcW w:w="2718" w:type="dxa"/>
          </w:tcPr>
          <w:p w14:paraId="154DBFCE" w14:textId="77777777" w:rsidR="002725FD" w:rsidRPr="0064486F" w:rsidRDefault="002725FD" w:rsidP="00FC7E75">
            <w:r w:rsidRPr="0064486F">
              <w:rPr>
                <w:rFonts w:cstheme="minorHAnsi"/>
              </w:rPr>
              <w:t>TGAGCCCAAACCATAAAGCC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14:paraId="62C3F995" w14:textId="77777777" w:rsidR="002725FD" w:rsidRPr="0064486F" w:rsidRDefault="002725FD" w:rsidP="00FC7E75"/>
        </w:tc>
      </w:tr>
      <w:tr w:rsidR="0064486F" w:rsidRPr="0064486F" w14:paraId="1B347D96" w14:textId="77777777" w:rsidTr="00FC7E75">
        <w:tc>
          <w:tcPr>
            <w:tcW w:w="1530" w:type="dxa"/>
            <w:tcBorders>
              <w:bottom w:val="nil"/>
            </w:tcBorders>
          </w:tcPr>
          <w:p w14:paraId="3229CC75" w14:textId="77777777" w:rsidR="002725FD" w:rsidRPr="0064486F" w:rsidRDefault="002725FD" w:rsidP="00FC7E75">
            <w:r w:rsidRPr="0064486F">
              <w:rPr>
                <w:rFonts w:cstheme="minorHAnsi"/>
                <w:i/>
                <w:iCs/>
              </w:rPr>
              <w:t>Cand.</w:t>
            </w:r>
            <w:r w:rsidRPr="0064486F">
              <w:rPr>
                <w:rFonts w:cstheme="minorHAnsi"/>
              </w:rPr>
              <w:t xml:space="preserve"> </w:t>
            </w:r>
          </w:p>
        </w:tc>
        <w:tc>
          <w:tcPr>
            <w:tcW w:w="1297" w:type="dxa"/>
            <w:tcBorders>
              <w:bottom w:val="nil"/>
            </w:tcBorders>
          </w:tcPr>
          <w:p w14:paraId="089561B9" w14:textId="77777777" w:rsidR="002725FD" w:rsidRPr="0064486F" w:rsidRDefault="002725FD" w:rsidP="00FC7E75">
            <w:r w:rsidRPr="0064486F">
              <w:rPr>
                <w:rFonts w:cstheme="minorHAnsi"/>
                <w:i/>
                <w:iCs/>
              </w:rPr>
              <w:t>nrdb</w:t>
            </w:r>
          </w:p>
        </w:tc>
        <w:tc>
          <w:tcPr>
            <w:tcW w:w="1556" w:type="dxa"/>
          </w:tcPr>
          <w:p w14:paraId="65D2B90B" w14:textId="77777777" w:rsidR="002725FD" w:rsidRPr="0064486F" w:rsidRDefault="002725FD" w:rsidP="00FC7E75">
            <w:r w:rsidRPr="0064486F">
              <w:rPr>
                <w:rFonts w:cstheme="minorHAnsi"/>
              </w:rPr>
              <w:t>nrdB_forward</w:t>
            </w:r>
          </w:p>
        </w:tc>
        <w:tc>
          <w:tcPr>
            <w:tcW w:w="2718" w:type="dxa"/>
          </w:tcPr>
          <w:p w14:paraId="6011B5BC" w14:textId="77777777" w:rsidR="002725FD" w:rsidRPr="0064486F" w:rsidRDefault="002725FD" w:rsidP="00FC7E75">
            <w:r w:rsidRPr="0064486F">
              <w:rPr>
                <w:rFonts w:cstheme="minorHAnsi"/>
              </w:rPr>
              <w:t>GGAAGGAGTCCTAATGTTGCG</w:t>
            </w:r>
          </w:p>
        </w:tc>
        <w:tc>
          <w:tcPr>
            <w:tcW w:w="1825" w:type="dxa"/>
            <w:tcBorders>
              <w:bottom w:val="nil"/>
            </w:tcBorders>
          </w:tcPr>
          <w:p w14:paraId="2275C5DD" w14:textId="77777777" w:rsidR="002725FD" w:rsidRPr="0064486F" w:rsidRDefault="002725FD" w:rsidP="00FC7E75">
            <w:r w:rsidRPr="0064486F">
              <w:rPr>
                <w:rFonts w:cstheme="minorHAnsi"/>
              </w:rPr>
              <w:t xml:space="preserve">Klein </w:t>
            </w:r>
            <w:r w:rsidRPr="0064486F">
              <w:rPr>
                <w:rFonts w:cstheme="minorHAnsi"/>
                <w:i/>
                <w:iCs/>
              </w:rPr>
              <w:t>et al.</w:t>
            </w:r>
            <w:r w:rsidRPr="0064486F">
              <w:rPr>
                <w:rFonts w:cstheme="minorHAnsi"/>
              </w:rPr>
              <w:t xml:space="preserve"> 2016</w:t>
            </w:r>
          </w:p>
        </w:tc>
      </w:tr>
      <w:tr w:rsidR="0064486F" w:rsidRPr="0064486F" w14:paraId="3685B475" w14:textId="77777777" w:rsidTr="00FC7E75"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7C2B636" w14:textId="77777777" w:rsidR="002725FD" w:rsidRPr="0064486F" w:rsidRDefault="002725FD" w:rsidP="00FC7E75">
            <w:r w:rsidRPr="0064486F">
              <w:rPr>
                <w:rFonts w:cstheme="minorHAnsi"/>
              </w:rPr>
              <w:t>Westeberhardia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</w:tcPr>
          <w:p w14:paraId="13D523D7" w14:textId="77777777" w:rsidR="002725FD" w:rsidRPr="0064486F" w:rsidRDefault="002725FD" w:rsidP="00FC7E75"/>
        </w:tc>
        <w:tc>
          <w:tcPr>
            <w:tcW w:w="1556" w:type="dxa"/>
          </w:tcPr>
          <w:p w14:paraId="72CCA9FF" w14:textId="77777777" w:rsidR="002725FD" w:rsidRPr="0064486F" w:rsidRDefault="002725FD" w:rsidP="00FC7E75">
            <w:r w:rsidRPr="0064486F">
              <w:rPr>
                <w:rFonts w:cstheme="minorHAnsi"/>
              </w:rPr>
              <w:t>nrdB_reverse</w:t>
            </w:r>
          </w:p>
        </w:tc>
        <w:tc>
          <w:tcPr>
            <w:tcW w:w="2718" w:type="dxa"/>
          </w:tcPr>
          <w:p w14:paraId="30A29300" w14:textId="77777777" w:rsidR="002725FD" w:rsidRPr="0064486F" w:rsidRDefault="002725FD" w:rsidP="00FC7E75">
            <w:r w:rsidRPr="0064486F">
              <w:rPr>
                <w:rFonts w:cstheme="minorHAnsi"/>
              </w:rPr>
              <w:t>ACCAGAAATATCTTTTGCACGTT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14:paraId="67EE281C" w14:textId="77777777" w:rsidR="002725FD" w:rsidRPr="0064486F" w:rsidRDefault="002725FD" w:rsidP="00FC7E75"/>
        </w:tc>
      </w:tr>
      <w:tr w:rsidR="0064486F" w:rsidRPr="0064486F" w14:paraId="7EC8EF6A" w14:textId="77777777" w:rsidTr="00FC7E75">
        <w:tc>
          <w:tcPr>
            <w:tcW w:w="1530" w:type="dxa"/>
            <w:tcBorders>
              <w:bottom w:val="nil"/>
            </w:tcBorders>
          </w:tcPr>
          <w:p w14:paraId="4268B0C4" w14:textId="77777777" w:rsidR="002725FD" w:rsidRPr="0064486F" w:rsidRDefault="002725FD" w:rsidP="00FC7E75">
            <w:r w:rsidRPr="0064486F">
              <w:rPr>
                <w:rFonts w:cstheme="minorHAnsi"/>
                <w:i/>
                <w:iCs/>
              </w:rPr>
              <w:t xml:space="preserve">C.obscurior </w:t>
            </w:r>
          </w:p>
        </w:tc>
        <w:tc>
          <w:tcPr>
            <w:tcW w:w="1297" w:type="dxa"/>
            <w:tcBorders>
              <w:bottom w:val="nil"/>
            </w:tcBorders>
          </w:tcPr>
          <w:p w14:paraId="455214E3" w14:textId="77777777" w:rsidR="002725FD" w:rsidRPr="0064486F" w:rsidRDefault="002725FD" w:rsidP="00FC7E75">
            <w:r w:rsidRPr="0064486F">
              <w:rPr>
                <w:rFonts w:cstheme="minorHAnsi"/>
                <w:i/>
                <w:iCs/>
              </w:rPr>
              <w:t xml:space="preserve">elongation factor </w:t>
            </w:r>
          </w:p>
        </w:tc>
        <w:tc>
          <w:tcPr>
            <w:tcW w:w="1556" w:type="dxa"/>
          </w:tcPr>
          <w:p w14:paraId="78F81F74" w14:textId="77777777" w:rsidR="002725FD" w:rsidRPr="0064486F" w:rsidRDefault="002725FD" w:rsidP="00FC7E75">
            <w:r w:rsidRPr="0064486F">
              <w:rPr>
                <w:rFonts w:cstheme="minorHAnsi"/>
              </w:rPr>
              <w:t>EF1_forward</w:t>
            </w:r>
          </w:p>
        </w:tc>
        <w:tc>
          <w:tcPr>
            <w:tcW w:w="2718" w:type="dxa"/>
          </w:tcPr>
          <w:p w14:paraId="61DBA0EC" w14:textId="77777777" w:rsidR="002725FD" w:rsidRPr="0064486F" w:rsidRDefault="002725FD" w:rsidP="00FC7E75">
            <w:r w:rsidRPr="0064486F">
              <w:rPr>
                <w:rFonts w:cstheme="minorHAnsi"/>
              </w:rPr>
              <w:t>TCACTGGTACCTCGCAAGCCGA</w:t>
            </w:r>
          </w:p>
        </w:tc>
        <w:tc>
          <w:tcPr>
            <w:tcW w:w="1825" w:type="dxa"/>
            <w:tcBorders>
              <w:bottom w:val="nil"/>
            </w:tcBorders>
          </w:tcPr>
          <w:p w14:paraId="41B95A45" w14:textId="77777777" w:rsidR="002725FD" w:rsidRPr="0064486F" w:rsidRDefault="002725FD" w:rsidP="00FC7E75">
            <w:r w:rsidRPr="0064486F">
              <w:rPr>
                <w:rFonts w:cstheme="minorHAnsi"/>
              </w:rPr>
              <w:t xml:space="preserve">Klein </w:t>
            </w:r>
            <w:r w:rsidRPr="0064486F">
              <w:rPr>
                <w:rFonts w:cstheme="minorHAnsi"/>
                <w:i/>
                <w:iCs/>
              </w:rPr>
              <w:t>et al.</w:t>
            </w:r>
            <w:r w:rsidRPr="0064486F">
              <w:rPr>
                <w:rFonts w:cstheme="minorHAnsi"/>
              </w:rPr>
              <w:t xml:space="preserve"> 2016</w:t>
            </w:r>
          </w:p>
        </w:tc>
      </w:tr>
      <w:tr w:rsidR="002725FD" w:rsidRPr="0064486F" w14:paraId="4B129C29" w14:textId="77777777" w:rsidTr="00FC7E75">
        <w:tc>
          <w:tcPr>
            <w:tcW w:w="1530" w:type="dxa"/>
            <w:tcBorders>
              <w:top w:val="nil"/>
            </w:tcBorders>
          </w:tcPr>
          <w:p w14:paraId="7D95BA5A" w14:textId="77777777" w:rsidR="002725FD" w:rsidRPr="0064486F" w:rsidRDefault="002725FD" w:rsidP="00FC7E75">
            <w:r w:rsidRPr="0064486F">
              <w:rPr>
                <w:rFonts w:cstheme="minorHAnsi"/>
              </w:rPr>
              <w:t>(reference)</w:t>
            </w:r>
          </w:p>
        </w:tc>
        <w:tc>
          <w:tcPr>
            <w:tcW w:w="1297" w:type="dxa"/>
            <w:tcBorders>
              <w:top w:val="nil"/>
            </w:tcBorders>
          </w:tcPr>
          <w:p w14:paraId="741B10D8" w14:textId="77777777" w:rsidR="002725FD" w:rsidRPr="0064486F" w:rsidRDefault="002725FD" w:rsidP="00FC7E75">
            <w:r w:rsidRPr="0064486F">
              <w:rPr>
                <w:rFonts w:cstheme="minorHAnsi"/>
                <w:i/>
                <w:iCs/>
              </w:rPr>
              <w:t>1-alpha 1</w:t>
            </w:r>
          </w:p>
        </w:tc>
        <w:tc>
          <w:tcPr>
            <w:tcW w:w="1556" w:type="dxa"/>
          </w:tcPr>
          <w:p w14:paraId="4D621BF0" w14:textId="77777777" w:rsidR="002725FD" w:rsidRPr="0064486F" w:rsidRDefault="002725FD" w:rsidP="00FC7E75">
            <w:r w:rsidRPr="0064486F">
              <w:rPr>
                <w:rFonts w:cstheme="minorHAnsi"/>
              </w:rPr>
              <w:t>EF1_reverse</w:t>
            </w:r>
          </w:p>
        </w:tc>
        <w:tc>
          <w:tcPr>
            <w:tcW w:w="2718" w:type="dxa"/>
          </w:tcPr>
          <w:p w14:paraId="47D6AE90" w14:textId="77777777" w:rsidR="002725FD" w:rsidRPr="0064486F" w:rsidRDefault="002725FD" w:rsidP="00FC7E75">
            <w:r w:rsidRPr="0064486F">
              <w:rPr>
                <w:rFonts w:cstheme="minorHAnsi"/>
              </w:rPr>
              <w:t>AGCGTGCTCACGAGTTTGTCCG</w:t>
            </w:r>
          </w:p>
        </w:tc>
        <w:tc>
          <w:tcPr>
            <w:tcW w:w="1825" w:type="dxa"/>
            <w:tcBorders>
              <w:top w:val="nil"/>
            </w:tcBorders>
          </w:tcPr>
          <w:p w14:paraId="11F3A521" w14:textId="77777777" w:rsidR="002725FD" w:rsidRPr="0064486F" w:rsidRDefault="002725FD" w:rsidP="00FC7E75"/>
        </w:tc>
      </w:tr>
    </w:tbl>
    <w:p w14:paraId="5332FAFF" w14:textId="4CBDECEC" w:rsidR="002725FD" w:rsidRPr="0064486F" w:rsidRDefault="002725FD" w:rsidP="002725FD">
      <w:pPr>
        <w:pStyle w:val="Caption"/>
        <w:jc w:val="both"/>
        <w:rPr>
          <w:color w:val="auto"/>
        </w:rPr>
      </w:pPr>
    </w:p>
    <w:p w14:paraId="65DB60A6" w14:textId="2BF1F39C" w:rsidR="00835ACF" w:rsidRPr="0064486F" w:rsidRDefault="00835ACF" w:rsidP="00835ACF">
      <w:pPr>
        <w:pStyle w:val="Caption"/>
        <w:keepNext/>
        <w:rPr>
          <w:color w:val="auto"/>
        </w:rPr>
      </w:pPr>
      <w:r w:rsidRPr="0064486F">
        <w:rPr>
          <w:b/>
          <w:bCs/>
          <w:color w:val="auto"/>
        </w:rPr>
        <w:t xml:space="preserve">Supplementary table </w:t>
      </w:r>
      <w:r w:rsidRPr="0064486F">
        <w:rPr>
          <w:b/>
          <w:bCs/>
          <w:color w:val="auto"/>
        </w:rPr>
        <w:fldChar w:fldCharType="begin"/>
      </w:r>
      <w:r w:rsidRPr="0064486F">
        <w:rPr>
          <w:b/>
          <w:bCs/>
          <w:color w:val="auto"/>
        </w:rPr>
        <w:instrText xml:space="preserve"> SEQ Supplementary_table \* ARABIC </w:instrText>
      </w:r>
      <w:r w:rsidRPr="0064486F">
        <w:rPr>
          <w:b/>
          <w:bCs/>
          <w:color w:val="auto"/>
        </w:rPr>
        <w:fldChar w:fldCharType="separate"/>
      </w:r>
      <w:r w:rsidRPr="0064486F">
        <w:rPr>
          <w:b/>
          <w:bCs/>
          <w:noProof/>
          <w:color w:val="auto"/>
        </w:rPr>
        <w:t>3</w:t>
      </w:r>
      <w:r w:rsidRPr="0064486F">
        <w:rPr>
          <w:b/>
          <w:bCs/>
          <w:color w:val="auto"/>
        </w:rPr>
        <w:fldChar w:fldCharType="end"/>
      </w:r>
      <w:r w:rsidRPr="0064486F">
        <w:rPr>
          <w:color w:val="auto"/>
        </w:rPr>
        <w:t xml:space="preserve"> Proportional brood distribution compare to the control group.</w:t>
      </w:r>
    </w:p>
    <w:tbl>
      <w:tblPr>
        <w:tblStyle w:val="TableGrid"/>
        <w:tblW w:w="9165" w:type="dxa"/>
        <w:tblLook w:val="04A0" w:firstRow="1" w:lastRow="0" w:firstColumn="1" w:lastColumn="0" w:noHBand="0" w:noVBand="1"/>
      </w:tblPr>
      <w:tblGrid>
        <w:gridCol w:w="863"/>
        <w:gridCol w:w="1249"/>
        <w:gridCol w:w="1368"/>
        <w:gridCol w:w="1368"/>
        <w:gridCol w:w="1100"/>
        <w:gridCol w:w="1100"/>
        <w:gridCol w:w="1100"/>
        <w:gridCol w:w="1017"/>
      </w:tblGrid>
      <w:tr w:rsidR="0064486F" w:rsidRPr="0064486F" w14:paraId="61B696A6" w14:textId="77777777" w:rsidTr="0007171C">
        <w:trPr>
          <w:trHeight w:val="315"/>
        </w:trPr>
        <w:tc>
          <w:tcPr>
            <w:tcW w:w="863" w:type="dxa"/>
            <w:noWrap/>
            <w:hideMark/>
          </w:tcPr>
          <w:p w14:paraId="1ED2930E" w14:textId="77777777" w:rsidR="00835ACF" w:rsidRPr="0064486F" w:rsidRDefault="00835ACF" w:rsidP="0007171C">
            <w:r w:rsidRPr="0064486F">
              <w:t>Week</w:t>
            </w:r>
          </w:p>
        </w:tc>
        <w:tc>
          <w:tcPr>
            <w:tcW w:w="1249" w:type="dxa"/>
            <w:noWrap/>
            <w:hideMark/>
          </w:tcPr>
          <w:p w14:paraId="0F603464" w14:textId="77777777" w:rsidR="00835ACF" w:rsidRPr="0064486F" w:rsidRDefault="00835ACF" w:rsidP="0007171C">
            <w:r w:rsidRPr="0064486F">
              <w:t>Treatment</w:t>
            </w:r>
          </w:p>
        </w:tc>
        <w:tc>
          <w:tcPr>
            <w:tcW w:w="1368" w:type="dxa"/>
            <w:noWrap/>
            <w:hideMark/>
          </w:tcPr>
          <w:p w14:paraId="78C68B8F" w14:textId="77777777" w:rsidR="00835ACF" w:rsidRPr="0064486F" w:rsidRDefault="00835ACF" w:rsidP="0007171C">
            <w:r w:rsidRPr="0064486F">
              <w:t>proportions1</w:t>
            </w:r>
          </w:p>
        </w:tc>
        <w:tc>
          <w:tcPr>
            <w:tcW w:w="1368" w:type="dxa"/>
            <w:noWrap/>
            <w:hideMark/>
          </w:tcPr>
          <w:p w14:paraId="73E4E5BB" w14:textId="77777777" w:rsidR="00835ACF" w:rsidRPr="0064486F" w:rsidRDefault="00835ACF" w:rsidP="0007171C">
            <w:r w:rsidRPr="0064486F">
              <w:t>proportions2</w:t>
            </w:r>
          </w:p>
        </w:tc>
        <w:tc>
          <w:tcPr>
            <w:tcW w:w="1100" w:type="dxa"/>
            <w:noWrap/>
            <w:hideMark/>
          </w:tcPr>
          <w:p w14:paraId="2F4E2FA5" w14:textId="77777777" w:rsidR="00835ACF" w:rsidRPr="0064486F" w:rsidRDefault="00835ACF" w:rsidP="0007171C">
            <w:r w:rsidRPr="0064486F">
              <w:t>pval</w:t>
            </w:r>
          </w:p>
        </w:tc>
        <w:tc>
          <w:tcPr>
            <w:tcW w:w="1100" w:type="dxa"/>
            <w:noWrap/>
            <w:hideMark/>
          </w:tcPr>
          <w:p w14:paraId="65869864" w14:textId="77777777" w:rsidR="00835ACF" w:rsidRPr="0064486F" w:rsidRDefault="00835ACF" w:rsidP="0007171C">
            <w:r w:rsidRPr="0064486F">
              <w:t>CImin</w:t>
            </w:r>
          </w:p>
        </w:tc>
        <w:tc>
          <w:tcPr>
            <w:tcW w:w="1100" w:type="dxa"/>
            <w:noWrap/>
            <w:hideMark/>
          </w:tcPr>
          <w:p w14:paraId="77913128" w14:textId="77777777" w:rsidR="00835ACF" w:rsidRPr="0064486F" w:rsidRDefault="00835ACF" w:rsidP="0007171C">
            <w:r w:rsidRPr="0064486F">
              <w:t>CImax</w:t>
            </w:r>
          </w:p>
        </w:tc>
        <w:tc>
          <w:tcPr>
            <w:tcW w:w="1017" w:type="dxa"/>
            <w:noWrap/>
            <w:hideMark/>
          </w:tcPr>
          <w:p w14:paraId="1817BCE7" w14:textId="77777777" w:rsidR="00835ACF" w:rsidRPr="0064486F" w:rsidRDefault="00835ACF" w:rsidP="0007171C">
            <w:r w:rsidRPr="0064486F">
              <w:t>Brood stage</w:t>
            </w:r>
          </w:p>
        </w:tc>
      </w:tr>
      <w:tr w:rsidR="0064486F" w:rsidRPr="0064486F" w14:paraId="75708A7C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34BE4901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03037805" w14:textId="77777777" w:rsidR="00835ACF" w:rsidRPr="0064486F" w:rsidRDefault="00835ACF" w:rsidP="0007171C">
            <w:pPr>
              <w:jc w:val="left"/>
            </w:pPr>
            <w:r w:rsidRPr="0064486F">
              <w:t>GL</w:t>
            </w:r>
          </w:p>
        </w:tc>
        <w:tc>
          <w:tcPr>
            <w:tcW w:w="1368" w:type="dxa"/>
            <w:noWrap/>
            <w:hideMark/>
          </w:tcPr>
          <w:p w14:paraId="37200453" w14:textId="77777777" w:rsidR="00835ACF" w:rsidRPr="0064486F" w:rsidRDefault="00835ACF" w:rsidP="0007171C">
            <w:pPr>
              <w:jc w:val="left"/>
            </w:pPr>
            <w:r w:rsidRPr="0064486F">
              <w:t>0.319588</w:t>
            </w:r>
          </w:p>
        </w:tc>
        <w:tc>
          <w:tcPr>
            <w:tcW w:w="1368" w:type="dxa"/>
            <w:noWrap/>
            <w:hideMark/>
          </w:tcPr>
          <w:p w14:paraId="6252B9F2" w14:textId="77777777" w:rsidR="00835ACF" w:rsidRPr="0064486F" w:rsidRDefault="00835ACF" w:rsidP="0007171C">
            <w:pPr>
              <w:jc w:val="left"/>
            </w:pPr>
            <w:r w:rsidRPr="0064486F">
              <w:t>0.259259</w:t>
            </w:r>
          </w:p>
        </w:tc>
        <w:tc>
          <w:tcPr>
            <w:tcW w:w="1100" w:type="dxa"/>
            <w:noWrap/>
            <w:hideMark/>
          </w:tcPr>
          <w:p w14:paraId="1AB468EF" w14:textId="77777777" w:rsidR="00835ACF" w:rsidRPr="0064486F" w:rsidRDefault="00835ACF" w:rsidP="0007171C">
            <w:pPr>
              <w:jc w:val="left"/>
            </w:pPr>
            <w:r w:rsidRPr="0064486F">
              <w:t>0.391397</w:t>
            </w:r>
          </w:p>
        </w:tc>
        <w:tc>
          <w:tcPr>
            <w:tcW w:w="1100" w:type="dxa"/>
            <w:noWrap/>
            <w:hideMark/>
          </w:tcPr>
          <w:p w14:paraId="162A6182" w14:textId="77777777" w:rsidR="00835ACF" w:rsidRPr="0064486F" w:rsidRDefault="00835ACF" w:rsidP="0007171C">
            <w:pPr>
              <w:jc w:val="left"/>
            </w:pPr>
            <w:r w:rsidRPr="0064486F">
              <w:t>-0.06717</w:t>
            </w:r>
          </w:p>
        </w:tc>
        <w:tc>
          <w:tcPr>
            <w:tcW w:w="1100" w:type="dxa"/>
            <w:noWrap/>
            <w:hideMark/>
          </w:tcPr>
          <w:p w14:paraId="72EB730B" w14:textId="77777777" w:rsidR="00835ACF" w:rsidRPr="0064486F" w:rsidRDefault="00835ACF" w:rsidP="0007171C">
            <w:pPr>
              <w:jc w:val="left"/>
            </w:pPr>
            <w:r w:rsidRPr="0064486F">
              <w:t>0.18783</w:t>
            </w:r>
          </w:p>
        </w:tc>
        <w:tc>
          <w:tcPr>
            <w:tcW w:w="1017" w:type="dxa"/>
            <w:noWrap/>
            <w:hideMark/>
          </w:tcPr>
          <w:p w14:paraId="4DA95D63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16F51B55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797DA9FC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64EF1AF6" w14:textId="77777777" w:rsidR="00835ACF" w:rsidRPr="0064486F" w:rsidRDefault="00835ACF" w:rsidP="0007171C">
            <w:pPr>
              <w:jc w:val="left"/>
            </w:pPr>
            <w:r w:rsidRPr="0064486F">
              <w:t>GL</w:t>
            </w:r>
          </w:p>
        </w:tc>
        <w:tc>
          <w:tcPr>
            <w:tcW w:w="1368" w:type="dxa"/>
            <w:noWrap/>
            <w:hideMark/>
          </w:tcPr>
          <w:p w14:paraId="43EA374B" w14:textId="77777777" w:rsidR="00835ACF" w:rsidRPr="0064486F" w:rsidRDefault="00835ACF" w:rsidP="0007171C">
            <w:pPr>
              <w:jc w:val="left"/>
            </w:pPr>
            <w:r w:rsidRPr="0064486F">
              <w:t>0.659794</w:t>
            </w:r>
          </w:p>
        </w:tc>
        <w:tc>
          <w:tcPr>
            <w:tcW w:w="1368" w:type="dxa"/>
            <w:noWrap/>
            <w:hideMark/>
          </w:tcPr>
          <w:p w14:paraId="0B580F9E" w14:textId="77777777" w:rsidR="00835ACF" w:rsidRPr="0064486F" w:rsidRDefault="00835ACF" w:rsidP="0007171C">
            <w:pPr>
              <w:jc w:val="left"/>
            </w:pPr>
            <w:r w:rsidRPr="0064486F">
              <w:t>0.740741</w:t>
            </w:r>
          </w:p>
        </w:tc>
        <w:tc>
          <w:tcPr>
            <w:tcW w:w="1100" w:type="dxa"/>
            <w:noWrap/>
            <w:hideMark/>
          </w:tcPr>
          <w:p w14:paraId="4C5BCBEE" w14:textId="77777777" w:rsidR="00835ACF" w:rsidRPr="0064486F" w:rsidRDefault="00835ACF" w:rsidP="0007171C">
            <w:pPr>
              <w:jc w:val="left"/>
            </w:pPr>
            <w:r w:rsidRPr="0064486F">
              <w:t>0.234111</w:t>
            </w:r>
          </w:p>
        </w:tc>
        <w:tc>
          <w:tcPr>
            <w:tcW w:w="1100" w:type="dxa"/>
            <w:noWrap/>
            <w:hideMark/>
          </w:tcPr>
          <w:p w14:paraId="78AB57C1" w14:textId="77777777" w:rsidR="00835ACF" w:rsidRPr="0064486F" w:rsidRDefault="00835ACF" w:rsidP="0007171C">
            <w:pPr>
              <w:jc w:val="left"/>
            </w:pPr>
            <w:r w:rsidRPr="0064486F">
              <w:t>-0.20961</w:t>
            </w:r>
          </w:p>
        </w:tc>
        <w:tc>
          <w:tcPr>
            <w:tcW w:w="1100" w:type="dxa"/>
            <w:noWrap/>
            <w:hideMark/>
          </w:tcPr>
          <w:p w14:paraId="60526F56" w14:textId="77777777" w:rsidR="00835ACF" w:rsidRPr="0064486F" w:rsidRDefault="00835ACF" w:rsidP="0007171C">
            <w:pPr>
              <w:jc w:val="left"/>
            </w:pPr>
            <w:r w:rsidRPr="0064486F">
              <w:t>0.04772</w:t>
            </w:r>
          </w:p>
        </w:tc>
        <w:tc>
          <w:tcPr>
            <w:tcW w:w="1017" w:type="dxa"/>
            <w:noWrap/>
            <w:hideMark/>
          </w:tcPr>
          <w:p w14:paraId="5586298E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5345D4C0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54265130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5D0578F3" w14:textId="77777777" w:rsidR="00835ACF" w:rsidRPr="0064486F" w:rsidRDefault="00835ACF" w:rsidP="0007171C">
            <w:pPr>
              <w:jc w:val="left"/>
            </w:pPr>
            <w:r w:rsidRPr="0064486F">
              <w:t>GL</w:t>
            </w:r>
          </w:p>
        </w:tc>
        <w:tc>
          <w:tcPr>
            <w:tcW w:w="1368" w:type="dxa"/>
            <w:noWrap/>
            <w:hideMark/>
          </w:tcPr>
          <w:p w14:paraId="35FDEC4D" w14:textId="77777777" w:rsidR="00835ACF" w:rsidRPr="0064486F" w:rsidRDefault="00835ACF" w:rsidP="0007171C">
            <w:pPr>
              <w:jc w:val="left"/>
            </w:pPr>
            <w:r w:rsidRPr="0064486F">
              <w:t>0.020619</w:t>
            </w:r>
          </w:p>
        </w:tc>
        <w:tc>
          <w:tcPr>
            <w:tcW w:w="1368" w:type="dxa"/>
            <w:noWrap/>
            <w:hideMark/>
          </w:tcPr>
          <w:p w14:paraId="695F20A2" w14:textId="77777777" w:rsidR="00835ACF" w:rsidRPr="0064486F" w:rsidRDefault="00835ACF" w:rsidP="0007171C">
            <w:pPr>
              <w:jc w:val="left"/>
            </w:pPr>
            <w:r w:rsidRPr="0064486F">
              <w:t>0</w:t>
            </w:r>
          </w:p>
        </w:tc>
        <w:tc>
          <w:tcPr>
            <w:tcW w:w="1100" w:type="dxa"/>
            <w:noWrap/>
            <w:hideMark/>
          </w:tcPr>
          <w:p w14:paraId="0173DED1" w14:textId="77777777" w:rsidR="00835ACF" w:rsidRPr="0064486F" w:rsidRDefault="00835ACF" w:rsidP="0007171C">
            <w:pPr>
              <w:jc w:val="left"/>
            </w:pPr>
            <w:r w:rsidRPr="0064486F">
              <w:t>0.339211</w:t>
            </w:r>
          </w:p>
        </w:tc>
        <w:tc>
          <w:tcPr>
            <w:tcW w:w="1100" w:type="dxa"/>
            <w:noWrap/>
            <w:hideMark/>
          </w:tcPr>
          <w:p w14:paraId="5537A3FC" w14:textId="77777777" w:rsidR="00835ACF" w:rsidRPr="0064486F" w:rsidRDefault="00835ACF" w:rsidP="0007171C">
            <w:pPr>
              <w:jc w:val="left"/>
            </w:pPr>
            <w:r w:rsidRPr="0064486F">
              <w:t>-0.01652</w:t>
            </w:r>
          </w:p>
        </w:tc>
        <w:tc>
          <w:tcPr>
            <w:tcW w:w="1100" w:type="dxa"/>
            <w:noWrap/>
            <w:hideMark/>
          </w:tcPr>
          <w:p w14:paraId="529ACCE5" w14:textId="77777777" w:rsidR="00835ACF" w:rsidRPr="0064486F" w:rsidRDefault="00835ACF" w:rsidP="0007171C">
            <w:pPr>
              <w:jc w:val="left"/>
            </w:pPr>
            <w:r w:rsidRPr="0064486F">
              <w:t>0.057756</w:t>
            </w:r>
          </w:p>
        </w:tc>
        <w:tc>
          <w:tcPr>
            <w:tcW w:w="1017" w:type="dxa"/>
            <w:noWrap/>
            <w:hideMark/>
          </w:tcPr>
          <w:p w14:paraId="17B34409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099E6D27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38FFAE88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43D756A5" w14:textId="77777777" w:rsidR="00835ACF" w:rsidRPr="0064486F" w:rsidRDefault="00835ACF" w:rsidP="0007171C">
            <w:pPr>
              <w:jc w:val="left"/>
            </w:pPr>
            <w:r w:rsidRPr="0064486F">
              <w:t>LT</w:t>
            </w:r>
          </w:p>
        </w:tc>
        <w:tc>
          <w:tcPr>
            <w:tcW w:w="1368" w:type="dxa"/>
            <w:noWrap/>
            <w:hideMark/>
          </w:tcPr>
          <w:p w14:paraId="3723DD78" w14:textId="77777777" w:rsidR="00835ACF" w:rsidRPr="0064486F" w:rsidRDefault="00835ACF" w:rsidP="0007171C">
            <w:pPr>
              <w:jc w:val="left"/>
            </w:pPr>
            <w:r w:rsidRPr="0064486F">
              <w:t>0.319588</w:t>
            </w:r>
          </w:p>
        </w:tc>
        <w:tc>
          <w:tcPr>
            <w:tcW w:w="1368" w:type="dxa"/>
            <w:noWrap/>
            <w:hideMark/>
          </w:tcPr>
          <w:p w14:paraId="75F42326" w14:textId="77777777" w:rsidR="00835ACF" w:rsidRPr="0064486F" w:rsidRDefault="00835ACF" w:rsidP="0007171C">
            <w:pPr>
              <w:jc w:val="left"/>
            </w:pPr>
            <w:r w:rsidRPr="0064486F">
              <w:t>0.248062</w:t>
            </w:r>
          </w:p>
        </w:tc>
        <w:tc>
          <w:tcPr>
            <w:tcW w:w="1100" w:type="dxa"/>
            <w:noWrap/>
            <w:hideMark/>
          </w:tcPr>
          <w:p w14:paraId="31F571DA" w14:textId="77777777" w:rsidR="00835ACF" w:rsidRPr="0064486F" w:rsidRDefault="00835ACF" w:rsidP="0007171C">
            <w:pPr>
              <w:jc w:val="left"/>
            </w:pPr>
            <w:r w:rsidRPr="0064486F">
              <w:t>0.299694</w:t>
            </w:r>
          </w:p>
        </w:tc>
        <w:tc>
          <w:tcPr>
            <w:tcW w:w="1100" w:type="dxa"/>
            <w:noWrap/>
            <w:hideMark/>
          </w:tcPr>
          <w:p w14:paraId="301D7437" w14:textId="77777777" w:rsidR="00835ACF" w:rsidRPr="0064486F" w:rsidRDefault="00835ACF" w:rsidP="0007171C">
            <w:pPr>
              <w:jc w:val="left"/>
            </w:pPr>
            <w:r w:rsidRPr="0064486F">
              <w:t>-0.05653</w:t>
            </w:r>
          </w:p>
        </w:tc>
        <w:tc>
          <w:tcPr>
            <w:tcW w:w="1100" w:type="dxa"/>
            <w:noWrap/>
            <w:hideMark/>
          </w:tcPr>
          <w:p w14:paraId="75002869" w14:textId="77777777" w:rsidR="00835ACF" w:rsidRPr="0064486F" w:rsidRDefault="00835ACF" w:rsidP="0007171C">
            <w:pPr>
              <w:jc w:val="left"/>
            </w:pPr>
            <w:r w:rsidRPr="0064486F">
              <w:t>0.199578</w:t>
            </w:r>
          </w:p>
        </w:tc>
        <w:tc>
          <w:tcPr>
            <w:tcW w:w="1017" w:type="dxa"/>
            <w:noWrap/>
            <w:hideMark/>
          </w:tcPr>
          <w:p w14:paraId="221B3A75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5CECB601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1DCE320F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0A632878" w14:textId="77777777" w:rsidR="00835ACF" w:rsidRPr="0064486F" w:rsidRDefault="00835ACF" w:rsidP="0007171C">
            <w:pPr>
              <w:jc w:val="left"/>
            </w:pPr>
            <w:r w:rsidRPr="0064486F">
              <w:t>LT</w:t>
            </w:r>
          </w:p>
        </w:tc>
        <w:tc>
          <w:tcPr>
            <w:tcW w:w="1368" w:type="dxa"/>
            <w:noWrap/>
            <w:hideMark/>
          </w:tcPr>
          <w:p w14:paraId="19142DDB" w14:textId="77777777" w:rsidR="00835ACF" w:rsidRPr="0064486F" w:rsidRDefault="00835ACF" w:rsidP="0007171C">
            <w:pPr>
              <w:jc w:val="left"/>
            </w:pPr>
            <w:r w:rsidRPr="0064486F">
              <w:t>0.659794</w:t>
            </w:r>
          </w:p>
        </w:tc>
        <w:tc>
          <w:tcPr>
            <w:tcW w:w="1368" w:type="dxa"/>
            <w:noWrap/>
            <w:hideMark/>
          </w:tcPr>
          <w:p w14:paraId="362FEF1E" w14:textId="77777777" w:rsidR="00835ACF" w:rsidRPr="0064486F" w:rsidRDefault="00835ACF" w:rsidP="0007171C">
            <w:pPr>
              <w:jc w:val="left"/>
            </w:pPr>
            <w:r w:rsidRPr="0064486F">
              <w:t>0.751938</w:t>
            </w:r>
          </w:p>
        </w:tc>
        <w:tc>
          <w:tcPr>
            <w:tcW w:w="1100" w:type="dxa"/>
            <w:noWrap/>
            <w:hideMark/>
          </w:tcPr>
          <w:p w14:paraId="67F53374" w14:textId="77777777" w:rsidR="00835ACF" w:rsidRPr="0064486F" w:rsidRDefault="00835ACF" w:rsidP="0007171C">
            <w:pPr>
              <w:jc w:val="left"/>
            </w:pPr>
            <w:r w:rsidRPr="0064486F">
              <w:t>0.171854</w:t>
            </w:r>
          </w:p>
        </w:tc>
        <w:tc>
          <w:tcPr>
            <w:tcW w:w="1100" w:type="dxa"/>
            <w:noWrap/>
            <w:hideMark/>
          </w:tcPr>
          <w:p w14:paraId="44C3D603" w14:textId="77777777" w:rsidR="00835ACF" w:rsidRPr="0064486F" w:rsidRDefault="00835ACF" w:rsidP="0007171C">
            <w:pPr>
              <w:jc w:val="left"/>
            </w:pPr>
            <w:r w:rsidRPr="0064486F">
              <w:t>-0.22136</w:t>
            </w:r>
          </w:p>
        </w:tc>
        <w:tc>
          <w:tcPr>
            <w:tcW w:w="1100" w:type="dxa"/>
            <w:noWrap/>
            <w:hideMark/>
          </w:tcPr>
          <w:p w14:paraId="27F60802" w14:textId="77777777" w:rsidR="00835ACF" w:rsidRPr="0064486F" w:rsidRDefault="00835ACF" w:rsidP="0007171C">
            <w:pPr>
              <w:jc w:val="left"/>
            </w:pPr>
            <w:r w:rsidRPr="0064486F">
              <w:t>0.03707</w:t>
            </w:r>
          </w:p>
        </w:tc>
        <w:tc>
          <w:tcPr>
            <w:tcW w:w="1017" w:type="dxa"/>
            <w:noWrap/>
            <w:hideMark/>
          </w:tcPr>
          <w:p w14:paraId="249E032E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689C7F37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000F2A58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60D82D9C" w14:textId="77777777" w:rsidR="00835ACF" w:rsidRPr="0064486F" w:rsidRDefault="00835ACF" w:rsidP="0007171C">
            <w:pPr>
              <w:jc w:val="left"/>
            </w:pPr>
            <w:r w:rsidRPr="0064486F">
              <w:t>LT</w:t>
            </w:r>
          </w:p>
        </w:tc>
        <w:tc>
          <w:tcPr>
            <w:tcW w:w="1368" w:type="dxa"/>
            <w:noWrap/>
            <w:hideMark/>
          </w:tcPr>
          <w:p w14:paraId="605AA9FD" w14:textId="77777777" w:rsidR="00835ACF" w:rsidRPr="0064486F" w:rsidRDefault="00835ACF" w:rsidP="0007171C">
            <w:pPr>
              <w:jc w:val="left"/>
            </w:pPr>
            <w:r w:rsidRPr="0064486F">
              <w:t>0.020619</w:t>
            </w:r>
          </w:p>
        </w:tc>
        <w:tc>
          <w:tcPr>
            <w:tcW w:w="1368" w:type="dxa"/>
            <w:noWrap/>
            <w:hideMark/>
          </w:tcPr>
          <w:p w14:paraId="1138411B" w14:textId="77777777" w:rsidR="00835ACF" w:rsidRPr="0064486F" w:rsidRDefault="00835ACF" w:rsidP="0007171C">
            <w:pPr>
              <w:jc w:val="left"/>
            </w:pPr>
            <w:r w:rsidRPr="0064486F">
              <w:t>0</w:t>
            </w:r>
          </w:p>
        </w:tc>
        <w:tc>
          <w:tcPr>
            <w:tcW w:w="1100" w:type="dxa"/>
            <w:noWrap/>
            <w:hideMark/>
          </w:tcPr>
          <w:p w14:paraId="36265564" w14:textId="77777777" w:rsidR="00835ACF" w:rsidRPr="0064486F" w:rsidRDefault="00835ACF" w:rsidP="0007171C">
            <w:pPr>
              <w:jc w:val="left"/>
            </w:pPr>
            <w:r w:rsidRPr="0064486F">
              <w:t>0.357224</w:t>
            </w:r>
          </w:p>
        </w:tc>
        <w:tc>
          <w:tcPr>
            <w:tcW w:w="1100" w:type="dxa"/>
            <w:noWrap/>
            <w:hideMark/>
          </w:tcPr>
          <w:p w14:paraId="77A6BA16" w14:textId="77777777" w:rsidR="00835ACF" w:rsidRPr="0064486F" w:rsidRDefault="00835ACF" w:rsidP="0007171C">
            <w:pPr>
              <w:jc w:val="left"/>
            </w:pPr>
            <w:r w:rsidRPr="0064486F">
              <w:t>-0.01669</w:t>
            </w:r>
          </w:p>
        </w:tc>
        <w:tc>
          <w:tcPr>
            <w:tcW w:w="1100" w:type="dxa"/>
            <w:noWrap/>
            <w:hideMark/>
          </w:tcPr>
          <w:p w14:paraId="523DD940" w14:textId="77777777" w:rsidR="00835ACF" w:rsidRPr="0064486F" w:rsidRDefault="00835ACF" w:rsidP="0007171C">
            <w:pPr>
              <w:jc w:val="left"/>
            </w:pPr>
            <w:r w:rsidRPr="0064486F">
              <w:t>0.057928</w:t>
            </w:r>
          </w:p>
        </w:tc>
        <w:tc>
          <w:tcPr>
            <w:tcW w:w="1017" w:type="dxa"/>
            <w:noWrap/>
            <w:hideMark/>
          </w:tcPr>
          <w:p w14:paraId="29C43E73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196B3C6D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56C95F15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06519D5F" w14:textId="77777777" w:rsidR="00835ACF" w:rsidRPr="0064486F" w:rsidRDefault="00835ACF" w:rsidP="0007171C">
            <w:pPr>
              <w:jc w:val="left"/>
            </w:pPr>
            <w:r w:rsidRPr="0064486F">
              <w:t>HT</w:t>
            </w:r>
          </w:p>
        </w:tc>
        <w:tc>
          <w:tcPr>
            <w:tcW w:w="1368" w:type="dxa"/>
            <w:noWrap/>
            <w:hideMark/>
          </w:tcPr>
          <w:p w14:paraId="040EF8D7" w14:textId="77777777" w:rsidR="00835ACF" w:rsidRPr="0064486F" w:rsidRDefault="00835ACF" w:rsidP="0007171C">
            <w:pPr>
              <w:jc w:val="left"/>
            </w:pPr>
            <w:r w:rsidRPr="0064486F">
              <w:t>0.319588</w:t>
            </w:r>
          </w:p>
        </w:tc>
        <w:tc>
          <w:tcPr>
            <w:tcW w:w="1368" w:type="dxa"/>
            <w:noWrap/>
            <w:hideMark/>
          </w:tcPr>
          <w:p w14:paraId="4D6D13D7" w14:textId="77777777" w:rsidR="00835ACF" w:rsidRPr="0064486F" w:rsidRDefault="00835ACF" w:rsidP="0007171C">
            <w:pPr>
              <w:jc w:val="left"/>
            </w:pPr>
            <w:r w:rsidRPr="0064486F">
              <w:t>0.369565</w:t>
            </w:r>
          </w:p>
        </w:tc>
        <w:tc>
          <w:tcPr>
            <w:tcW w:w="1100" w:type="dxa"/>
            <w:noWrap/>
            <w:hideMark/>
          </w:tcPr>
          <w:p w14:paraId="6C9F00BC" w14:textId="77777777" w:rsidR="00835ACF" w:rsidRPr="0064486F" w:rsidRDefault="00835ACF" w:rsidP="0007171C">
            <w:pPr>
              <w:jc w:val="left"/>
            </w:pPr>
            <w:r w:rsidRPr="0064486F">
              <w:t>0.568825</w:t>
            </w:r>
          </w:p>
        </w:tc>
        <w:tc>
          <w:tcPr>
            <w:tcW w:w="1100" w:type="dxa"/>
            <w:noWrap/>
            <w:hideMark/>
          </w:tcPr>
          <w:p w14:paraId="2AEC2023" w14:textId="77777777" w:rsidR="00835ACF" w:rsidRPr="0064486F" w:rsidRDefault="00835ACF" w:rsidP="0007171C">
            <w:pPr>
              <w:jc w:val="left"/>
            </w:pPr>
            <w:r w:rsidRPr="0064486F">
              <w:t>-0.19599</w:t>
            </w:r>
          </w:p>
        </w:tc>
        <w:tc>
          <w:tcPr>
            <w:tcW w:w="1100" w:type="dxa"/>
            <w:noWrap/>
            <w:hideMark/>
          </w:tcPr>
          <w:p w14:paraId="3F99B1A9" w14:textId="77777777" w:rsidR="00835ACF" w:rsidRPr="0064486F" w:rsidRDefault="00835ACF" w:rsidP="0007171C">
            <w:pPr>
              <w:jc w:val="left"/>
            </w:pPr>
            <w:r w:rsidRPr="0064486F">
              <w:t>0.096037</w:t>
            </w:r>
          </w:p>
        </w:tc>
        <w:tc>
          <w:tcPr>
            <w:tcW w:w="1017" w:type="dxa"/>
            <w:noWrap/>
            <w:hideMark/>
          </w:tcPr>
          <w:p w14:paraId="06417D29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04F7F0B0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41F9F3B8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2D07B6AE" w14:textId="77777777" w:rsidR="00835ACF" w:rsidRPr="0064486F" w:rsidRDefault="00835ACF" w:rsidP="0007171C">
            <w:pPr>
              <w:jc w:val="left"/>
            </w:pPr>
            <w:r w:rsidRPr="0064486F">
              <w:t>HT</w:t>
            </w:r>
          </w:p>
        </w:tc>
        <w:tc>
          <w:tcPr>
            <w:tcW w:w="1368" w:type="dxa"/>
            <w:noWrap/>
            <w:hideMark/>
          </w:tcPr>
          <w:p w14:paraId="1BF80D13" w14:textId="77777777" w:rsidR="00835ACF" w:rsidRPr="0064486F" w:rsidRDefault="00835ACF" w:rsidP="0007171C">
            <w:pPr>
              <w:jc w:val="left"/>
            </w:pPr>
            <w:r w:rsidRPr="0064486F">
              <w:t>0.659794</w:t>
            </w:r>
          </w:p>
        </w:tc>
        <w:tc>
          <w:tcPr>
            <w:tcW w:w="1368" w:type="dxa"/>
            <w:noWrap/>
            <w:hideMark/>
          </w:tcPr>
          <w:p w14:paraId="161A5FE8" w14:textId="77777777" w:rsidR="00835ACF" w:rsidRPr="0064486F" w:rsidRDefault="00835ACF" w:rsidP="0007171C">
            <w:pPr>
              <w:jc w:val="left"/>
            </w:pPr>
            <w:r w:rsidRPr="0064486F">
              <w:t>0.630435</w:t>
            </w:r>
          </w:p>
        </w:tc>
        <w:tc>
          <w:tcPr>
            <w:tcW w:w="1100" w:type="dxa"/>
            <w:noWrap/>
            <w:hideMark/>
          </w:tcPr>
          <w:p w14:paraId="0CDDFE22" w14:textId="77777777" w:rsidR="00835ACF" w:rsidRPr="0064486F" w:rsidRDefault="00835ACF" w:rsidP="0007171C">
            <w:pPr>
              <w:jc w:val="left"/>
            </w:pPr>
            <w:r w:rsidRPr="0064486F">
              <w:t>0.787454</w:t>
            </w:r>
          </w:p>
        </w:tc>
        <w:tc>
          <w:tcPr>
            <w:tcW w:w="1100" w:type="dxa"/>
            <w:noWrap/>
            <w:hideMark/>
          </w:tcPr>
          <w:p w14:paraId="3B6B1054" w14:textId="77777777" w:rsidR="00835ACF" w:rsidRPr="0064486F" w:rsidRDefault="00835ACF" w:rsidP="0007171C">
            <w:pPr>
              <w:jc w:val="left"/>
            </w:pPr>
            <w:r w:rsidRPr="0064486F">
              <w:t>-0.11768</w:t>
            </w:r>
          </w:p>
        </w:tc>
        <w:tc>
          <w:tcPr>
            <w:tcW w:w="1100" w:type="dxa"/>
            <w:noWrap/>
            <w:hideMark/>
          </w:tcPr>
          <w:p w14:paraId="155E4647" w14:textId="77777777" w:rsidR="00835ACF" w:rsidRPr="0064486F" w:rsidRDefault="00835ACF" w:rsidP="0007171C">
            <w:pPr>
              <w:jc w:val="left"/>
            </w:pPr>
            <w:r w:rsidRPr="0064486F">
              <w:t>0.176396</w:t>
            </w:r>
          </w:p>
        </w:tc>
        <w:tc>
          <w:tcPr>
            <w:tcW w:w="1017" w:type="dxa"/>
            <w:noWrap/>
            <w:hideMark/>
          </w:tcPr>
          <w:p w14:paraId="5CBACA83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5A810991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36D95566" w14:textId="77777777" w:rsidR="00835ACF" w:rsidRPr="0064486F" w:rsidRDefault="00835ACF" w:rsidP="0007171C">
            <w:pPr>
              <w:jc w:val="left"/>
            </w:pPr>
            <w:r w:rsidRPr="0064486F">
              <w:lastRenderedPageBreak/>
              <w:t>2</w:t>
            </w:r>
          </w:p>
        </w:tc>
        <w:tc>
          <w:tcPr>
            <w:tcW w:w="1249" w:type="dxa"/>
            <w:noWrap/>
            <w:hideMark/>
          </w:tcPr>
          <w:p w14:paraId="4AADEC24" w14:textId="77777777" w:rsidR="00835ACF" w:rsidRPr="0064486F" w:rsidRDefault="00835ACF" w:rsidP="0007171C">
            <w:pPr>
              <w:jc w:val="left"/>
            </w:pPr>
            <w:r w:rsidRPr="0064486F">
              <w:t>HT</w:t>
            </w:r>
          </w:p>
        </w:tc>
        <w:tc>
          <w:tcPr>
            <w:tcW w:w="1368" w:type="dxa"/>
            <w:noWrap/>
            <w:hideMark/>
          </w:tcPr>
          <w:p w14:paraId="0D4902DD" w14:textId="77777777" w:rsidR="00835ACF" w:rsidRPr="0064486F" w:rsidRDefault="00835ACF" w:rsidP="0007171C">
            <w:pPr>
              <w:jc w:val="left"/>
            </w:pPr>
            <w:r w:rsidRPr="0064486F">
              <w:t>0.020619</w:t>
            </w:r>
          </w:p>
        </w:tc>
        <w:tc>
          <w:tcPr>
            <w:tcW w:w="1368" w:type="dxa"/>
            <w:noWrap/>
            <w:hideMark/>
          </w:tcPr>
          <w:p w14:paraId="44FF8D56" w14:textId="77777777" w:rsidR="00835ACF" w:rsidRPr="0064486F" w:rsidRDefault="00835ACF" w:rsidP="0007171C">
            <w:pPr>
              <w:jc w:val="left"/>
            </w:pPr>
            <w:r w:rsidRPr="0064486F">
              <w:t>0</w:t>
            </w:r>
          </w:p>
        </w:tc>
        <w:tc>
          <w:tcPr>
            <w:tcW w:w="1100" w:type="dxa"/>
            <w:noWrap/>
            <w:hideMark/>
          </w:tcPr>
          <w:p w14:paraId="1ADDE6CC" w14:textId="77777777" w:rsidR="00835ACF" w:rsidRPr="0064486F" w:rsidRDefault="00835ACF" w:rsidP="0007171C">
            <w:pPr>
              <w:jc w:val="left"/>
            </w:pPr>
            <w:r w:rsidRPr="0064486F">
              <w:t>0.500629</w:t>
            </w:r>
          </w:p>
        </w:tc>
        <w:tc>
          <w:tcPr>
            <w:tcW w:w="1100" w:type="dxa"/>
            <w:noWrap/>
            <w:hideMark/>
          </w:tcPr>
          <w:p w14:paraId="4DEBEFAF" w14:textId="77777777" w:rsidR="00835ACF" w:rsidRPr="0064486F" w:rsidRDefault="00835ACF" w:rsidP="0007171C">
            <w:pPr>
              <w:jc w:val="left"/>
            </w:pPr>
            <w:r w:rsidRPr="0064486F">
              <w:t>-0.01825</w:t>
            </w:r>
          </w:p>
        </w:tc>
        <w:tc>
          <w:tcPr>
            <w:tcW w:w="1100" w:type="dxa"/>
            <w:noWrap/>
            <w:hideMark/>
          </w:tcPr>
          <w:p w14:paraId="6F56E2AA" w14:textId="77777777" w:rsidR="00835ACF" w:rsidRPr="0064486F" w:rsidRDefault="00835ACF" w:rsidP="0007171C">
            <w:pPr>
              <w:jc w:val="left"/>
            </w:pPr>
            <w:r w:rsidRPr="0064486F">
              <w:t>0.059487</w:t>
            </w:r>
          </w:p>
        </w:tc>
        <w:tc>
          <w:tcPr>
            <w:tcW w:w="1017" w:type="dxa"/>
            <w:noWrap/>
            <w:hideMark/>
          </w:tcPr>
          <w:p w14:paraId="734288A5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0287E29C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2358E19C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23D3E0A9" w14:textId="77777777" w:rsidR="00835ACF" w:rsidRPr="0064486F" w:rsidRDefault="00835ACF" w:rsidP="0007171C">
            <w:pPr>
              <w:jc w:val="left"/>
            </w:pPr>
            <w:r w:rsidRPr="0064486F">
              <w:t>LTGL</w:t>
            </w:r>
          </w:p>
        </w:tc>
        <w:tc>
          <w:tcPr>
            <w:tcW w:w="1368" w:type="dxa"/>
            <w:noWrap/>
            <w:hideMark/>
          </w:tcPr>
          <w:p w14:paraId="125E75B6" w14:textId="77777777" w:rsidR="00835ACF" w:rsidRPr="0064486F" w:rsidRDefault="00835ACF" w:rsidP="0007171C">
            <w:pPr>
              <w:jc w:val="left"/>
            </w:pPr>
            <w:r w:rsidRPr="0064486F">
              <w:t>0.319588</w:t>
            </w:r>
          </w:p>
        </w:tc>
        <w:tc>
          <w:tcPr>
            <w:tcW w:w="1368" w:type="dxa"/>
            <w:noWrap/>
            <w:hideMark/>
          </w:tcPr>
          <w:p w14:paraId="4CD67114" w14:textId="77777777" w:rsidR="00835ACF" w:rsidRPr="0064486F" w:rsidRDefault="00835ACF" w:rsidP="0007171C">
            <w:pPr>
              <w:jc w:val="left"/>
            </w:pPr>
            <w:r w:rsidRPr="0064486F">
              <w:t>0.5</w:t>
            </w:r>
          </w:p>
        </w:tc>
        <w:tc>
          <w:tcPr>
            <w:tcW w:w="1100" w:type="dxa"/>
            <w:noWrap/>
            <w:hideMark/>
          </w:tcPr>
          <w:p w14:paraId="59BCDB50" w14:textId="77777777" w:rsidR="00835ACF" w:rsidRPr="0064486F" w:rsidRDefault="00835ACF" w:rsidP="0007171C">
            <w:pPr>
              <w:jc w:val="left"/>
            </w:pPr>
            <w:r w:rsidRPr="0064486F">
              <w:t>0.021469</w:t>
            </w:r>
          </w:p>
        </w:tc>
        <w:tc>
          <w:tcPr>
            <w:tcW w:w="1100" w:type="dxa"/>
            <w:noWrap/>
            <w:hideMark/>
          </w:tcPr>
          <w:p w14:paraId="3D367E1B" w14:textId="77777777" w:rsidR="00835ACF" w:rsidRPr="0064486F" w:rsidRDefault="00835ACF" w:rsidP="0007171C">
            <w:pPr>
              <w:jc w:val="left"/>
            </w:pPr>
            <w:r w:rsidRPr="0064486F">
              <w:t>-0.33422</w:t>
            </w:r>
          </w:p>
        </w:tc>
        <w:tc>
          <w:tcPr>
            <w:tcW w:w="1100" w:type="dxa"/>
            <w:noWrap/>
            <w:hideMark/>
          </w:tcPr>
          <w:p w14:paraId="6E9096D1" w14:textId="77777777" w:rsidR="00835ACF" w:rsidRPr="0064486F" w:rsidRDefault="00835ACF" w:rsidP="0007171C">
            <w:pPr>
              <w:jc w:val="left"/>
            </w:pPr>
            <w:r w:rsidRPr="0064486F">
              <w:t>-0.0266</w:t>
            </w:r>
          </w:p>
        </w:tc>
        <w:tc>
          <w:tcPr>
            <w:tcW w:w="1017" w:type="dxa"/>
            <w:noWrap/>
            <w:hideMark/>
          </w:tcPr>
          <w:p w14:paraId="3BF6B4EE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6B19358F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320D2D79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3E965AA5" w14:textId="77777777" w:rsidR="00835ACF" w:rsidRPr="0064486F" w:rsidRDefault="00835ACF" w:rsidP="0007171C">
            <w:pPr>
              <w:jc w:val="left"/>
            </w:pPr>
            <w:r w:rsidRPr="0064486F">
              <w:t>LTGL</w:t>
            </w:r>
          </w:p>
        </w:tc>
        <w:tc>
          <w:tcPr>
            <w:tcW w:w="1368" w:type="dxa"/>
            <w:noWrap/>
            <w:hideMark/>
          </w:tcPr>
          <w:p w14:paraId="292034B3" w14:textId="77777777" w:rsidR="00835ACF" w:rsidRPr="0064486F" w:rsidRDefault="00835ACF" w:rsidP="0007171C">
            <w:pPr>
              <w:jc w:val="left"/>
            </w:pPr>
            <w:r w:rsidRPr="0064486F">
              <w:t>0.659794</w:t>
            </w:r>
          </w:p>
        </w:tc>
        <w:tc>
          <w:tcPr>
            <w:tcW w:w="1368" w:type="dxa"/>
            <w:noWrap/>
            <w:hideMark/>
          </w:tcPr>
          <w:p w14:paraId="539278D0" w14:textId="77777777" w:rsidR="00835ACF" w:rsidRPr="0064486F" w:rsidRDefault="00835ACF" w:rsidP="0007171C">
            <w:pPr>
              <w:jc w:val="left"/>
            </w:pPr>
            <w:r w:rsidRPr="0064486F">
              <w:t>0.5</w:t>
            </w:r>
          </w:p>
        </w:tc>
        <w:tc>
          <w:tcPr>
            <w:tcW w:w="1100" w:type="dxa"/>
            <w:noWrap/>
            <w:hideMark/>
          </w:tcPr>
          <w:p w14:paraId="3531AFD6" w14:textId="77777777" w:rsidR="00835ACF" w:rsidRPr="0064486F" w:rsidRDefault="00835ACF" w:rsidP="0007171C">
            <w:pPr>
              <w:jc w:val="left"/>
            </w:pPr>
            <w:r w:rsidRPr="0064486F">
              <w:t>0.044352</w:t>
            </w:r>
          </w:p>
        </w:tc>
        <w:tc>
          <w:tcPr>
            <w:tcW w:w="1100" w:type="dxa"/>
            <w:noWrap/>
            <w:hideMark/>
          </w:tcPr>
          <w:p w14:paraId="4E336A46" w14:textId="77777777" w:rsidR="00835ACF" w:rsidRPr="0064486F" w:rsidRDefault="00835ACF" w:rsidP="0007171C">
            <w:pPr>
              <w:jc w:val="left"/>
            </w:pPr>
            <w:r w:rsidRPr="0064486F">
              <w:t>0.00501</w:t>
            </w:r>
          </w:p>
        </w:tc>
        <w:tc>
          <w:tcPr>
            <w:tcW w:w="1100" w:type="dxa"/>
            <w:noWrap/>
            <w:hideMark/>
          </w:tcPr>
          <w:p w14:paraId="2580EEDA" w14:textId="77777777" w:rsidR="00835ACF" w:rsidRPr="0064486F" w:rsidRDefault="00835ACF" w:rsidP="0007171C">
            <w:pPr>
              <w:jc w:val="left"/>
            </w:pPr>
            <w:r w:rsidRPr="0064486F">
              <w:t>0.314577</w:t>
            </w:r>
          </w:p>
        </w:tc>
        <w:tc>
          <w:tcPr>
            <w:tcW w:w="1017" w:type="dxa"/>
            <w:noWrap/>
            <w:hideMark/>
          </w:tcPr>
          <w:p w14:paraId="5E57D87E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76E384C5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41289C58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4E02BD4D" w14:textId="77777777" w:rsidR="00835ACF" w:rsidRPr="0064486F" w:rsidRDefault="00835ACF" w:rsidP="0007171C">
            <w:pPr>
              <w:jc w:val="left"/>
            </w:pPr>
            <w:r w:rsidRPr="0064486F">
              <w:t>LTGL</w:t>
            </w:r>
          </w:p>
        </w:tc>
        <w:tc>
          <w:tcPr>
            <w:tcW w:w="1368" w:type="dxa"/>
            <w:noWrap/>
            <w:hideMark/>
          </w:tcPr>
          <w:p w14:paraId="5A250AF0" w14:textId="77777777" w:rsidR="00835ACF" w:rsidRPr="0064486F" w:rsidRDefault="00835ACF" w:rsidP="0007171C">
            <w:pPr>
              <w:jc w:val="left"/>
            </w:pPr>
            <w:r w:rsidRPr="0064486F">
              <w:t>0.020619</w:t>
            </w:r>
          </w:p>
        </w:tc>
        <w:tc>
          <w:tcPr>
            <w:tcW w:w="1368" w:type="dxa"/>
            <w:noWrap/>
            <w:hideMark/>
          </w:tcPr>
          <w:p w14:paraId="5A217C77" w14:textId="77777777" w:rsidR="00835ACF" w:rsidRPr="0064486F" w:rsidRDefault="00835ACF" w:rsidP="0007171C">
            <w:pPr>
              <w:jc w:val="left"/>
            </w:pPr>
            <w:r w:rsidRPr="0064486F">
              <w:t>0</w:t>
            </w:r>
          </w:p>
        </w:tc>
        <w:tc>
          <w:tcPr>
            <w:tcW w:w="1100" w:type="dxa"/>
            <w:noWrap/>
            <w:hideMark/>
          </w:tcPr>
          <w:p w14:paraId="51B0D4EB" w14:textId="77777777" w:rsidR="00835ACF" w:rsidRPr="0064486F" w:rsidRDefault="00835ACF" w:rsidP="0007171C">
            <w:pPr>
              <w:jc w:val="left"/>
            </w:pPr>
            <w:r w:rsidRPr="0064486F">
              <w:t>0.55251</w:t>
            </w:r>
          </w:p>
        </w:tc>
        <w:tc>
          <w:tcPr>
            <w:tcW w:w="1100" w:type="dxa"/>
            <w:noWrap/>
            <w:hideMark/>
          </w:tcPr>
          <w:p w14:paraId="07E52699" w14:textId="77777777" w:rsidR="00835ACF" w:rsidRPr="0064486F" w:rsidRDefault="00835ACF" w:rsidP="0007171C">
            <w:pPr>
              <w:jc w:val="left"/>
            </w:pPr>
            <w:r w:rsidRPr="0064486F">
              <w:t>-0.01891</w:t>
            </w:r>
          </w:p>
        </w:tc>
        <w:tc>
          <w:tcPr>
            <w:tcW w:w="1100" w:type="dxa"/>
            <w:noWrap/>
            <w:hideMark/>
          </w:tcPr>
          <w:p w14:paraId="7D066C48" w14:textId="77777777" w:rsidR="00835ACF" w:rsidRPr="0064486F" w:rsidRDefault="00835ACF" w:rsidP="0007171C">
            <w:pPr>
              <w:jc w:val="left"/>
            </w:pPr>
            <w:r w:rsidRPr="0064486F">
              <w:t>0.06015</w:t>
            </w:r>
          </w:p>
        </w:tc>
        <w:tc>
          <w:tcPr>
            <w:tcW w:w="1017" w:type="dxa"/>
            <w:noWrap/>
            <w:hideMark/>
          </w:tcPr>
          <w:p w14:paraId="7A7508E7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67457645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11696757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13AE2C21" w14:textId="77777777" w:rsidR="00835ACF" w:rsidRPr="0064486F" w:rsidRDefault="00835ACF" w:rsidP="0007171C">
            <w:pPr>
              <w:jc w:val="left"/>
            </w:pPr>
            <w:r w:rsidRPr="0064486F">
              <w:t>HTGL</w:t>
            </w:r>
          </w:p>
        </w:tc>
        <w:tc>
          <w:tcPr>
            <w:tcW w:w="1368" w:type="dxa"/>
            <w:noWrap/>
            <w:hideMark/>
          </w:tcPr>
          <w:p w14:paraId="1BDFB852" w14:textId="77777777" w:rsidR="00835ACF" w:rsidRPr="0064486F" w:rsidRDefault="00835ACF" w:rsidP="0007171C">
            <w:pPr>
              <w:jc w:val="left"/>
            </w:pPr>
            <w:r w:rsidRPr="0064486F">
              <w:t>0.319588</w:t>
            </w:r>
          </w:p>
        </w:tc>
        <w:tc>
          <w:tcPr>
            <w:tcW w:w="1368" w:type="dxa"/>
            <w:noWrap/>
            <w:hideMark/>
          </w:tcPr>
          <w:p w14:paraId="70AEDC75" w14:textId="77777777" w:rsidR="00835ACF" w:rsidRPr="0064486F" w:rsidRDefault="00835ACF" w:rsidP="0007171C">
            <w:pPr>
              <w:jc w:val="left"/>
            </w:pPr>
            <w:r w:rsidRPr="0064486F">
              <w:t>0.342105</w:t>
            </w:r>
          </w:p>
        </w:tc>
        <w:tc>
          <w:tcPr>
            <w:tcW w:w="1100" w:type="dxa"/>
            <w:noWrap/>
            <w:hideMark/>
          </w:tcPr>
          <w:p w14:paraId="7F4C56F5" w14:textId="77777777" w:rsidR="00835ACF" w:rsidRPr="0064486F" w:rsidRDefault="00835ACF" w:rsidP="0007171C">
            <w:pPr>
              <w:jc w:val="left"/>
            </w:pPr>
            <w:r w:rsidRPr="0064486F">
              <w:t>0.841853</w:t>
            </w:r>
          </w:p>
        </w:tc>
        <w:tc>
          <w:tcPr>
            <w:tcW w:w="1100" w:type="dxa"/>
            <w:noWrap/>
            <w:hideMark/>
          </w:tcPr>
          <w:p w14:paraId="2EB0E8EB" w14:textId="77777777" w:rsidR="00835ACF" w:rsidRPr="0064486F" w:rsidRDefault="00835ACF" w:rsidP="0007171C">
            <w:pPr>
              <w:jc w:val="left"/>
            </w:pPr>
            <w:r w:rsidRPr="0064486F">
              <w:t>-0.15932</w:t>
            </w:r>
          </w:p>
        </w:tc>
        <w:tc>
          <w:tcPr>
            <w:tcW w:w="1100" w:type="dxa"/>
            <w:noWrap/>
            <w:hideMark/>
          </w:tcPr>
          <w:p w14:paraId="53E45936" w14:textId="77777777" w:rsidR="00835ACF" w:rsidRPr="0064486F" w:rsidRDefault="00835ACF" w:rsidP="0007171C">
            <w:pPr>
              <w:jc w:val="left"/>
            </w:pPr>
            <w:r w:rsidRPr="0064486F">
              <w:t>0.114286</w:t>
            </w:r>
          </w:p>
        </w:tc>
        <w:tc>
          <w:tcPr>
            <w:tcW w:w="1017" w:type="dxa"/>
            <w:noWrap/>
            <w:hideMark/>
          </w:tcPr>
          <w:p w14:paraId="7A3F3E49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69AC6708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6ED729BA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4F68BDA7" w14:textId="77777777" w:rsidR="00835ACF" w:rsidRPr="0064486F" w:rsidRDefault="00835ACF" w:rsidP="0007171C">
            <w:pPr>
              <w:jc w:val="left"/>
            </w:pPr>
            <w:r w:rsidRPr="0064486F">
              <w:t>HTGL</w:t>
            </w:r>
          </w:p>
        </w:tc>
        <w:tc>
          <w:tcPr>
            <w:tcW w:w="1368" w:type="dxa"/>
            <w:noWrap/>
            <w:hideMark/>
          </w:tcPr>
          <w:p w14:paraId="00409DE4" w14:textId="77777777" w:rsidR="00835ACF" w:rsidRPr="0064486F" w:rsidRDefault="00835ACF" w:rsidP="0007171C">
            <w:pPr>
              <w:jc w:val="left"/>
            </w:pPr>
            <w:r w:rsidRPr="0064486F">
              <w:t>0.659794</w:t>
            </w:r>
          </w:p>
        </w:tc>
        <w:tc>
          <w:tcPr>
            <w:tcW w:w="1368" w:type="dxa"/>
            <w:noWrap/>
            <w:hideMark/>
          </w:tcPr>
          <w:p w14:paraId="49F5EEB9" w14:textId="77777777" w:rsidR="00835ACF" w:rsidRPr="0064486F" w:rsidRDefault="00835ACF" w:rsidP="0007171C">
            <w:pPr>
              <w:jc w:val="left"/>
            </w:pPr>
            <w:r w:rsidRPr="0064486F">
              <w:t>0.649123</w:t>
            </w:r>
          </w:p>
        </w:tc>
        <w:tc>
          <w:tcPr>
            <w:tcW w:w="1100" w:type="dxa"/>
            <w:noWrap/>
            <w:hideMark/>
          </w:tcPr>
          <w:p w14:paraId="7AD40034" w14:textId="77777777" w:rsidR="00835ACF" w:rsidRPr="0064486F" w:rsidRDefault="00835ACF" w:rsidP="0007171C">
            <w:pPr>
              <w:jc w:val="left"/>
            </w:pPr>
            <w:r w:rsidRPr="0064486F">
              <w:t>0.986274</w:t>
            </w:r>
          </w:p>
        </w:tc>
        <w:tc>
          <w:tcPr>
            <w:tcW w:w="1100" w:type="dxa"/>
            <w:noWrap/>
            <w:hideMark/>
          </w:tcPr>
          <w:p w14:paraId="3218C0AE" w14:textId="77777777" w:rsidR="00835ACF" w:rsidRPr="0064486F" w:rsidRDefault="00835ACF" w:rsidP="0007171C">
            <w:pPr>
              <w:jc w:val="left"/>
            </w:pPr>
            <w:r w:rsidRPr="0064486F">
              <w:t>-0.12757</w:t>
            </w:r>
          </w:p>
        </w:tc>
        <w:tc>
          <w:tcPr>
            <w:tcW w:w="1100" w:type="dxa"/>
            <w:noWrap/>
            <w:hideMark/>
          </w:tcPr>
          <w:p w14:paraId="7AA49B5D" w14:textId="77777777" w:rsidR="00835ACF" w:rsidRPr="0064486F" w:rsidRDefault="00835ACF" w:rsidP="0007171C">
            <w:pPr>
              <w:jc w:val="left"/>
            </w:pPr>
            <w:r w:rsidRPr="0064486F">
              <w:t>0.148914</w:t>
            </w:r>
          </w:p>
        </w:tc>
        <w:tc>
          <w:tcPr>
            <w:tcW w:w="1017" w:type="dxa"/>
            <w:noWrap/>
            <w:hideMark/>
          </w:tcPr>
          <w:p w14:paraId="17E93BEB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53CE9F61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15F994BF" w14:textId="77777777" w:rsidR="00835ACF" w:rsidRPr="0064486F" w:rsidRDefault="00835ACF" w:rsidP="0007171C">
            <w:pPr>
              <w:jc w:val="left"/>
            </w:pPr>
            <w:r w:rsidRPr="0064486F">
              <w:t>2</w:t>
            </w:r>
          </w:p>
        </w:tc>
        <w:tc>
          <w:tcPr>
            <w:tcW w:w="1249" w:type="dxa"/>
            <w:noWrap/>
            <w:hideMark/>
          </w:tcPr>
          <w:p w14:paraId="22CC1A03" w14:textId="77777777" w:rsidR="00835ACF" w:rsidRPr="0064486F" w:rsidRDefault="00835ACF" w:rsidP="0007171C">
            <w:pPr>
              <w:jc w:val="left"/>
            </w:pPr>
            <w:r w:rsidRPr="0064486F">
              <w:t>HTGL</w:t>
            </w:r>
          </w:p>
        </w:tc>
        <w:tc>
          <w:tcPr>
            <w:tcW w:w="1368" w:type="dxa"/>
            <w:noWrap/>
            <w:hideMark/>
          </w:tcPr>
          <w:p w14:paraId="0B0EA887" w14:textId="77777777" w:rsidR="00835ACF" w:rsidRPr="0064486F" w:rsidRDefault="00835ACF" w:rsidP="0007171C">
            <w:pPr>
              <w:jc w:val="left"/>
            </w:pPr>
            <w:r w:rsidRPr="0064486F">
              <w:t>0.020619</w:t>
            </w:r>
          </w:p>
        </w:tc>
        <w:tc>
          <w:tcPr>
            <w:tcW w:w="1368" w:type="dxa"/>
            <w:noWrap/>
            <w:hideMark/>
          </w:tcPr>
          <w:p w14:paraId="4C6408CD" w14:textId="77777777" w:rsidR="00835ACF" w:rsidRPr="0064486F" w:rsidRDefault="00835ACF" w:rsidP="0007171C">
            <w:pPr>
              <w:jc w:val="left"/>
            </w:pPr>
            <w:r w:rsidRPr="0064486F">
              <w:t>0.008772</w:t>
            </w:r>
          </w:p>
        </w:tc>
        <w:tc>
          <w:tcPr>
            <w:tcW w:w="1100" w:type="dxa"/>
            <w:noWrap/>
            <w:hideMark/>
          </w:tcPr>
          <w:p w14:paraId="34B27E6F" w14:textId="77777777" w:rsidR="00835ACF" w:rsidRPr="0064486F" w:rsidRDefault="00835ACF" w:rsidP="0007171C">
            <w:pPr>
              <w:jc w:val="left"/>
            </w:pPr>
            <w:r w:rsidRPr="0064486F">
              <w:t>0.887862</w:t>
            </w:r>
          </w:p>
        </w:tc>
        <w:tc>
          <w:tcPr>
            <w:tcW w:w="1100" w:type="dxa"/>
            <w:noWrap/>
            <w:hideMark/>
          </w:tcPr>
          <w:p w14:paraId="3EA9399F" w14:textId="77777777" w:rsidR="00835ACF" w:rsidRPr="0064486F" w:rsidRDefault="00835ACF" w:rsidP="0007171C">
            <w:pPr>
              <w:jc w:val="left"/>
            </w:pPr>
            <w:r w:rsidRPr="0064486F">
              <w:t>-0.03075</w:t>
            </w:r>
          </w:p>
        </w:tc>
        <w:tc>
          <w:tcPr>
            <w:tcW w:w="1100" w:type="dxa"/>
            <w:noWrap/>
            <w:hideMark/>
          </w:tcPr>
          <w:p w14:paraId="7D1465AB" w14:textId="77777777" w:rsidR="00835ACF" w:rsidRPr="0064486F" w:rsidRDefault="00835ACF" w:rsidP="0007171C">
            <w:pPr>
              <w:jc w:val="left"/>
            </w:pPr>
            <w:r w:rsidRPr="0064486F">
              <w:t>0.054443</w:t>
            </w:r>
          </w:p>
        </w:tc>
        <w:tc>
          <w:tcPr>
            <w:tcW w:w="1017" w:type="dxa"/>
            <w:noWrap/>
            <w:hideMark/>
          </w:tcPr>
          <w:p w14:paraId="128D5A51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3F00F418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38C530CB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7FEDAC71" w14:textId="77777777" w:rsidR="00835ACF" w:rsidRPr="0064486F" w:rsidRDefault="00835ACF" w:rsidP="0007171C">
            <w:pPr>
              <w:jc w:val="left"/>
            </w:pPr>
            <w:r w:rsidRPr="0064486F">
              <w:t>GL</w:t>
            </w:r>
          </w:p>
        </w:tc>
        <w:tc>
          <w:tcPr>
            <w:tcW w:w="1368" w:type="dxa"/>
            <w:noWrap/>
            <w:hideMark/>
          </w:tcPr>
          <w:p w14:paraId="5BFD5CF1" w14:textId="77777777" w:rsidR="00835ACF" w:rsidRPr="0064486F" w:rsidRDefault="00835ACF" w:rsidP="0007171C">
            <w:pPr>
              <w:jc w:val="left"/>
            </w:pPr>
            <w:r w:rsidRPr="0064486F">
              <w:t>0.456954</w:t>
            </w:r>
          </w:p>
        </w:tc>
        <w:tc>
          <w:tcPr>
            <w:tcW w:w="1368" w:type="dxa"/>
            <w:noWrap/>
            <w:hideMark/>
          </w:tcPr>
          <w:p w14:paraId="21E366FD" w14:textId="77777777" w:rsidR="00835ACF" w:rsidRPr="0064486F" w:rsidRDefault="00835ACF" w:rsidP="0007171C">
            <w:pPr>
              <w:jc w:val="left"/>
            </w:pPr>
            <w:r w:rsidRPr="0064486F">
              <w:t>0.297753</w:t>
            </w:r>
          </w:p>
        </w:tc>
        <w:tc>
          <w:tcPr>
            <w:tcW w:w="1100" w:type="dxa"/>
            <w:noWrap/>
            <w:hideMark/>
          </w:tcPr>
          <w:p w14:paraId="2BF2BECB" w14:textId="77777777" w:rsidR="00835ACF" w:rsidRPr="0064486F" w:rsidRDefault="00835ACF" w:rsidP="0007171C">
            <w:pPr>
              <w:jc w:val="left"/>
            </w:pPr>
            <w:r w:rsidRPr="0064486F">
              <w:t>0.004176</w:t>
            </w:r>
          </w:p>
        </w:tc>
        <w:tc>
          <w:tcPr>
            <w:tcW w:w="1100" w:type="dxa"/>
            <w:noWrap/>
            <w:hideMark/>
          </w:tcPr>
          <w:p w14:paraId="1A8E4525" w14:textId="77777777" w:rsidR="00835ACF" w:rsidRPr="0064486F" w:rsidRDefault="00835ACF" w:rsidP="0007171C">
            <w:pPr>
              <w:jc w:val="left"/>
            </w:pPr>
            <w:r w:rsidRPr="0064486F">
              <w:t>0.049035</w:t>
            </w:r>
          </w:p>
        </w:tc>
        <w:tc>
          <w:tcPr>
            <w:tcW w:w="1100" w:type="dxa"/>
            <w:noWrap/>
            <w:hideMark/>
          </w:tcPr>
          <w:p w14:paraId="5EFF5649" w14:textId="77777777" w:rsidR="00835ACF" w:rsidRPr="0064486F" w:rsidRDefault="00835ACF" w:rsidP="0007171C">
            <w:pPr>
              <w:jc w:val="left"/>
            </w:pPr>
            <w:r w:rsidRPr="0064486F">
              <w:t>0.269366</w:t>
            </w:r>
          </w:p>
        </w:tc>
        <w:tc>
          <w:tcPr>
            <w:tcW w:w="1017" w:type="dxa"/>
            <w:noWrap/>
            <w:hideMark/>
          </w:tcPr>
          <w:p w14:paraId="049E110E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414B4127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22A1046D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16339CEC" w14:textId="77777777" w:rsidR="00835ACF" w:rsidRPr="0064486F" w:rsidRDefault="00835ACF" w:rsidP="0007171C">
            <w:pPr>
              <w:jc w:val="left"/>
            </w:pPr>
            <w:r w:rsidRPr="0064486F">
              <w:t>GL</w:t>
            </w:r>
          </w:p>
        </w:tc>
        <w:tc>
          <w:tcPr>
            <w:tcW w:w="1368" w:type="dxa"/>
            <w:noWrap/>
            <w:hideMark/>
          </w:tcPr>
          <w:p w14:paraId="5517BC9C" w14:textId="77777777" w:rsidR="00835ACF" w:rsidRPr="0064486F" w:rsidRDefault="00835ACF" w:rsidP="0007171C">
            <w:pPr>
              <w:jc w:val="left"/>
            </w:pPr>
            <w:r w:rsidRPr="0064486F">
              <w:t>0.470199</w:t>
            </w:r>
          </w:p>
        </w:tc>
        <w:tc>
          <w:tcPr>
            <w:tcW w:w="1368" w:type="dxa"/>
            <w:noWrap/>
            <w:hideMark/>
          </w:tcPr>
          <w:p w14:paraId="0AAB9354" w14:textId="77777777" w:rsidR="00835ACF" w:rsidRPr="0064486F" w:rsidRDefault="00835ACF" w:rsidP="0007171C">
            <w:pPr>
              <w:jc w:val="left"/>
            </w:pPr>
            <w:r w:rsidRPr="0064486F">
              <w:t>0.629213</w:t>
            </w:r>
          </w:p>
        </w:tc>
        <w:tc>
          <w:tcPr>
            <w:tcW w:w="1100" w:type="dxa"/>
            <w:noWrap/>
            <w:hideMark/>
          </w:tcPr>
          <w:p w14:paraId="733FAB25" w14:textId="77777777" w:rsidR="00835ACF" w:rsidRPr="0064486F" w:rsidRDefault="00835ACF" w:rsidP="0007171C">
            <w:pPr>
              <w:jc w:val="left"/>
            </w:pPr>
            <w:r w:rsidRPr="0064486F">
              <w:t>0.00541</w:t>
            </w:r>
          </w:p>
        </w:tc>
        <w:tc>
          <w:tcPr>
            <w:tcW w:w="1100" w:type="dxa"/>
            <w:noWrap/>
            <w:hideMark/>
          </w:tcPr>
          <w:p w14:paraId="6C959C08" w14:textId="77777777" w:rsidR="00835ACF" w:rsidRPr="0064486F" w:rsidRDefault="00835ACF" w:rsidP="0007171C">
            <w:pPr>
              <w:jc w:val="left"/>
            </w:pPr>
            <w:r w:rsidRPr="0064486F">
              <w:t>-0.27178</w:t>
            </w:r>
          </w:p>
        </w:tc>
        <w:tc>
          <w:tcPr>
            <w:tcW w:w="1100" w:type="dxa"/>
            <w:noWrap/>
            <w:hideMark/>
          </w:tcPr>
          <w:p w14:paraId="428FC6D5" w14:textId="77777777" w:rsidR="00835ACF" w:rsidRPr="0064486F" w:rsidRDefault="00835ACF" w:rsidP="0007171C">
            <w:pPr>
              <w:jc w:val="left"/>
            </w:pPr>
            <w:r w:rsidRPr="0064486F">
              <w:t>-0.04625</w:t>
            </w:r>
          </w:p>
        </w:tc>
        <w:tc>
          <w:tcPr>
            <w:tcW w:w="1017" w:type="dxa"/>
            <w:noWrap/>
            <w:hideMark/>
          </w:tcPr>
          <w:p w14:paraId="20CBB0D3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3622D4C2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7F0F5F56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0BC97535" w14:textId="77777777" w:rsidR="00835ACF" w:rsidRPr="0064486F" w:rsidRDefault="00835ACF" w:rsidP="0007171C">
            <w:pPr>
              <w:jc w:val="left"/>
            </w:pPr>
            <w:r w:rsidRPr="0064486F">
              <w:t>GL</w:t>
            </w:r>
          </w:p>
        </w:tc>
        <w:tc>
          <w:tcPr>
            <w:tcW w:w="1368" w:type="dxa"/>
            <w:noWrap/>
            <w:hideMark/>
          </w:tcPr>
          <w:p w14:paraId="4AA23B9C" w14:textId="77777777" w:rsidR="00835ACF" w:rsidRPr="0064486F" w:rsidRDefault="00835ACF" w:rsidP="0007171C">
            <w:pPr>
              <w:jc w:val="left"/>
            </w:pPr>
            <w:r w:rsidRPr="0064486F">
              <w:t>0.072848</w:t>
            </w:r>
          </w:p>
        </w:tc>
        <w:tc>
          <w:tcPr>
            <w:tcW w:w="1368" w:type="dxa"/>
            <w:noWrap/>
            <w:hideMark/>
          </w:tcPr>
          <w:p w14:paraId="4CD5A2D8" w14:textId="77777777" w:rsidR="00835ACF" w:rsidRPr="0064486F" w:rsidRDefault="00835ACF" w:rsidP="0007171C">
            <w:pPr>
              <w:jc w:val="left"/>
            </w:pPr>
            <w:r w:rsidRPr="0064486F">
              <w:t>0.073034</w:t>
            </w:r>
          </w:p>
        </w:tc>
        <w:tc>
          <w:tcPr>
            <w:tcW w:w="1100" w:type="dxa"/>
            <w:noWrap/>
            <w:hideMark/>
          </w:tcPr>
          <w:p w14:paraId="3AD503C6" w14:textId="77777777" w:rsidR="00835ACF" w:rsidRPr="0064486F" w:rsidRDefault="00835ACF" w:rsidP="0007171C">
            <w:pPr>
              <w:jc w:val="left"/>
            </w:pPr>
            <w:r w:rsidRPr="0064486F">
              <w:t>1</w:t>
            </w:r>
          </w:p>
        </w:tc>
        <w:tc>
          <w:tcPr>
            <w:tcW w:w="1100" w:type="dxa"/>
            <w:noWrap/>
            <w:hideMark/>
          </w:tcPr>
          <w:p w14:paraId="18FE8B77" w14:textId="77777777" w:rsidR="00835ACF" w:rsidRPr="0064486F" w:rsidRDefault="00835ACF" w:rsidP="0007171C">
            <w:pPr>
              <w:jc w:val="left"/>
            </w:pPr>
            <w:r w:rsidRPr="0064486F">
              <w:t>-0.05676</w:t>
            </w:r>
          </w:p>
        </w:tc>
        <w:tc>
          <w:tcPr>
            <w:tcW w:w="1100" w:type="dxa"/>
            <w:noWrap/>
            <w:hideMark/>
          </w:tcPr>
          <w:p w14:paraId="7839011C" w14:textId="77777777" w:rsidR="00835ACF" w:rsidRPr="0064486F" w:rsidRDefault="00835ACF" w:rsidP="0007171C">
            <w:pPr>
              <w:jc w:val="left"/>
            </w:pPr>
            <w:r w:rsidRPr="0064486F">
              <w:t>0.056385</w:t>
            </w:r>
          </w:p>
        </w:tc>
        <w:tc>
          <w:tcPr>
            <w:tcW w:w="1017" w:type="dxa"/>
            <w:noWrap/>
            <w:hideMark/>
          </w:tcPr>
          <w:p w14:paraId="3DEC87CF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5B4C74B2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7148F808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176037C8" w14:textId="77777777" w:rsidR="00835ACF" w:rsidRPr="0064486F" w:rsidRDefault="00835ACF" w:rsidP="0007171C">
            <w:pPr>
              <w:jc w:val="left"/>
            </w:pPr>
            <w:r w:rsidRPr="0064486F">
              <w:t>LT</w:t>
            </w:r>
          </w:p>
        </w:tc>
        <w:tc>
          <w:tcPr>
            <w:tcW w:w="1368" w:type="dxa"/>
            <w:noWrap/>
            <w:hideMark/>
          </w:tcPr>
          <w:p w14:paraId="6148A448" w14:textId="77777777" w:rsidR="00835ACF" w:rsidRPr="0064486F" w:rsidRDefault="00835ACF" w:rsidP="0007171C">
            <w:pPr>
              <w:jc w:val="left"/>
            </w:pPr>
            <w:r w:rsidRPr="0064486F">
              <w:t>0.456954</w:t>
            </w:r>
          </w:p>
        </w:tc>
        <w:tc>
          <w:tcPr>
            <w:tcW w:w="1368" w:type="dxa"/>
            <w:noWrap/>
            <w:hideMark/>
          </w:tcPr>
          <w:p w14:paraId="3AD359F0" w14:textId="77777777" w:rsidR="00835ACF" w:rsidRPr="0064486F" w:rsidRDefault="00835ACF" w:rsidP="0007171C">
            <w:pPr>
              <w:jc w:val="left"/>
            </w:pPr>
            <w:r w:rsidRPr="0064486F">
              <w:t>0.296117</w:t>
            </w:r>
          </w:p>
        </w:tc>
        <w:tc>
          <w:tcPr>
            <w:tcW w:w="1100" w:type="dxa"/>
            <w:noWrap/>
            <w:hideMark/>
          </w:tcPr>
          <w:p w14:paraId="592E28B9" w14:textId="77777777" w:rsidR="00835ACF" w:rsidRPr="0064486F" w:rsidRDefault="00835ACF" w:rsidP="0007171C">
            <w:pPr>
              <w:jc w:val="left"/>
            </w:pPr>
            <w:r w:rsidRPr="0064486F">
              <w:t>0.002624</w:t>
            </w:r>
          </w:p>
        </w:tc>
        <w:tc>
          <w:tcPr>
            <w:tcW w:w="1100" w:type="dxa"/>
            <w:noWrap/>
            <w:hideMark/>
          </w:tcPr>
          <w:p w14:paraId="5ADD278F" w14:textId="77777777" w:rsidR="00835ACF" w:rsidRPr="0064486F" w:rsidRDefault="00835ACF" w:rsidP="0007171C">
            <w:pPr>
              <w:jc w:val="left"/>
            </w:pPr>
            <w:r w:rsidRPr="0064486F">
              <w:t>0.054105</w:t>
            </w:r>
          </w:p>
        </w:tc>
        <w:tc>
          <w:tcPr>
            <w:tcW w:w="1100" w:type="dxa"/>
            <w:noWrap/>
            <w:hideMark/>
          </w:tcPr>
          <w:p w14:paraId="7143776E" w14:textId="77777777" w:rsidR="00835ACF" w:rsidRPr="0064486F" w:rsidRDefault="00835ACF" w:rsidP="0007171C">
            <w:pPr>
              <w:jc w:val="left"/>
            </w:pPr>
            <w:r w:rsidRPr="0064486F">
              <w:t>0.267569</w:t>
            </w:r>
          </w:p>
        </w:tc>
        <w:tc>
          <w:tcPr>
            <w:tcW w:w="1017" w:type="dxa"/>
            <w:noWrap/>
            <w:hideMark/>
          </w:tcPr>
          <w:p w14:paraId="4449B909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79489A9E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1F25B61F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04C8747E" w14:textId="77777777" w:rsidR="00835ACF" w:rsidRPr="0064486F" w:rsidRDefault="00835ACF" w:rsidP="0007171C">
            <w:pPr>
              <w:jc w:val="left"/>
            </w:pPr>
            <w:r w:rsidRPr="0064486F">
              <w:t>LT</w:t>
            </w:r>
          </w:p>
        </w:tc>
        <w:tc>
          <w:tcPr>
            <w:tcW w:w="1368" w:type="dxa"/>
            <w:noWrap/>
            <w:hideMark/>
          </w:tcPr>
          <w:p w14:paraId="1929C637" w14:textId="77777777" w:rsidR="00835ACF" w:rsidRPr="0064486F" w:rsidRDefault="00835ACF" w:rsidP="0007171C">
            <w:pPr>
              <w:jc w:val="left"/>
            </w:pPr>
            <w:r w:rsidRPr="0064486F">
              <w:t>0.470199</w:t>
            </w:r>
          </w:p>
        </w:tc>
        <w:tc>
          <w:tcPr>
            <w:tcW w:w="1368" w:type="dxa"/>
            <w:noWrap/>
            <w:hideMark/>
          </w:tcPr>
          <w:p w14:paraId="72A5E78C" w14:textId="77777777" w:rsidR="00835ACF" w:rsidRPr="0064486F" w:rsidRDefault="00835ACF" w:rsidP="0007171C">
            <w:pPr>
              <w:jc w:val="left"/>
            </w:pPr>
            <w:r w:rsidRPr="0064486F">
              <w:t>0.694175</w:t>
            </w:r>
          </w:p>
        </w:tc>
        <w:tc>
          <w:tcPr>
            <w:tcW w:w="1100" w:type="dxa"/>
            <w:noWrap/>
            <w:hideMark/>
          </w:tcPr>
          <w:p w14:paraId="61B0CF35" w14:textId="77777777" w:rsidR="00835ACF" w:rsidRPr="0064486F" w:rsidRDefault="00835ACF" w:rsidP="0007171C">
            <w:pPr>
              <w:jc w:val="left"/>
            </w:pPr>
            <w:r w:rsidRPr="0064486F">
              <w:t>3.22E-05</w:t>
            </w:r>
          </w:p>
        </w:tc>
        <w:tc>
          <w:tcPr>
            <w:tcW w:w="1100" w:type="dxa"/>
            <w:noWrap/>
            <w:hideMark/>
          </w:tcPr>
          <w:p w14:paraId="570A0D14" w14:textId="77777777" w:rsidR="00835ACF" w:rsidRPr="0064486F" w:rsidRDefault="00835ACF" w:rsidP="0007171C">
            <w:pPr>
              <w:jc w:val="left"/>
            </w:pPr>
            <w:r w:rsidRPr="0064486F">
              <w:t>-0.33119</w:t>
            </w:r>
          </w:p>
        </w:tc>
        <w:tc>
          <w:tcPr>
            <w:tcW w:w="1100" w:type="dxa"/>
            <w:noWrap/>
            <w:hideMark/>
          </w:tcPr>
          <w:p w14:paraId="37A49687" w14:textId="77777777" w:rsidR="00835ACF" w:rsidRPr="0064486F" w:rsidRDefault="00835ACF" w:rsidP="0007171C">
            <w:pPr>
              <w:jc w:val="left"/>
            </w:pPr>
            <w:r w:rsidRPr="0064486F">
              <w:t>-0.11677</w:t>
            </w:r>
          </w:p>
        </w:tc>
        <w:tc>
          <w:tcPr>
            <w:tcW w:w="1017" w:type="dxa"/>
            <w:noWrap/>
            <w:hideMark/>
          </w:tcPr>
          <w:p w14:paraId="402F7FDA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7DF80CEB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7160AA17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246A1697" w14:textId="77777777" w:rsidR="00835ACF" w:rsidRPr="0064486F" w:rsidRDefault="00835ACF" w:rsidP="0007171C">
            <w:pPr>
              <w:jc w:val="left"/>
            </w:pPr>
            <w:r w:rsidRPr="0064486F">
              <w:t>LT</w:t>
            </w:r>
          </w:p>
        </w:tc>
        <w:tc>
          <w:tcPr>
            <w:tcW w:w="1368" w:type="dxa"/>
            <w:noWrap/>
            <w:hideMark/>
          </w:tcPr>
          <w:p w14:paraId="14F1576E" w14:textId="77777777" w:rsidR="00835ACF" w:rsidRPr="0064486F" w:rsidRDefault="00835ACF" w:rsidP="0007171C">
            <w:pPr>
              <w:jc w:val="left"/>
            </w:pPr>
            <w:r w:rsidRPr="0064486F">
              <w:t>0.072848</w:t>
            </w:r>
          </w:p>
        </w:tc>
        <w:tc>
          <w:tcPr>
            <w:tcW w:w="1368" w:type="dxa"/>
            <w:noWrap/>
            <w:hideMark/>
          </w:tcPr>
          <w:p w14:paraId="09B3CFC3" w14:textId="77777777" w:rsidR="00835ACF" w:rsidRPr="0064486F" w:rsidRDefault="00835ACF" w:rsidP="0007171C">
            <w:pPr>
              <w:jc w:val="left"/>
            </w:pPr>
            <w:r w:rsidRPr="0064486F">
              <w:t>0.009709</w:t>
            </w:r>
          </w:p>
        </w:tc>
        <w:tc>
          <w:tcPr>
            <w:tcW w:w="1100" w:type="dxa"/>
            <w:noWrap/>
            <w:hideMark/>
          </w:tcPr>
          <w:p w14:paraId="5236132D" w14:textId="77777777" w:rsidR="00835ACF" w:rsidRPr="0064486F" w:rsidRDefault="00835ACF" w:rsidP="0007171C">
            <w:pPr>
              <w:jc w:val="left"/>
            </w:pPr>
            <w:r w:rsidRPr="0064486F">
              <w:t>0.004232</w:t>
            </w:r>
          </w:p>
        </w:tc>
        <w:tc>
          <w:tcPr>
            <w:tcW w:w="1100" w:type="dxa"/>
            <w:noWrap/>
            <w:hideMark/>
          </w:tcPr>
          <w:p w14:paraId="7F8A8D0B" w14:textId="77777777" w:rsidR="00835ACF" w:rsidRPr="0064486F" w:rsidRDefault="00835ACF" w:rsidP="0007171C">
            <w:pPr>
              <w:jc w:val="left"/>
            </w:pPr>
            <w:r w:rsidRPr="0064486F">
              <w:t>0.01384</w:t>
            </w:r>
          </w:p>
        </w:tc>
        <w:tc>
          <w:tcPr>
            <w:tcW w:w="1100" w:type="dxa"/>
            <w:noWrap/>
            <w:hideMark/>
          </w:tcPr>
          <w:p w14:paraId="0151EE30" w14:textId="77777777" w:rsidR="00835ACF" w:rsidRPr="0064486F" w:rsidRDefault="00835ACF" w:rsidP="0007171C">
            <w:pPr>
              <w:jc w:val="left"/>
            </w:pPr>
            <w:r w:rsidRPr="0064486F">
              <w:t>0.112438</w:t>
            </w:r>
          </w:p>
        </w:tc>
        <w:tc>
          <w:tcPr>
            <w:tcW w:w="1017" w:type="dxa"/>
            <w:noWrap/>
            <w:hideMark/>
          </w:tcPr>
          <w:p w14:paraId="3F2B5F69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0355401A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30148D81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1F856AB4" w14:textId="77777777" w:rsidR="00835ACF" w:rsidRPr="0064486F" w:rsidRDefault="00835ACF" w:rsidP="0007171C">
            <w:pPr>
              <w:jc w:val="left"/>
            </w:pPr>
            <w:r w:rsidRPr="0064486F">
              <w:t>HT</w:t>
            </w:r>
          </w:p>
        </w:tc>
        <w:tc>
          <w:tcPr>
            <w:tcW w:w="1368" w:type="dxa"/>
            <w:noWrap/>
            <w:hideMark/>
          </w:tcPr>
          <w:p w14:paraId="5C5B30E3" w14:textId="77777777" w:rsidR="00835ACF" w:rsidRPr="0064486F" w:rsidRDefault="00835ACF" w:rsidP="0007171C">
            <w:pPr>
              <w:jc w:val="left"/>
            </w:pPr>
            <w:r w:rsidRPr="0064486F">
              <w:t>0.456954</w:t>
            </w:r>
          </w:p>
        </w:tc>
        <w:tc>
          <w:tcPr>
            <w:tcW w:w="1368" w:type="dxa"/>
            <w:noWrap/>
            <w:hideMark/>
          </w:tcPr>
          <w:p w14:paraId="316F68D4" w14:textId="77777777" w:rsidR="00835ACF" w:rsidRPr="0064486F" w:rsidRDefault="00835ACF" w:rsidP="0007171C">
            <w:pPr>
              <w:jc w:val="left"/>
            </w:pPr>
            <w:r w:rsidRPr="0064486F">
              <w:t>0.284672</w:t>
            </w:r>
          </w:p>
        </w:tc>
        <w:tc>
          <w:tcPr>
            <w:tcW w:w="1100" w:type="dxa"/>
            <w:noWrap/>
            <w:hideMark/>
          </w:tcPr>
          <w:p w14:paraId="1A156A3B" w14:textId="77777777" w:rsidR="00835ACF" w:rsidRPr="0064486F" w:rsidRDefault="00835ACF" w:rsidP="0007171C">
            <w:pPr>
              <w:jc w:val="left"/>
            </w:pPr>
            <w:r w:rsidRPr="0064486F">
              <w:t>0.003802</w:t>
            </w:r>
          </w:p>
        </w:tc>
        <w:tc>
          <w:tcPr>
            <w:tcW w:w="1100" w:type="dxa"/>
            <w:noWrap/>
            <w:hideMark/>
          </w:tcPr>
          <w:p w14:paraId="42990B69" w14:textId="77777777" w:rsidR="00835ACF" w:rsidRPr="0064486F" w:rsidRDefault="00835ACF" w:rsidP="0007171C">
            <w:pPr>
              <w:jc w:val="left"/>
            </w:pPr>
            <w:r w:rsidRPr="0064486F">
              <w:t>0.055673</w:t>
            </w:r>
          </w:p>
        </w:tc>
        <w:tc>
          <w:tcPr>
            <w:tcW w:w="1100" w:type="dxa"/>
            <w:noWrap/>
            <w:hideMark/>
          </w:tcPr>
          <w:p w14:paraId="04579AE8" w14:textId="77777777" w:rsidR="00835ACF" w:rsidRPr="0064486F" w:rsidRDefault="00835ACF" w:rsidP="0007171C">
            <w:pPr>
              <w:jc w:val="left"/>
            </w:pPr>
            <w:r w:rsidRPr="0064486F">
              <w:t>0.288891</w:t>
            </w:r>
          </w:p>
        </w:tc>
        <w:tc>
          <w:tcPr>
            <w:tcW w:w="1017" w:type="dxa"/>
            <w:noWrap/>
            <w:hideMark/>
          </w:tcPr>
          <w:p w14:paraId="2FDE6F01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55041181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7888C48A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31E8CA96" w14:textId="77777777" w:rsidR="00835ACF" w:rsidRPr="0064486F" w:rsidRDefault="00835ACF" w:rsidP="0007171C">
            <w:pPr>
              <w:jc w:val="left"/>
            </w:pPr>
            <w:r w:rsidRPr="0064486F">
              <w:t>HT</w:t>
            </w:r>
          </w:p>
        </w:tc>
        <w:tc>
          <w:tcPr>
            <w:tcW w:w="1368" w:type="dxa"/>
            <w:noWrap/>
            <w:hideMark/>
          </w:tcPr>
          <w:p w14:paraId="4AB0AEFD" w14:textId="77777777" w:rsidR="00835ACF" w:rsidRPr="0064486F" w:rsidRDefault="00835ACF" w:rsidP="0007171C">
            <w:pPr>
              <w:jc w:val="left"/>
            </w:pPr>
            <w:r w:rsidRPr="0064486F">
              <w:t>0.470199</w:t>
            </w:r>
          </w:p>
        </w:tc>
        <w:tc>
          <w:tcPr>
            <w:tcW w:w="1368" w:type="dxa"/>
            <w:noWrap/>
            <w:hideMark/>
          </w:tcPr>
          <w:p w14:paraId="7735F939" w14:textId="77777777" w:rsidR="00835ACF" w:rsidRPr="0064486F" w:rsidRDefault="00835ACF" w:rsidP="0007171C">
            <w:pPr>
              <w:jc w:val="left"/>
            </w:pPr>
            <w:r w:rsidRPr="0064486F">
              <w:t>0.664234</w:t>
            </w:r>
          </w:p>
        </w:tc>
        <w:tc>
          <w:tcPr>
            <w:tcW w:w="1100" w:type="dxa"/>
            <w:noWrap/>
            <w:hideMark/>
          </w:tcPr>
          <w:p w14:paraId="6CA6ED53" w14:textId="77777777" w:rsidR="00835ACF" w:rsidRPr="0064486F" w:rsidRDefault="00835ACF" w:rsidP="0007171C">
            <w:pPr>
              <w:jc w:val="left"/>
            </w:pPr>
            <w:r w:rsidRPr="0064486F">
              <w:t>0.001393</w:t>
            </w:r>
          </w:p>
        </w:tc>
        <w:tc>
          <w:tcPr>
            <w:tcW w:w="1100" w:type="dxa"/>
            <w:noWrap/>
            <w:hideMark/>
          </w:tcPr>
          <w:p w14:paraId="5AEB7F76" w14:textId="77777777" w:rsidR="00835ACF" w:rsidRPr="0064486F" w:rsidRDefault="00835ACF" w:rsidP="0007171C">
            <w:pPr>
              <w:jc w:val="left"/>
            </w:pPr>
            <w:r w:rsidRPr="0064486F">
              <w:t>-0.31321</w:t>
            </w:r>
          </w:p>
        </w:tc>
        <w:tc>
          <w:tcPr>
            <w:tcW w:w="1100" w:type="dxa"/>
            <w:noWrap/>
            <w:hideMark/>
          </w:tcPr>
          <w:p w14:paraId="1785CAE1" w14:textId="77777777" w:rsidR="00835ACF" w:rsidRPr="0064486F" w:rsidRDefault="00835ACF" w:rsidP="0007171C">
            <w:pPr>
              <w:jc w:val="left"/>
            </w:pPr>
            <w:r w:rsidRPr="0064486F">
              <w:t>-0.07486</w:t>
            </w:r>
          </w:p>
        </w:tc>
        <w:tc>
          <w:tcPr>
            <w:tcW w:w="1017" w:type="dxa"/>
            <w:noWrap/>
            <w:hideMark/>
          </w:tcPr>
          <w:p w14:paraId="02C4DAA1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648246E3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1820527E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2B0960F9" w14:textId="77777777" w:rsidR="00835ACF" w:rsidRPr="0064486F" w:rsidRDefault="00835ACF" w:rsidP="0007171C">
            <w:pPr>
              <w:jc w:val="left"/>
            </w:pPr>
            <w:r w:rsidRPr="0064486F">
              <w:t>HT</w:t>
            </w:r>
          </w:p>
        </w:tc>
        <w:tc>
          <w:tcPr>
            <w:tcW w:w="1368" w:type="dxa"/>
            <w:noWrap/>
            <w:hideMark/>
          </w:tcPr>
          <w:p w14:paraId="21DA08F3" w14:textId="77777777" w:rsidR="00835ACF" w:rsidRPr="0064486F" w:rsidRDefault="00835ACF" w:rsidP="0007171C">
            <w:pPr>
              <w:jc w:val="left"/>
            </w:pPr>
            <w:r w:rsidRPr="0064486F">
              <w:t>0.072848</w:t>
            </w:r>
          </w:p>
        </w:tc>
        <w:tc>
          <w:tcPr>
            <w:tcW w:w="1368" w:type="dxa"/>
            <w:noWrap/>
            <w:hideMark/>
          </w:tcPr>
          <w:p w14:paraId="4496199C" w14:textId="77777777" w:rsidR="00835ACF" w:rsidRPr="0064486F" w:rsidRDefault="00835ACF" w:rsidP="0007171C">
            <w:pPr>
              <w:jc w:val="left"/>
            </w:pPr>
            <w:r w:rsidRPr="0064486F">
              <w:t>0.051095</w:t>
            </w:r>
          </w:p>
        </w:tc>
        <w:tc>
          <w:tcPr>
            <w:tcW w:w="1100" w:type="dxa"/>
            <w:noWrap/>
            <w:hideMark/>
          </w:tcPr>
          <w:p w14:paraId="4D614C83" w14:textId="77777777" w:rsidR="00835ACF" w:rsidRPr="0064486F" w:rsidRDefault="00835ACF" w:rsidP="0007171C">
            <w:pPr>
              <w:jc w:val="left"/>
            </w:pPr>
            <w:r w:rsidRPr="0064486F">
              <w:t>0.604524</w:t>
            </w:r>
          </w:p>
        </w:tc>
        <w:tc>
          <w:tcPr>
            <w:tcW w:w="1100" w:type="dxa"/>
            <w:noWrap/>
            <w:hideMark/>
          </w:tcPr>
          <w:p w14:paraId="28C12B70" w14:textId="77777777" w:rsidR="00835ACF" w:rsidRPr="0064486F" w:rsidRDefault="00835ACF" w:rsidP="0007171C">
            <w:pPr>
              <w:jc w:val="left"/>
            </w:pPr>
            <w:r w:rsidRPr="0064486F">
              <w:t>-0.04069</w:t>
            </w:r>
          </w:p>
        </w:tc>
        <w:tc>
          <w:tcPr>
            <w:tcW w:w="1100" w:type="dxa"/>
            <w:noWrap/>
            <w:hideMark/>
          </w:tcPr>
          <w:p w14:paraId="15AC261B" w14:textId="77777777" w:rsidR="00835ACF" w:rsidRPr="0064486F" w:rsidRDefault="00835ACF" w:rsidP="0007171C">
            <w:pPr>
              <w:jc w:val="left"/>
            </w:pPr>
            <w:r w:rsidRPr="0064486F">
              <w:t>0.084191</w:t>
            </w:r>
          </w:p>
        </w:tc>
        <w:tc>
          <w:tcPr>
            <w:tcW w:w="1017" w:type="dxa"/>
            <w:noWrap/>
            <w:hideMark/>
          </w:tcPr>
          <w:p w14:paraId="083E990D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3651DEE6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74E65105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42BF35DC" w14:textId="77777777" w:rsidR="00835ACF" w:rsidRPr="0064486F" w:rsidRDefault="00835ACF" w:rsidP="0007171C">
            <w:pPr>
              <w:jc w:val="left"/>
            </w:pPr>
            <w:r w:rsidRPr="0064486F">
              <w:t>LTGL</w:t>
            </w:r>
          </w:p>
        </w:tc>
        <w:tc>
          <w:tcPr>
            <w:tcW w:w="1368" w:type="dxa"/>
            <w:noWrap/>
            <w:hideMark/>
          </w:tcPr>
          <w:p w14:paraId="3C821B4E" w14:textId="77777777" w:rsidR="00835ACF" w:rsidRPr="0064486F" w:rsidRDefault="00835ACF" w:rsidP="0007171C">
            <w:pPr>
              <w:jc w:val="left"/>
            </w:pPr>
            <w:r w:rsidRPr="0064486F">
              <w:t>0.456954</w:t>
            </w:r>
          </w:p>
        </w:tc>
        <w:tc>
          <w:tcPr>
            <w:tcW w:w="1368" w:type="dxa"/>
            <w:noWrap/>
            <w:hideMark/>
          </w:tcPr>
          <w:p w14:paraId="665E45C4" w14:textId="77777777" w:rsidR="00835ACF" w:rsidRPr="0064486F" w:rsidRDefault="00835ACF" w:rsidP="0007171C">
            <w:pPr>
              <w:jc w:val="left"/>
            </w:pPr>
            <w:r w:rsidRPr="0064486F">
              <w:t>0.297468</w:t>
            </w:r>
          </w:p>
        </w:tc>
        <w:tc>
          <w:tcPr>
            <w:tcW w:w="1100" w:type="dxa"/>
            <w:noWrap/>
            <w:hideMark/>
          </w:tcPr>
          <w:p w14:paraId="49A76684" w14:textId="77777777" w:rsidR="00835ACF" w:rsidRPr="0064486F" w:rsidRDefault="00835ACF" w:rsidP="0007171C">
            <w:pPr>
              <w:jc w:val="left"/>
            </w:pPr>
            <w:r w:rsidRPr="0064486F">
              <w:t>0.005494</w:t>
            </w:r>
          </w:p>
        </w:tc>
        <w:tc>
          <w:tcPr>
            <w:tcW w:w="1100" w:type="dxa"/>
            <w:noWrap/>
            <w:hideMark/>
          </w:tcPr>
          <w:p w14:paraId="3614A886" w14:textId="77777777" w:rsidR="00835ACF" w:rsidRPr="0064486F" w:rsidRDefault="00835ACF" w:rsidP="0007171C">
            <w:pPr>
              <w:jc w:val="left"/>
            </w:pPr>
            <w:r w:rsidRPr="0064486F">
              <w:t>0.046267</w:t>
            </w:r>
          </w:p>
        </w:tc>
        <w:tc>
          <w:tcPr>
            <w:tcW w:w="1100" w:type="dxa"/>
            <w:noWrap/>
            <w:hideMark/>
          </w:tcPr>
          <w:p w14:paraId="5191FCF6" w14:textId="77777777" w:rsidR="00835ACF" w:rsidRPr="0064486F" w:rsidRDefault="00835ACF" w:rsidP="0007171C">
            <w:pPr>
              <w:jc w:val="left"/>
            </w:pPr>
            <w:r w:rsidRPr="0064486F">
              <w:t>0.272703</w:t>
            </w:r>
          </w:p>
        </w:tc>
        <w:tc>
          <w:tcPr>
            <w:tcW w:w="1017" w:type="dxa"/>
            <w:noWrap/>
            <w:hideMark/>
          </w:tcPr>
          <w:p w14:paraId="68A252DD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13749504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7DE0E5A2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37D66E04" w14:textId="77777777" w:rsidR="00835ACF" w:rsidRPr="0064486F" w:rsidRDefault="00835ACF" w:rsidP="0007171C">
            <w:pPr>
              <w:jc w:val="left"/>
            </w:pPr>
            <w:r w:rsidRPr="0064486F">
              <w:t>LTGL</w:t>
            </w:r>
          </w:p>
        </w:tc>
        <w:tc>
          <w:tcPr>
            <w:tcW w:w="1368" w:type="dxa"/>
            <w:noWrap/>
            <w:hideMark/>
          </w:tcPr>
          <w:p w14:paraId="3847542A" w14:textId="77777777" w:rsidR="00835ACF" w:rsidRPr="0064486F" w:rsidRDefault="00835ACF" w:rsidP="0007171C">
            <w:pPr>
              <w:jc w:val="left"/>
            </w:pPr>
            <w:r w:rsidRPr="0064486F">
              <w:t>0.470199</w:t>
            </w:r>
          </w:p>
        </w:tc>
        <w:tc>
          <w:tcPr>
            <w:tcW w:w="1368" w:type="dxa"/>
            <w:noWrap/>
            <w:hideMark/>
          </w:tcPr>
          <w:p w14:paraId="23749864" w14:textId="77777777" w:rsidR="00835ACF" w:rsidRPr="0064486F" w:rsidRDefault="00835ACF" w:rsidP="0007171C">
            <w:pPr>
              <w:jc w:val="left"/>
            </w:pPr>
            <w:r w:rsidRPr="0064486F">
              <w:t>0.664557</w:t>
            </w:r>
          </w:p>
        </w:tc>
        <w:tc>
          <w:tcPr>
            <w:tcW w:w="1100" w:type="dxa"/>
            <w:noWrap/>
            <w:hideMark/>
          </w:tcPr>
          <w:p w14:paraId="4B06F298" w14:textId="77777777" w:rsidR="00835ACF" w:rsidRPr="0064486F" w:rsidRDefault="00835ACF" w:rsidP="0007171C">
            <w:pPr>
              <w:jc w:val="left"/>
            </w:pPr>
            <w:r w:rsidRPr="0064486F">
              <w:t>0.000855</w:t>
            </w:r>
          </w:p>
        </w:tc>
        <w:tc>
          <w:tcPr>
            <w:tcW w:w="1100" w:type="dxa"/>
            <w:noWrap/>
            <w:hideMark/>
          </w:tcPr>
          <w:p w14:paraId="649588E2" w14:textId="77777777" w:rsidR="00835ACF" w:rsidRPr="0064486F" w:rsidRDefault="00835ACF" w:rsidP="0007171C">
            <w:pPr>
              <w:jc w:val="left"/>
            </w:pPr>
            <w:r w:rsidRPr="0064486F">
              <w:t>-0.30927</w:t>
            </w:r>
          </w:p>
        </w:tc>
        <w:tc>
          <w:tcPr>
            <w:tcW w:w="1100" w:type="dxa"/>
            <w:noWrap/>
            <w:hideMark/>
          </w:tcPr>
          <w:p w14:paraId="57B133DF" w14:textId="77777777" w:rsidR="00835ACF" w:rsidRPr="0064486F" w:rsidRDefault="00835ACF" w:rsidP="0007171C">
            <w:pPr>
              <w:jc w:val="left"/>
            </w:pPr>
            <w:r w:rsidRPr="0064486F">
              <w:t>-0.07945</w:t>
            </w:r>
          </w:p>
        </w:tc>
        <w:tc>
          <w:tcPr>
            <w:tcW w:w="1017" w:type="dxa"/>
            <w:noWrap/>
            <w:hideMark/>
          </w:tcPr>
          <w:p w14:paraId="441FCFD2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3CBA45B6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7A85793D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6D89219A" w14:textId="77777777" w:rsidR="00835ACF" w:rsidRPr="0064486F" w:rsidRDefault="00835ACF" w:rsidP="0007171C">
            <w:pPr>
              <w:jc w:val="left"/>
            </w:pPr>
            <w:r w:rsidRPr="0064486F">
              <w:t>LTGL</w:t>
            </w:r>
          </w:p>
        </w:tc>
        <w:tc>
          <w:tcPr>
            <w:tcW w:w="1368" w:type="dxa"/>
            <w:noWrap/>
            <w:hideMark/>
          </w:tcPr>
          <w:p w14:paraId="40DB084E" w14:textId="77777777" w:rsidR="00835ACF" w:rsidRPr="0064486F" w:rsidRDefault="00835ACF" w:rsidP="0007171C">
            <w:pPr>
              <w:jc w:val="left"/>
            </w:pPr>
            <w:r w:rsidRPr="0064486F">
              <w:t>0.072848</w:t>
            </w:r>
          </w:p>
        </w:tc>
        <w:tc>
          <w:tcPr>
            <w:tcW w:w="1368" w:type="dxa"/>
            <w:noWrap/>
            <w:hideMark/>
          </w:tcPr>
          <w:p w14:paraId="2DDA7FD0" w14:textId="77777777" w:rsidR="00835ACF" w:rsidRPr="0064486F" w:rsidRDefault="00835ACF" w:rsidP="0007171C">
            <w:pPr>
              <w:jc w:val="left"/>
            </w:pPr>
            <w:r w:rsidRPr="0064486F">
              <w:t>0.037975</w:t>
            </w:r>
          </w:p>
        </w:tc>
        <w:tc>
          <w:tcPr>
            <w:tcW w:w="1100" w:type="dxa"/>
            <w:noWrap/>
            <w:hideMark/>
          </w:tcPr>
          <w:p w14:paraId="3266227C" w14:textId="77777777" w:rsidR="00835ACF" w:rsidRPr="0064486F" w:rsidRDefault="00835ACF" w:rsidP="0007171C">
            <w:pPr>
              <w:jc w:val="left"/>
            </w:pPr>
            <w:r w:rsidRPr="0064486F">
              <w:t>0.273802</w:t>
            </w:r>
          </w:p>
        </w:tc>
        <w:tc>
          <w:tcPr>
            <w:tcW w:w="1100" w:type="dxa"/>
            <w:noWrap/>
            <w:hideMark/>
          </w:tcPr>
          <w:p w14:paraId="1345B34F" w14:textId="77777777" w:rsidR="00835ACF" w:rsidRPr="0064486F" w:rsidRDefault="00835ACF" w:rsidP="0007171C">
            <w:pPr>
              <w:jc w:val="left"/>
            </w:pPr>
            <w:r w:rsidRPr="0064486F">
              <w:t>-0.02266</w:t>
            </w:r>
          </w:p>
        </w:tc>
        <w:tc>
          <w:tcPr>
            <w:tcW w:w="1100" w:type="dxa"/>
            <w:noWrap/>
            <w:hideMark/>
          </w:tcPr>
          <w:p w14:paraId="73FCA361" w14:textId="77777777" w:rsidR="00835ACF" w:rsidRPr="0064486F" w:rsidRDefault="00835ACF" w:rsidP="0007171C">
            <w:pPr>
              <w:jc w:val="left"/>
            </w:pPr>
            <w:r w:rsidRPr="0064486F">
              <w:t>0.092402</w:t>
            </w:r>
          </w:p>
        </w:tc>
        <w:tc>
          <w:tcPr>
            <w:tcW w:w="1017" w:type="dxa"/>
            <w:noWrap/>
            <w:hideMark/>
          </w:tcPr>
          <w:p w14:paraId="3E14BD98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62261DE3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51113A9F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1D02C7FF" w14:textId="77777777" w:rsidR="00835ACF" w:rsidRPr="0064486F" w:rsidRDefault="00835ACF" w:rsidP="0007171C">
            <w:pPr>
              <w:jc w:val="left"/>
            </w:pPr>
            <w:r w:rsidRPr="0064486F">
              <w:t>HTGL</w:t>
            </w:r>
          </w:p>
        </w:tc>
        <w:tc>
          <w:tcPr>
            <w:tcW w:w="1368" w:type="dxa"/>
            <w:noWrap/>
            <w:hideMark/>
          </w:tcPr>
          <w:p w14:paraId="0EBF3A23" w14:textId="77777777" w:rsidR="00835ACF" w:rsidRPr="0064486F" w:rsidRDefault="00835ACF" w:rsidP="0007171C">
            <w:pPr>
              <w:jc w:val="left"/>
            </w:pPr>
            <w:r w:rsidRPr="0064486F">
              <w:t>0.456954</w:t>
            </w:r>
          </w:p>
        </w:tc>
        <w:tc>
          <w:tcPr>
            <w:tcW w:w="1368" w:type="dxa"/>
            <w:noWrap/>
            <w:hideMark/>
          </w:tcPr>
          <w:p w14:paraId="5926028A" w14:textId="77777777" w:rsidR="00835ACF" w:rsidRPr="0064486F" w:rsidRDefault="00835ACF" w:rsidP="0007171C">
            <w:pPr>
              <w:jc w:val="left"/>
            </w:pPr>
            <w:r w:rsidRPr="0064486F">
              <w:t>0.17094</w:t>
            </w:r>
          </w:p>
        </w:tc>
        <w:tc>
          <w:tcPr>
            <w:tcW w:w="1100" w:type="dxa"/>
            <w:noWrap/>
            <w:hideMark/>
          </w:tcPr>
          <w:p w14:paraId="223C6052" w14:textId="77777777" w:rsidR="00835ACF" w:rsidRPr="0064486F" w:rsidRDefault="00835ACF" w:rsidP="0007171C">
            <w:pPr>
              <w:jc w:val="left"/>
            </w:pPr>
            <w:r w:rsidRPr="0064486F">
              <w:t>1.59E-06</w:t>
            </w:r>
          </w:p>
        </w:tc>
        <w:tc>
          <w:tcPr>
            <w:tcW w:w="1100" w:type="dxa"/>
            <w:noWrap/>
            <w:hideMark/>
          </w:tcPr>
          <w:p w14:paraId="0147EAC2" w14:textId="77777777" w:rsidR="00835ACF" w:rsidRPr="0064486F" w:rsidRDefault="00835ACF" w:rsidP="0007171C">
            <w:pPr>
              <w:jc w:val="left"/>
            </w:pPr>
            <w:r w:rsidRPr="0064486F">
              <w:t>0.17371</w:t>
            </w:r>
          </w:p>
        </w:tc>
        <w:tc>
          <w:tcPr>
            <w:tcW w:w="1100" w:type="dxa"/>
            <w:noWrap/>
            <w:hideMark/>
          </w:tcPr>
          <w:p w14:paraId="3F05B419" w14:textId="77777777" w:rsidR="00835ACF" w:rsidRPr="0064486F" w:rsidRDefault="00835ACF" w:rsidP="0007171C">
            <w:pPr>
              <w:jc w:val="left"/>
            </w:pPr>
            <w:r w:rsidRPr="0064486F">
              <w:t>0.398317</w:t>
            </w:r>
          </w:p>
        </w:tc>
        <w:tc>
          <w:tcPr>
            <w:tcW w:w="1017" w:type="dxa"/>
            <w:noWrap/>
            <w:hideMark/>
          </w:tcPr>
          <w:p w14:paraId="58DAEF95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34671D6F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6B5589D8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4B961163" w14:textId="77777777" w:rsidR="00835ACF" w:rsidRPr="0064486F" w:rsidRDefault="00835ACF" w:rsidP="0007171C">
            <w:pPr>
              <w:jc w:val="left"/>
            </w:pPr>
            <w:r w:rsidRPr="0064486F">
              <w:t>HTGL</w:t>
            </w:r>
          </w:p>
        </w:tc>
        <w:tc>
          <w:tcPr>
            <w:tcW w:w="1368" w:type="dxa"/>
            <w:noWrap/>
            <w:hideMark/>
          </w:tcPr>
          <w:p w14:paraId="5725EEC9" w14:textId="77777777" w:rsidR="00835ACF" w:rsidRPr="0064486F" w:rsidRDefault="00835ACF" w:rsidP="0007171C">
            <w:pPr>
              <w:jc w:val="left"/>
            </w:pPr>
            <w:r w:rsidRPr="0064486F">
              <w:t>0.470199</w:t>
            </w:r>
          </w:p>
        </w:tc>
        <w:tc>
          <w:tcPr>
            <w:tcW w:w="1368" w:type="dxa"/>
            <w:noWrap/>
            <w:hideMark/>
          </w:tcPr>
          <w:p w14:paraId="65467D78" w14:textId="77777777" w:rsidR="00835ACF" w:rsidRPr="0064486F" w:rsidRDefault="00835ACF" w:rsidP="0007171C">
            <w:pPr>
              <w:jc w:val="left"/>
            </w:pPr>
            <w:r w:rsidRPr="0064486F">
              <w:t>0.794872</w:t>
            </w:r>
          </w:p>
        </w:tc>
        <w:tc>
          <w:tcPr>
            <w:tcW w:w="1100" w:type="dxa"/>
            <w:noWrap/>
            <w:hideMark/>
          </w:tcPr>
          <w:p w14:paraId="5C484660" w14:textId="77777777" w:rsidR="00835ACF" w:rsidRPr="0064486F" w:rsidRDefault="00835ACF" w:rsidP="0007171C">
            <w:pPr>
              <w:jc w:val="left"/>
            </w:pPr>
            <w:r w:rsidRPr="0064486F">
              <w:t>1.27E-07</w:t>
            </w:r>
          </w:p>
        </w:tc>
        <w:tc>
          <w:tcPr>
            <w:tcW w:w="1100" w:type="dxa"/>
            <w:noWrap/>
            <w:hideMark/>
          </w:tcPr>
          <w:p w14:paraId="5BC0AC49" w14:textId="77777777" w:rsidR="00835ACF" w:rsidRPr="0064486F" w:rsidRDefault="00835ACF" w:rsidP="0007171C">
            <w:pPr>
              <w:jc w:val="left"/>
            </w:pPr>
            <w:r w:rsidRPr="0064486F">
              <w:t>-0.44038</w:t>
            </w:r>
          </w:p>
        </w:tc>
        <w:tc>
          <w:tcPr>
            <w:tcW w:w="1100" w:type="dxa"/>
            <w:noWrap/>
            <w:hideMark/>
          </w:tcPr>
          <w:p w14:paraId="099E5D71" w14:textId="77777777" w:rsidR="00835ACF" w:rsidRPr="0064486F" w:rsidRDefault="00835ACF" w:rsidP="0007171C">
            <w:pPr>
              <w:jc w:val="left"/>
            </w:pPr>
            <w:r w:rsidRPr="0064486F">
              <w:t>-0.20896</w:t>
            </w:r>
          </w:p>
        </w:tc>
        <w:tc>
          <w:tcPr>
            <w:tcW w:w="1017" w:type="dxa"/>
            <w:noWrap/>
            <w:hideMark/>
          </w:tcPr>
          <w:p w14:paraId="1B736144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07D08865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72E0F9D9" w14:textId="77777777" w:rsidR="00835ACF" w:rsidRPr="0064486F" w:rsidRDefault="00835ACF" w:rsidP="0007171C">
            <w:pPr>
              <w:jc w:val="left"/>
            </w:pPr>
            <w:r w:rsidRPr="0064486F">
              <w:t>3</w:t>
            </w:r>
          </w:p>
        </w:tc>
        <w:tc>
          <w:tcPr>
            <w:tcW w:w="1249" w:type="dxa"/>
            <w:noWrap/>
            <w:hideMark/>
          </w:tcPr>
          <w:p w14:paraId="3BDDE175" w14:textId="77777777" w:rsidR="00835ACF" w:rsidRPr="0064486F" w:rsidRDefault="00835ACF" w:rsidP="0007171C">
            <w:pPr>
              <w:jc w:val="left"/>
            </w:pPr>
            <w:r w:rsidRPr="0064486F">
              <w:t>HTGL</w:t>
            </w:r>
          </w:p>
        </w:tc>
        <w:tc>
          <w:tcPr>
            <w:tcW w:w="1368" w:type="dxa"/>
            <w:noWrap/>
            <w:hideMark/>
          </w:tcPr>
          <w:p w14:paraId="4A1F276F" w14:textId="77777777" w:rsidR="00835ACF" w:rsidRPr="0064486F" w:rsidRDefault="00835ACF" w:rsidP="0007171C">
            <w:pPr>
              <w:jc w:val="left"/>
            </w:pPr>
            <w:r w:rsidRPr="0064486F">
              <w:t>0.072848</w:t>
            </w:r>
          </w:p>
        </w:tc>
        <w:tc>
          <w:tcPr>
            <w:tcW w:w="1368" w:type="dxa"/>
            <w:noWrap/>
            <w:hideMark/>
          </w:tcPr>
          <w:p w14:paraId="2838B6AD" w14:textId="77777777" w:rsidR="00835ACF" w:rsidRPr="0064486F" w:rsidRDefault="00835ACF" w:rsidP="0007171C">
            <w:pPr>
              <w:jc w:val="left"/>
            </w:pPr>
            <w:r w:rsidRPr="0064486F">
              <w:t>0.034188</w:t>
            </w:r>
          </w:p>
        </w:tc>
        <w:tc>
          <w:tcPr>
            <w:tcW w:w="1100" w:type="dxa"/>
            <w:noWrap/>
            <w:hideMark/>
          </w:tcPr>
          <w:p w14:paraId="22C4CD29" w14:textId="77777777" w:rsidR="00835ACF" w:rsidRPr="0064486F" w:rsidRDefault="00835ACF" w:rsidP="0007171C">
            <w:pPr>
              <w:jc w:val="left"/>
            </w:pPr>
            <w:r w:rsidRPr="0064486F">
              <w:t>0.27237</w:t>
            </w:r>
          </w:p>
        </w:tc>
        <w:tc>
          <w:tcPr>
            <w:tcW w:w="1100" w:type="dxa"/>
            <w:noWrap/>
            <w:hideMark/>
          </w:tcPr>
          <w:p w14:paraId="72FF6E37" w14:textId="77777777" w:rsidR="00835ACF" w:rsidRPr="0064486F" w:rsidRDefault="00835ACF" w:rsidP="0007171C">
            <w:pPr>
              <w:jc w:val="left"/>
            </w:pPr>
            <w:r w:rsidRPr="0064486F">
              <w:t>-0.02186</w:t>
            </w:r>
          </w:p>
        </w:tc>
        <w:tc>
          <w:tcPr>
            <w:tcW w:w="1100" w:type="dxa"/>
            <w:noWrap/>
            <w:hideMark/>
          </w:tcPr>
          <w:p w14:paraId="4C342965" w14:textId="77777777" w:rsidR="00835ACF" w:rsidRPr="0064486F" w:rsidRDefault="00835ACF" w:rsidP="0007171C">
            <w:pPr>
              <w:jc w:val="left"/>
            </w:pPr>
            <w:r w:rsidRPr="0064486F">
              <w:t>0.099182</w:t>
            </w:r>
          </w:p>
        </w:tc>
        <w:tc>
          <w:tcPr>
            <w:tcW w:w="1017" w:type="dxa"/>
            <w:noWrap/>
            <w:hideMark/>
          </w:tcPr>
          <w:p w14:paraId="0824D373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1A243534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660D4535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2624FD23" w14:textId="77777777" w:rsidR="00835ACF" w:rsidRPr="0064486F" w:rsidRDefault="00835ACF" w:rsidP="0007171C">
            <w:pPr>
              <w:jc w:val="left"/>
            </w:pPr>
            <w:r w:rsidRPr="0064486F">
              <w:t>GL</w:t>
            </w:r>
          </w:p>
        </w:tc>
        <w:tc>
          <w:tcPr>
            <w:tcW w:w="1368" w:type="dxa"/>
            <w:noWrap/>
            <w:hideMark/>
          </w:tcPr>
          <w:p w14:paraId="740FFD5B" w14:textId="77777777" w:rsidR="00835ACF" w:rsidRPr="0064486F" w:rsidRDefault="00835ACF" w:rsidP="0007171C">
            <w:pPr>
              <w:jc w:val="left"/>
            </w:pPr>
            <w:r w:rsidRPr="0064486F">
              <w:t>0.255034</w:t>
            </w:r>
          </w:p>
        </w:tc>
        <w:tc>
          <w:tcPr>
            <w:tcW w:w="1368" w:type="dxa"/>
            <w:noWrap/>
            <w:hideMark/>
          </w:tcPr>
          <w:p w14:paraId="24777D81" w14:textId="77777777" w:rsidR="00835ACF" w:rsidRPr="0064486F" w:rsidRDefault="00835ACF" w:rsidP="0007171C">
            <w:pPr>
              <w:jc w:val="left"/>
            </w:pPr>
            <w:r w:rsidRPr="0064486F">
              <w:t>0.142857</w:t>
            </w:r>
          </w:p>
        </w:tc>
        <w:tc>
          <w:tcPr>
            <w:tcW w:w="1100" w:type="dxa"/>
            <w:noWrap/>
            <w:hideMark/>
          </w:tcPr>
          <w:p w14:paraId="171671A4" w14:textId="77777777" w:rsidR="00835ACF" w:rsidRPr="0064486F" w:rsidRDefault="00835ACF" w:rsidP="0007171C">
            <w:pPr>
              <w:jc w:val="left"/>
            </w:pPr>
            <w:r w:rsidRPr="0064486F">
              <w:t>0.017727</w:t>
            </w:r>
          </w:p>
        </w:tc>
        <w:tc>
          <w:tcPr>
            <w:tcW w:w="1100" w:type="dxa"/>
            <w:noWrap/>
            <w:hideMark/>
          </w:tcPr>
          <w:p w14:paraId="531267C2" w14:textId="77777777" w:rsidR="00835ACF" w:rsidRPr="0064486F" w:rsidRDefault="00835ACF" w:rsidP="0007171C">
            <w:pPr>
              <w:jc w:val="left"/>
            </w:pPr>
            <w:r w:rsidRPr="0064486F">
              <w:t>0.018105</w:t>
            </w:r>
          </w:p>
        </w:tc>
        <w:tc>
          <w:tcPr>
            <w:tcW w:w="1100" w:type="dxa"/>
            <w:noWrap/>
            <w:hideMark/>
          </w:tcPr>
          <w:p w14:paraId="04236CC0" w14:textId="77777777" w:rsidR="00835ACF" w:rsidRPr="0064486F" w:rsidRDefault="00835ACF" w:rsidP="0007171C">
            <w:pPr>
              <w:jc w:val="left"/>
            </w:pPr>
            <w:r w:rsidRPr="0064486F">
              <w:t>0.206248</w:t>
            </w:r>
          </w:p>
        </w:tc>
        <w:tc>
          <w:tcPr>
            <w:tcW w:w="1017" w:type="dxa"/>
            <w:noWrap/>
            <w:hideMark/>
          </w:tcPr>
          <w:p w14:paraId="5E0FAB1C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398B7DF4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7A19D22C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4BA0CA5C" w14:textId="77777777" w:rsidR="00835ACF" w:rsidRPr="0064486F" w:rsidRDefault="00835ACF" w:rsidP="0007171C">
            <w:pPr>
              <w:jc w:val="left"/>
            </w:pPr>
            <w:r w:rsidRPr="0064486F">
              <w:t>GL</w:t>
            </w:r>
          </w:p>
        </w:tc>
        <w:tc>
          <w:tcPr>
            <w:tcW w:w="1368" w:type="dxa"/>
            <w:noWrap/>
            <w:hideMark/>
          </w:tcPr>
          <w:p w14:paraId="7280064F" w14:textId="77777777" w:rsidR="00835ACF" w:rsidRPr="0064486F" w:rsidRDefault="00835ACF" w:rsidP="0007171C">
            <w:pPr>
              <w:jc w:val="left"/>
            </w:pPr>
            <w:r w:rsidRPr="0064486F">
              <w:t>0.630872</w:t>
            </w:r>
          </w:p>
        </w:tc>
        <w:tc>
          <w:tcPr>
            <w:tcW w:w="1368" w:type="dxa"/>
            <w:noWrap/>
            <w:hideMark/>
          </w:tcPr>
          <w:p w14:paraId="347EEB34" w14:textId="77777777" w:rsidR="00835ACF" w:rsidRPr="0064486F" w:rsidRDefault="00835ACF" w:rsidP="0007171C">
            <w:pPr>
              <w:jc w:val="left"/>
            </w:pPr>
            <w:r w:rsidRPr="0064486F">
              <w:t>0.654762</w:t>
            </w:r>
          </w:p>
        </w:tc>
        <w:tc>
          <w:tcPr>
            <w:tcW w:w="1100" w:type="dxa"/>
            <w:noWrap/>
            <w:hideMark/>
          </w:tcPr>
          <w:p w14:paraId="0411EFF4" w14:textId="77777777" w:rsidR="00835ACF" w:rsidRPr="0064486F" w:rsidRDefault="00835ACF" w:rsidP="0007171C">
            <w:pPr>
              <w:jc w:val="left"/>
            </w:pPr>
            <w:r w:rsidRPr="0064486F">
              <w:t>0.744612</w:t>
            </w:r>
          </w:p>
        </w:tc>
        <w:tc>
          <w:tcPr>
            <w:tcW w:w="1100" w:type="dxa"/>
            <w:noWrap/>
            <w:hideMark/>
          </w:tcPr>
          <w:p w14:paraId="3F2F10BF" w14:textId="77777777" w:rsidR="00835ACF" w:rsidRPr="0064486F" w:rsidRDefault="00835ACF" w:rsidP="0007171C">
            <w:pPr>
              <w:jc w:val="left"/>
            </w:pPr>
            <w:r w:rsidRPr="0064486F">
              <w:t>-0.13592</w:t>
            </w:r>
          </w:p>
        </w:tc>
        <w:tc>
          <w:tcPr>
            <w:tcW w:w="1100" w:type="dxa"/>
            <w:noWrap/>
            <w:hideMark/>
          </w:tcPr>
          <w:p w14:paraId="0BA25691" w14:textId="77777777" w:rsidR="00835ACF" w:rsidRPr="0064486F" w:rsidRDefault="00835ACF" w:rsidP="0007171C">
            <w:pPr>
              <w:jc w:val="left"/>
            </w:pPr>
            <w:r w:rsidRPr="0064486F">
              <w:t>0.088143</w:t>
            </w:r>
          </w:p>
        </w:tc>
        <w:tc>
          <w:tcPr>
            <w:tcW w:w="1017" w:type="dxa"/>
            <w:noWrap/>
            <w:hideMark/>
          </w:tcPr>
          <w:p w14:paraId="6DDFB0B8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4742D338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376BBDE7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3B610C9A" w14:textId="77777777" w:rsidR="00835ACF" w:rsidRPr="0064486F" w:rsidRDefault="00835ACF" w:rsidP="0007171C">
            <w:pPr>
              <w:jc w:val="left"/>
            </w:pPr>
            <w:r w:rsidRPr="0064486F">
              <w:t>GL</w:t>
            </w:r>
          </w:p>
        </w:tc>
        <w:tc>
          <w:tcPr>
            <w:tcW w:w="1368" w:type="dxa"/>
            <w:noWrap/>
            <w:hideMark/>
          </w:tcPr>
          <w:p w14:paraId="152D46F1" w14:textId="77777777" w:rsidR="00835ACF" w:rsidRPr="0064486F" w:rsidRDefault="00835ACF" w:rsidP="0007171C">
            <w:pPr>
              <w:jc w:val="left"/>
            </w:pPr>
            <w:r w:rsidRPr="0064486F">
              <w:t>0.114094</w:t>
            </w:r>
          </w:p>
        </w:tc>
        <w:tc>
          <w:tcPr>
            <w:tcW w:w="1368" w:type="dxa"/>
            <w:noWrap/>
            <w:hideMark/>
          </w:tcPr>
          <w:p w14:paraId="05073A9C" w14:textId="77777777" w:rsidR="00835ACF" w:rsidRPr="0064486F" w:rsidRDefault="00835ACF" w:rsidP="0007171C">
            <w:pPr>
              <w:jc w:val="left"/>
            </w:pPr>
            <w:r w:rsidRPr="0064486F">
              <w:t>0.202381</w:t>
            </w:r>
          </w:p>
        </w:tc>
        <w:tc>
          <w:tcPr>
            <w:tcW w:w="1100" w:type="dxa"/>
            <w:noWrap/>
            <w:hideMark/>
          </w:tcPr>
          <w:p w14:paraId="016028D9" w14:textId="77777777" w:rsidR="00835ACF" w:rsidRPr="0064486F" w:rsidRDefault="00835ACF" w:rsidP="0007171C">
            <w:pPr>
              <w:jc w:val="left"/>
            </w:pPr>
            <w:r w:rsidRPr="0064486F">
              <w:t>0.047467</w:t>
            </w:r>
          </w:p>
        </w:tc>
        <w:tc>
          <w:tcPr>
            <w:tcW w:w="1100" w:type="dxa"/>
            <w:noWrap/>
            <w:hideMark/>
          </w:tcPr>
          <w:p w14:paraId="610BCCD2" w14:textId="77777777" w:rsidR="00835ACF" w:rsidRPr="0064486F" w:rsidRDefault="00835ACF" w:rsidP="0007171C">
            <w:pPr>
              <w:jc w:val="left"/>
            </w:pPr>
            <w:r w:rsidRPr="0064486F">
              <w:t>-0.17397</w:t>
            </w:r>
          </w:p>
        </w:tc>
        <w:tc>
          <w:tcPr>
            <w:tcW w:w="1100" w:type="dxa"/>
            <w:noWrap/>
            <w:hideMark/>
          </w:tcPr>
          <w:p w14:paraId="1CBD72C7" w14:textId="77777777" w:rsidR="00835ACF" w:rsidRPr="0064486F" w:rsidRDefault="00835ACF" w:rsidP="0007171C">
            <w:pPr>
              <w:jc w:val="left"/>
            </w:pPr>
            <w:r w:rsidRPr="0064486F">
              <w:t>-0.0026</w:t>
            </w:r>
          </w:p>
        </w:tc>
        <w:tc>
          <w:tcPr>
            <w:tcW w:w="1017" w:type="dxa"/>
            <w:noWrap/>
            <w:hideMark/>
          </w:tcPr>
          <w:p w14:paraId="2AE8FD1C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06BDD4F0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69ADE016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4E7A968A" w14:textId="77777777" w:rsidR="00835ACF" w:rsidRPr="0064486F" w:rsidRDefault="00835ACF" w:rsidP="0007171C">
            <w:pPr>
              <w:jc w:val="left"/>
            </w:pPr>
            <w:r w:rsidRPr="0064486F">
              <w:t>LT</w:t>
            </w:r>
          </w:p>
        </w:tc>
        <w:tc>
          <w:tcPr>
            <w:tcW w:w="1368" w:type="dxa"/>
            <w:noWrap/>
            <w:hideMark/>
          </w:tcPr>
          <w:p w14:paraId="4FEE1136" w14:textId="77777777" w:rsidR="00835ACF" w:rsidRPr="0064486F" w:rsidRDefault="00835ACF" w:rsidP="0007171C">
            <w:pPr>
              <w:jc w:val="left"/>
            </w:pPr>
            <w:r w:rsidRPr="0064486F">
              <w:t>0.255034</w:t>
            </w:r>
          </w:p>
        </w:tc>
        <w:tc>
          <w:tcPr>
            <w:tcW w:w="1368" w:type="dxa"/>
            <w:noWrap/>
            <w:hideMark/>
          </w:tcPr>
          <w:p w14:paraId="7B171FBA" w14:textId="77777777" w:rsidR="00835ACF" w:rsidRPr="0064486F" w:rsidRDefault="00835ACF" w:rsidP="0007171C">
            <w:pPr>
              <w:jc w:val="left"/>
            </w:pPr>
            <w:r w:rsidRPr="0064486F">
              <w:t>0.215517</w:t>
            </w:r>
          </w:p>
        </w:tc>
        <w:tc>
          <w:tcPr>
            <w:tcW w:w="1100" w:type="dxa"/>
            <w:noWrap/>
            <w:hideMark/>
          </w:tcPr>
          <w:p w14:paraId="41291DFA" w14:textId="77777777" w:rsidR="00835ACF" w:rsidRPr="0064486F" w:rsidRDefault="00835ACF" w:rsidP="0007171C">
            <w:pPr>
              <w:jc w:val="left"/>
            </w:pPr>
            <w:r w:rsidRPr="0064486F">
              <w:t>0.44216</w:t>
            </w:r>
          </w:p>
        </w:tc>
        <w:tc>
          <w:tcPr>
            <w:tcW w:w="1100" w:type="dxa"/>
            <w:noWrap/>
            <w:hideMark/>
          </w:tcPr>
          <w:p w14:paraId="616FDFF4" w14:textId="77777777" w:rsidR="00835ACF" w:rsidRPr="0064486F" w:rsidRDefault="00835ACF" w:rsidP="0007171C">
            <w:pPr>
              <w:jc w:val="left"/>
            </w:pPr>
            <w:r w:rsidRPr="0064486F">
              <w:t>-0.05373</w:t>
            </w:r>
          </w:p>
        </w:tc>
        <w:tc>
          <w:tcPr>
            <w:tcW w:w="1100" w:type="dxa"/>
            <w:noWrap/>
            <w:hideMark/>
          </w:tcPr>
          <w:p w14:paraId="1BEF6F35" w14:textId="77777777" w:rsidR="00835ACF" w:rsidRPr="0064486F" w:rsidRDefault="00835ACF" w:rsidP="0007171C">
            <w:pPr>
              <w:jc w:val="left"/>
            </w:pPr>
            <w:r w:rsidRPr="0064486F">
              <w:t>0.132764</w:t>
            </w:r>
          </w:p>
        </w:tc>
        <w:tc>
          <w:tcPr>
            <w:tcW w:w="1017" w:type="dxa"/>
            <w:noWrap/>
            <w:hideMark/>
          </w:tcPr>
          <w:p w14:paraId="4B89F661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50CC256D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3B9EABAB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512C869A" w14:textId="77777777" w:rsidR="00835ACF" w:rsidRPr="0064486F" w:rsidRDefault="00835ACF" w:rsidP="0007171C">
            <w:pPr>
              <w:jc w:val="left"/>
            </w:pPr>
            <w:r w:rsidRPr="0064486F">
              <w:t>LT</w:t>
            </w:r>
          </w:p>
        </w:tc>
        <w:tc>
          <w:tcPr>
            <w:tcW w:w="1368" w:type="dxa"/>
            <w:noWrap/>
            <w:hideMark/>
          </w:tcPr>
          <w:p w14:paraId="3434A6BA" w14:textId="77777777" w:rsidR="00835ACF" w:rsidRPr="0064486F" w:rsidRDefault="00835ACF" w:rsidP="0007171C">
            <w:pPr>
              <w:jc w:val="left"/>
            </w:pPr>
            <w:r w:rsidRPr="0064486F">
              <w:t>0.630872</w:t>
            </w:r>
          </w:p>
        </w:tc>
        <w:tc>
          <w:tcPr>
            <w:tcW w:w="1368" w:type="dxa"/>
            <w:noWrap/>
            <w:hideMark/>
          </w:tcPr>
          <w:p w14:paraId="62ECECCF" w14:textId="77777777" w:rsidR="00835ACF" w:rsidRPr="0064486F" w:rsidRDefault="00835ACF" w:rsidP="0007171C">
            <w:pPr>
              <w:jc w:val="left"/>
            </w:pPr>
            <w:r w:rsidRPr="0064486F">
              <w:t>0.573276</w:t>
            </w:r>
          </w:p>
        </w:tc>
        <w:tc>
          <w:tcPr>
            <w:tcW w:w="1100" w:type="dxa"/>
            <w:noWrap/>
            <w:hideMark/>
          </w:tcPr>
          <w:p w14:paraId="3645A6BA" w14:textId="77777777" w:rsidR="00835ACF" w:rsidRPr="0064486F" w:rsidRDefault="00835ACF" w:rsidP="0007171C">
            <w:pPr>
              <w:jc w:val="left"/>
            </w:pPr>
            <w:r w:rsidRPr="0064486F">
              <w:t>0.312023</w:t>
            </w:r>
          </w:p>
        </w:tc>
        <w:tc>
          <w:tcPr>
            <w:tcW w:w="1100" w:type="dxa"/>
            <w:noWrap/>
            <w:hideMark/>
          </w:tcPr>
          <w:p w14:paraId="291A0C22" w14:textId="77777777" w:rsidR="00835ACF" w:rsidRPr="0064486F" w:rsidRDefault="00835ACF" w:rsidP="0007171C">
            <w:pPr>
              <w:jc w:val="left"/>
            </w:pPr>
            <w:r w:rsidRPr="0064486F">
              <w:t>-0.04819</w:t>
            </w:r>
          </w:p>
        </w:tc>
        <w:tc>
          <w:tcPr>
            <w:tcW w:w="1100" w:type="dxa"/>
            <w:noWrap/>
            <w:hideMark/>
          </w:tcPr>
          <w:p w14:paraId="675030AB" w14:textId="77777777" w:rsidR="00835ACF" w:rsidRPr="0064486F" w:rsidRDefault="00835ACF" w:rsidP="0007171C">
            <w:pPr>
              <w:jc w:val="left"/>
            </w:pPr>
            <w:r w:rsidRPr="0064486F">
              <w:t>0.163379</w:t>
            </w:r>
          </w:p>
        </w:tc>
        <w:tc>
          <w:tcPr>
            <w:tcW w:w="1017" w:type="dxa"/>
            <w:noWrap/>
            <w:hideMark/>
          </w:tcPr>
          <w:p w14:paraId="0A67F26E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56110C6E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42C49AAB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0B6E6452" w14:textId="77777777" w:rsidR="00835ACF" w:rsidRPr="0064486F" w:rsidRDefault="00835ACF" w:rsidP="0007171C">
            <w:pPr>
              <w:jc w:val="left"/>
            </w:pPr>
            <w:r w:rsidRPr="0064486F">
              <w:t>LT</w:t>
            </w:r>
          </w:p>
        </w:tc>
        <w:tc>
          <w:tcPr>
            <w:tcW w:w="1368" w:type="dxa"/>
            <w:noWrap/>
            <w:hideMark/>
          </w:tcPr>
          <w:p w14:paraId="250B5B3B" w14:textId="77777777" w:rsidR="00835ACF" w:rsidRPr="0064486F" w:rsidRDefault="00835ACF" w:rsidP="0007171C">
            <w:pPr>
              <w:jc w:val="left"/>
            </w:pPr>
            <w:r w:rsidRPr="0064486F">
              <w:t>0.114094</w:t>
            </w:r>
          </w:p>
        </w:tc>
        <w:tc>
          <w:tcPr>
            <w:tcW w:w="1368" w:type="dxa"/>
            <w:noWrap/>
            <w:hideMark/>
          </w:tcPr>
          <w:p w14:paraId="3FB7BE2D" w14:textId="77777777" w:rsidR="00835ACF" w:rsidRPr="0064486F" w:rsidRDefault="00835ACF" w:rsidP="0007171C">
            <w:pPr>
              <w:jc w:val="left"/>
            </w:pPr>
            <w:r w:rsidRPr="0064486F">
              <w:t>0.211207</w:t>
            </w:r>
          </w:p>
        </w:tc>
        <w:tc>
          <w:tcPr>
            <w:tcW w:w="1100" w:type="dxa"/>
            <w:noWrap/>
            <w:hideMark/>
          </w:tcPr>
          <w:p w14:paraId="070792BA" w14:textId="77777777" w:rsidR="00835ACF" w:rsidRPr="0064486F" w:rsidRDefault="00835ACF" w:rsidP="0007171C">
            <w:pPr>
              <w:jc w:val="left"/>
            </w:pPr>
            <w:r w:rsidRPr="0064486F">
              <w:t>0.021135</w:t>
            </w:r>
          </w:p>
        </w:tc>
        <w:tc>
          <w:tcPr>
            <w:tcW w:w="1100" w:type="dxa"/>
            <w:noWrap/>
            <w:hideMark/>
          </w:tcPr>
          <w:p w14:paraId="48949CE5" w14:textId="77777777" w:rsidR="00835ACF" w:rsidRPr="0064486F" w:rsidRDefault="00835ACF" w:rsidP="0007171C">
            <w:pPr>
              <w:jc w:val="left"/>
            </w:pPr>
            <w:r w:rsidRPr="0064486F">
              <w:t>-0.17587</w:t>
            </w:r>
          </w:p>
        </w:tc>
        <w:tc>
          <w:tcPr>
            <w:tcW w:w="1100" w:type="dxa"/>
            <w:noWrap/>
            <w:hideMark/>
          </w:tcPr>
          <w:p w14:paraId="0853E74B" w14:textId="77777777" w:rsidR="00835ACF" w:rsidRPr="0064486F" w:rsidRDefault="00835ACF" w:rsidP="0007171C">
            <w:pPr>
              <w:jc w:val="left"/>
            </w:pPr>
            <w:r w:rsidRPr="0064486F">
              <w:t>-0.01836</w:t>
            </w:r>
          </w:p>
        </w:tc>
        <w:tc>
          <w:tcPr>
            <w:tcW w:w="1017" w:type="dxa"/>
            <w:noWrap/>
            <w:hideMark/>
          </w:tcPr>
          <w:p w14:paraId="15DCE384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62E47042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6716AAC1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6BA1A34C" w14:textId="77777777" w:rsidR="00835ACF" w:rsidRPr="0064486F" w:rsidRDefault="00835ACF" w:rsidP="0007171C">
            <w:pPr>
              <w:jc w:val="left"/>
            </w:pPr>
            <w:r w:rsidRPr="0064486F">
              <w:t>HT</w:t>
            </w:r>
          </w:p>
        </w:tc>
        <w:tc>
          <w:tcPr>
            <w:tcW w:w="1368" w:type="dxa"/>
            <w:noWrap/>
            <w:hideMark/>
          </w:tcPr>
          <w:p w14:paraId="33029E1C" w14:textId="77777777" w:rsidR="00835ACF" w:rsidRPr="0064486F" w:rsidRDefault="00835ACF" w:rsidP="0007171C">
            <w:pPr>
              <w:jc w:val="left"/>
            </w:pPr>
            <w:r w:rsidRPr="0064486F">
              <w:t>0.255034</w:t>
            </w:r>
          </w:p>
        </w:tc>
        <w:tc>
          <w:tcPr>
            <w:tcW w:w="1368" w:type="dxa"/>
            <w:noWrap/>
            <w:hideMark/>
          </w:tcPr>
          <w:p w14:paraId="0678699F" w14:textId="77777777" w:rsidR="00835ACF" w:rsidRPr="0064486F" w:rsidRDefault="00835ACF" w:rsidP="0007171C">
            <w:pPr>
              <w:jc w:val="left"/>
            </w:pPr>
            <w:r w:rsidRPr="0064486F">
              <w:t>0.18543</w:t>
            </w:r>
          </w:p>
        </w:tc>
        <w:tc>
          <w:tcPr>
            <w:tcW w:w="1100" w:type="dxa"/>
            <w:noWrap/>
            <w:hideMark/>
          </w:tcPr>
          <w:p w14:paraId="5478BD3F" w14:textId="77777777" w:rsidR="00835ACF" w:rsidRPr="0064486F" w:rsidRDefault="00835ACF" w:rsidP="0007171C">
            <w:pPr>
              <w:jc w:val="left"/>
            </w:pPr>
            <w:r w:rsidRPr="0064486F">
              <w:t>0.188269</w:t>
            </w:r>
          </w:p>
        </w:tc>
        <w:tc>
          <w:tcPr>
            <w:tcW w:w="1100" w:type="dxa"/>
            <w:noWrap/>
            <w:hideMark/>
          </w:tcPr>
          <w:p w14:paraId="3700F47A" w14:textId="77777777" w:rsidR="00835ACF" w:rsidRPr="0064486F" w:rsidRDefault="00835ACF" w:rsidP="0007171C">
            <w:pPr>
              <w:jc w:val="left"/>
            </w:pPr>
            <w:r w:rsidRPr="0064486F">
              <w:t>-0.03056</w:t>
            </w:r>
          </w:p>
        </w:tc>
        <w:tc>
          <w:tcPr>
            <w:tcW w:w="1100" w:type="dxa"/>
            <w:noWrap/>
            <w:hideMark/>
          </w:tcPr>
          <w:p w14:paraId="3AAFB6F3" w14:textId="77777777" w:rsidR="00835ACF" w:rsidRPr="0064486F" w:rsidRDefault="00835ACF" w:rsidP="0007171C">
            <w:pPr>
              <w:jc w:val="left"/>
            </w:pPr>
            <w:r w:rsidRPr="0064486F">
              <w:t>0.169763</w:t>
            </w:r>
          </w:p>
        </w:tc>
        <w:tc>
          <w:tcPr>
            <w:tcW w:w="1017" w:type="dxa"/>
            <w:noWrap/>
            <w:hideMark/>
          </w:tcPr>
          <w:p w14:paraId="020A5ED3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02BA3F41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70B3893D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32A4E445" w14:textId="77777777" w:rsidR="00835ACF" w:rsidRPr="0064486F" w:rsidRDefault="00835ACF" w:rsidP="0007171C">
            <w:pPr>
              <w:jc w:val="left"/>
            </w:pPr>
            <w:r w:rsidRPr="0064486F">
              <w:t>HT</w:t>
            </w:r>
          </w:p>
        </w:tc>
        <w:tc>
          <w:tcPr>
            <w:tcW w:w="1368" w:type="dxa"/>
            <w:noWrap/>
            <w:hideMark/>
          </w:tcPr>
          <w:p w14:paraId="7AD5EF53" w14:textId="77777777" w:rsidR="00835ACF" w:rsidRPr="0064486F" w:rsidRDefault="00835ACF" w:rsidP="0007171C">
            <w:pPr>
              <w:jc w:val="left"/>
            </w:pPr>
            <w:r w:rsidRPr="0064486F">
              <w:t>0.630872</w:t>
            </w:r>
          </w:p>
        </w:tc>
        <w:tc>
          <w:tcPr>
            <w:tcW w:w="1368" w:type="dxa"/>
            <w:noWrap/>
            <w:hideMark/>
          </w:tcPr>
          <w:p w14:paraId="7C4B2F32" w14:textId="77777777" w:rsidR="00835ACF" w:rsidRPr="0064486F" w:rsidRDefault="00835ACF" w:rsidP="0007171C">
            <w:pPr>
              <w:jc w:val="left"/>
            </w:pPr>
            <w:r w:rsidRPr="0064486F">
              <w:t>0.562914</w:t>
            </w:r>
          </w:p>
        </w:tc>
        <w:tc>
          <w:tcPr>
            <w:tcW w:w="1100" w:type="dxa"/>
            <w:noWrap/>
            <w:hideMark/>
          </w:tcPr>
          <w:p w14:paraId="6B5E8EAB" w14:textId="77777777" w:rsidR="00835ACF" w:rsidRPr="0064486F" w:rsidRDefault="00835ACF" w:rsidP="0007171C">
            <w:pPr>
              <w:jc w:val="left"/>
            </w:pPr>
            <w:r w:rsidRPr="0064486F">
              <w:t>0.279256</w:t>
            </w:r>
          </w:p>
        </w:tc>
        <w:tc>
          <w:tcPr>
            <w:tcW w:w="1100" w:type="dxa"/>
            <w:noWrap/>
            <w:hideMark/>
          </w:tcPr>
          <w:p w14:paraId="2594198E" w14:textId="77777777" w:rsidR="00835ACF" w:rsidRPr="0064486F" w:rsidRDefault="00835ACF" w:rsidP="0007171C">
            <w:pPr>
              <w:jc w:val="left"/>
            </w:pPr>
            <w:r w:rsidRPr="0064486F">
              <w:t>-0.04945</w:t>
            </w:r>
          </w:p>
        </w:tc>
        <w:tc>
          <w:tcPr>
            <w:tcW w:w="1100" w:type="dxa"/>
            <w:noWrap/>
            <w:hideMark/>
          </w:tcPr>
          <w:p w14:paraId="3DA51190" w14:textId="77777777" w:rsidR="00835ACF" w:rsidRPr="0064486F" w:rsidRDefault="00835ACF" w:rsidP="0007171C">
            <w:pPr>
              <w:jc w:val="left"/>
            </w:pPr>
            <w:r w:rsidRPr="0064486F">
              <w:t>0.185365</w:t>
            </w:r>
          </w:p>
        </w:tc>
        <w:tc>
          <w:tcPr>
            <w:tcW w:w="1017" w:type="dxa"/>
            <w:noWrap/>
            <w:hideMark/>
          </w:tcPr>
          <w:p w14:paraId="009F84E7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53A34F75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3E194FF8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6C1DBAA3" w14:textId="77777777" w:rsidR="00835ACF" w:rsidRPr="0064486F" w:rsidRDefault="00835ACF" w:rsidP="0007171C">
            <w:pPr>
              <w:jc w:val="left"/>
            </w:pPr>
            <w:r w:rsidRPr="0064486F">
              <w:t>HT</w:t>
            </w:r>
          </w:p>
        </w:tc>
        <w:tc>
          <w:tcPr>
            <w:tcW w:w="1368" w:type="dxa"/>
            <w:noWrap/>
            <w:hideMark/>
          </w:tcPr>
          <w:p w14:paraId="4B8DF321" w14:textId="77777777" w:rsidR="00835ACF" w:rsidRPr="0064486F" w:rsidRDefault="00835ACF" w:rsidP="0007171C">
            <w:pPr>
              <w:jc w:val="left"/>
            </w:pPr>
            <w:r w:rsidRPr="0064486F">
              <w:t>0.114094</w:t>
            </w:r>
          </w:p>
        </w:tc>
        <w:tc>
          <w:tcPr>
            <w:tcW w:w="1368" w:type="dxa"/>
            <w:noWrap/>
            <w:hideMark/>
          </w:tcPr>
          <w:p w14:paraId="1FB512D4" w14:textId="77777777" w:rsidR="00835ACF" w:rsidRPr="0064486F" w:rsidRDefault="00835ACF" w:rsidP="0007171C">
            <w:pPr>
              <w:jc w:val="left"/>
            </w:pPr>
            <w:r w:rsidRPr="0064486F">
              <w:t>0.251656</w:t>
            </w:r>
          </w:p>
        </w:tc>
        <w:tc>
          <w:tcPr>
            <w:tcW w:w="1100" w:type="dxa"/>
            <w:noWrap/>
            <w:hideMark/>
          </w:tcPr>
          <w:p w14:paraId="00A020B1" w14:textId="77777777" w:rsidR="00835ACF" w:rsidRPr="0064486F" w:rsidRDefault="00835ACF" w:rsidP="0007171C">
            <w:pPr>
              <w:jc w:val="left"/>
            </w:pPr>
            <w:r w:rsidRPr="0064486F">
              <w:t>0.003395</w:t>
            </w:r>
          </w:p>
        </w:tc>
        <w:tc>
          <w:tcPr>
            <w:tcW w:w="1100" w:type="dxa"/>
            <w:noWrap/>
            <w:hideMark/>
          </w:tcPr>
          <w:p w14:paraId="1A12D954" w14:textId="77777777" w:rsidR="00835ACF" w:rsidRPr="0064486F" w:rsidRDefault="00835ACF" w:rsidP="0007171C">
            <w:pPr>
              <w:jc w:val="left"/>
            </w:pPr>
            <w:r w:rsidRPr="0064486F">
              <w:t>-0.23023</w:t>
            </w:r>
          </w:p>
        </w:tc>
        <w:tc>
          <w:tcPr>
            <w:tcW w:w="1100" w:type="dxa"/>
            <w:noWrap/>
            <w:hideMark/>
          </w:tcPr>
          <w:p w14:paraId="602839BE" w14:textId="77777777" w:rsidR="00835ACF" w:rsidRPr="0064486F" w:rsidRDefault="00835ACF" w:rsidP="0007171C">
            <w:pPr>
              <w:jc w:val="left"/>
            </w:pPr>
            <w:r w:rsidRPr="0064486F">
              <w:t>-0.04489</w:t>
            </w:r>
          </w:p>
        </w:tc>
        <w:tc>
          <w:tcPr>
            <w:tcW w:w="1017" w:type="dxa"/>
            <w:noWrap/>
            <w:hideMark/>
          </w:tcPr>
          <w:p w14:paraId="023C0548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76401279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3B2C0D1B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23FF87DF" w14:textId="77777777" w:rsidR="00835ACF" w:rsidRPr="0064486F" w:rsidRDefault="00835ACF" w:rsidP="0007171C">
            <w:pPr>
              <w:jc w:val="left"/>
            </w:pPr>
            <w:r w:rsidRPr="0064486F">
              <w:t>LTGL</w:t>
            </w:r>
          </w:p>
        </w:tc>
        <w:tc>
          <w:tcPr>
            <w:tcW w:w="1368" w:type="dxa"/>
            <w:noWrap/>
            <w:hideMark/>
          </w:tcPr>
          <w:p w14:paraId="1D0C3F4B" w14:textId="77777777" w:rsidR="00835ACF" w:rsidRPr="0064486F" w:rsidRDefault="00835ACF" w:rsidP="0007171C">
            <w:pPr>
              <w:jc w:val="left"/>
            </w:pPr>
            <w:r w:rsidRPr="0064486F">
              <w:t>0.255034</w:t>
            </w:r>
          </w:p>
        </w:tc>
        <w:tc>
          <w:tcPr>
            <w:tcW w:w="1368" w:type="dxa"/>
            <w:noWrap/>
            <w:hideMark/>
          </w:tcPr>
          <w:p w14:paraId="79E4EC72" w14:textId="77777777" w:rsidR="00835ACF" w:rsidRPr="0064486F" w:rsidRDefault="00835ACF" w:rsidP="0007171C">
            <w:pPr>
              <w:jc w:val="left"/>
            </w:pPr>
            <w:r w:rsidRPr="0064486F">
              <w:t>0.165354</w:t>
            </w:r>
          </w:p>
        </w:tc>
        <w:tc>
          <w:tcPr>
            <w:tcW w:w="1100" w:type="dxa"/>
            <w:noWrap/>
            <w:hideMark/>
          </w:tcPr>
          <w:p w14:paraId="5E4FC733" w14:textId="77777777" w:rsidR="00835ACF" w:rsidRPr="0064486F" w:rsidRDefault="00835ACF" w:rsidP="0007171C">
            <w:pPr>
              <w:jc w:val="left"/>
            </w:pPr>
            <w:r w:rsidRPr="0064486F">
              <w:t>0.096115</w:t>
            </w:r>
          </w:p>
        </w:tc>
        <w:tc>
          <w:tcPr>
            <w:tcW w:w="1100" w:type="dxa"/>
            <w:noWrap/>
            <w:hideMark/>
          </w:tcPr>
          <w:p w14:paraId="3599DE0C" w14:textId="77777777" w:rsidR="00835ACF" w:rsidRPr="0064486F" w:rsidRDefault="00835ACF" w:rsidP="0007171C">
            <w:pPr>
              <w:jc w:val="left"/>
            </w:pPr>
            <w:r w:rsidRPr="0064486F">
              <w:t>-0.01286</w:t>
            </w:r>
          </w:p>
        </w:tc>
        <w:tc>
          <w:tcPr>
            <w:tcW w:w="1100" w:type="dxa"/>
            <w:noWrap/>
            <w:hideMark/>
          </w:tcPr>
          <w:p w14:paraId="6AE84920" w14:textId="77777777" w:rsidR="00835ACF" w:rsidRPr="0064486F" w:rsidRDefault="00835ACF" w:rsidP="0007171C">
            <w:pPr>
              <w:jc w:val="left"/>
            </w:pPr>
            <w:r w:rsidRPr="0064486F">
              <w:t>0.192223</w:t>
            </w:r>
          </w:p>
        </w:tc>
        <w:tc>
          <w:tcPr>
            <w:tcW w:w="1017" w:type="dxa"/>
            <w:noWrap/>
            <w:hideMark/>
          </w:tcPr>
          <w:p w14:paraId="6C4A3780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213488EA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1311983B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2509D50B" w14:textId="77777777" w:rsidR="00835ACF" w:rsidRPr="0064486F" w:rsidRDefault="00835ACF" w:rsidP="0007171C">
            <w:pPr>
              <w:jc w:val="left"/>
            </w:pPr>
            <w:r w:rsidRPr="0064486F">
              <w:t>LTGL</w:t>
            </w:r>
          </w:p>
        </w:tc>
        <w:tc>
          <w:tcPr>
            <w:tcW w:w="1368" w:type="dxa"/>
            <w:noWrap/>
            <w:hideMark/>
          </w:tcPr>
          <w:p w14:paraId="053ED706" w14:textId="77777777" w:rsidR="00835ACF" w:rsidRPr="0064486F" w:rsidRDefault="00835ACF" w:rsidP="0007171C">
            <w:pPr>
              <w:jc w:val="left"/>
            </w:pPr>
            <w:r w:rsidRPr="0064486F">
              <w:t>0.630872</w:t>
            </w:r>
          </w:p>
        </w:tc>
        <w:tc>
          <w:tcPr>
            <w:tcW w:w="1368" w:type="dxa"/>
            <w:noWrap/>
            <w:hideMark/>
          </w:tcPr>
          <w:p w14:paraId="56CBB45B" w14:textId="77777777" w:rsidR="00835ACF" w:rsidRPr="0064486F" w:rsidRDefault="00835ACF" w:rsidP="0007171C">
            <w:pPr>
              <w:jc w:val="left"/>
            </w:pPr>
            <w:r w:rsidRPr="0064486F">
              <w:t>0.622047</w:t>
            </w:r>
          </w:p>
        </w:tc>
        <w:tc>
          <w:tcPr>
            <w:tcW w:w="1100" w:type="dxa"/>
            <w:noWrap/>
            <w:hideMark/>
          </w:tcPr>
          <w:p w14:paraId="5FD2E338" w14:textId="77777777" w:rsidR="00835ACF" w:rsidRPr="0064486F" w:rsidRDefault="00835ACF" w:rsidP="0007171C">
            <w:pPr>
              <w:jc w:val="left"/>
            </w:pPr>
            <w:r w:rsidRPr="0064486F">
              <w:t>0.979068</w:t>
            </w:r>
          </w:p>
        </w:tc>
        <w:tc>
          <w:tcPr>
            <w:tcW w:w="1100" w:type="dxa"/>
            <w:noWrap/>
            <w:hideMark/>
          </w:tcPr>
          <w:p w14:paraId="3863C538" w14:textId="77777777" w:rsidR="00835ACF" w:rsidRPr="0064486F" w:rsidRDefault="00835ACF" w:rsidP="0007171C">
            <w:pPr>
              <w:jc w:val="left"/>
            </w:pPr>
            <w:r w:rsidRPr="0064486F">
              <w:t>-0.11299</w:t>
            </w:r>
          </w:p>
        </w:tc>
        <w:tc>
          <w:tcPr>
            <w:tcW w:w="1100" w:type="dxa"/>
            <w:noWrap/>
            <w:hideMark/>
          </w:tcPr>
          <w:p w14:paraId="6691C211" w14:textId="77777777" w:rsidR="00835ACF" w:rsidRPr="0064486F" w:rsidRDefault="00835ACF" w:rsidP="0007171C">
            <w:pPr>
              <w:jc w:val="left"/>
            </w:pPr>
            <w:r w:rsidRPr="0064486F">
              <w:t>0.13064</w:t>
            </w:r>
          </w:p>
        </w:tc>
        <w:tc>
          <w:tcPr>
            <w:tcW w:w="1017" w:type="dxa"/>
            <w:noWrap/>
            <w:hideMark/>
          </w:tcPr>
          <w:p w14:paraId="00CF0662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64486F" w:rsidRPr="0064486F" w14:paraId="581603B1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77752C08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65272EFF" w14:textId="77777777" w:rsidR="00835ACF" w:rsidRPr="0064486F" w:rsidRDefault="00835ACF" w:rsidP="0007171C">
            <w:pPr>
              <w:jc w:val="left"/>
            </w:pPr>
            <w:r w:rsidRPr="0064486F">
              <w:t>LTGL</w:t>
            </w:r>
          </w:p>
        </w:tc>
        <w:tc>
          <w:tcPr>
            <w:tcW w:w="1368" w:type="dxa"/>
            <w:noWrap/>
            <w:hideMark/>
          </w:tcPr>
          <w:p w14:paraId="2B42C714" w14:textId="77777777" w:rsidR="00835ACF" w:rsidRPr="0064486F" w:rsidRDefault="00835ACF" w:rsidP="0007171C">
            <w:pPr>
              <w:jc w:val="left"/>
            </w:pPr>
            <w:r w:rsidRPr="0064486F">
              <w:t>0.114094</w:t>
            </w:r>
          </w:p>
        </w:tc>
        <w:tc>
          <w:tcPr>
            <w:tcW w:w="1368" w:type="dxa"/>
            <w:noWrap/>
            <w:hideMark/>
          </w:tcPr>
          <w:p w14:paraId="3BDC06F5" w14:textId="77777777" w:rsidR="00835ACF" w:rsidRPr="0064486F" w:rsidRDefault="00835ACF" w:rsidP="0007171C">
            <w:pPr>
              <w:jc w:val="left"/>
            </w:pPr>
            <w:r w:rsidRPr="0064486F">
              <w:t>0.212598</w:t>
            </w:r>
          </w:p>
        </w:tc>
        <w:tc>
          <w:tcPr>
            <w:tcW w:w="1100" w:type="dxa"/>
            <w:noWrap/>
            <w:hideMark/>
          </w:tcPr>
          <w:p w14:paraId="0303C3CB" w14:textId="77777777" w:rsidR="00835ACF" w:rsidRPr="0064486F" w:rsidRDefault="00835ACF" w:rsidP="0007171C">
            <w:pPr>
              <w:jc w:val="left"/>
            </w:pPr>
            <w:r w:rsidRPr="0064486F">
              <w:t>0.039099</w:t>
            </w:r>
          </w:p>
        </w:tc>
        <w:tc>
          <w:tcPr>
            <w:tcW w:w="1100" w:type="dxa"/>
            <w:noWrap/>
            <w:hideMark/>
          </w:tcPr>
          <w:p w14:paraId="427AED9B" w14:textId="77777777" w:rsidR="00835ACF" w:rsidRPr="0064486F" w:rsidRDefault="00835ACF" w:rsidP="0007171C">
            <w:pPr>
              <w:jc w:val="left"/>
            </w:pPr>
            <w:r w:rsidRPr="0064486F">
              <w:t>-0.19337</w:t>
            </w:r>
          </w:p>
        </w:tc>
        <w:tc>
          <w:tcPr>
            <w:tcW w:w="1100" w:type="dxa"/>
            <w:noWrap/>
            <w:hideMark/>
          </w:tcPr>
          <w:p w14:paraId="00FA2942" w14:textId="77777777" w:rsidR="00835ACF" w:rsidRPr="0064486F" w:rsidRDefault="00835ACF" w:rsidP="0007171C">
            <w:pPr>
              <w:jc w:val="left"/>
            </w:pPr>
            <w:r w:rsidRPr="0064486F">
              <w:t>-0.00364</w:t>
            </w:r>
          </w:p>
        </w:tc>
        <w:tc>
          <w:tcPr>
            <w:tcW w:w="1017" w:type="dxa"/>
            <w:noWrap/>
            <w:hideMark/>
          </w:tcPr>
          <w:p w14:paraId="180D7A35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  <w:tr w:rsidR="0064486F" w:rsidRPr="0064486F" w14:paraId="09CAE792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5F988ABB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7A0F1FF7" w14:textId="77777777" w:rsidR="00835ACF" w:rsidRPr="0064486F" w:rsidRDefault="00835ACF" w:rsidP="0007171C">
            <w:pPr>
              <w:jc w:val="left"/>
            </w:pPr>
            <w:r w:rsidRPr="0064486F">
              <w:t>HTGL</w:t>
            </w:r>
          </w:p>
        </w:tc>
        <w:tc>
          <w:tcPr>
            <w:tcW w:w="1368" w:type="dxa"/>
            <w:noWrap/>
            <w:hideMark/>
          </w:tcPr>
          <w:p w14:paraId="314A467C" w14:textId="77777777" w:rsidR="00835ACF" w:rsidRPr="0064486F" w:rsidRDefault="00835ACF" w:rsidP="0007171C">
            <w:pPr>
              <w:jc w:val="left"/>
            </w:pPr>
            <w:r w:rsidRPr="0064486F">
              <w:t>0.255034</w:t>
            </w:r>
          </w:p>
        </w:tc>
        <w:tc>
          <w:tcPr>
            <w:tcW w:w="1368" w:type="dxa"/>
            <w:noWrap/>
            <w:hideMark/>
          </w:tcPr>
          <w:p w14:paraId="097ED15A" w14:textId="77777777" w:rsidR="00835ACF" w:rsidRPr="0064486F" w:rsidRDefault="00835ACF" w:rsidP="0007171C">
            <w:pPr>
              <w:jc w:val="left"/>
            </w:pPr>
            <w:r w:rsidRPr="0064486F">
              <w:t>0.2</w:t>
            </w:r>
          </w:p>
        </w:tc>
        <w:tc>
          <w:tcPr>
            <w:tcW w:w="1100" w:type="dxa"/>
            <w:noWrap/>
            <w:hideMark/>
          </w:tcPr>
          <w:p w14:paraId="6132160D" w14:textId="77777777" w:rsidR="00835ACF" w:rsidRPr="0064486F" w:rsidRDefault="00835ACF" w:rsidP="0007171C">
            <w:pPr>
              <w:jc w:val="left"/>
            </w:pPr>
            <w:r w:rsidRPr="0064486F">
              <w:t>0.330251</w:t>
            </w:r>
          </w:p>
        </w:tc>
        <w:tc>
          <w:tcPr>
            <w:tcW w:w="1100" w:type="dxa"/>
            <w:noWrap/>
            <w:hideMark/>
          </w:tcPr>
          <w:p w14:paraId="5984DEF1" w14:textId="77777777" w:rsidR="00835ACF" w:rsidRPr="0064486F" w:rsidRDefault="00835ACF" w:rsidP="0007171C">
            <w:pPr>
              <w:jc w:val="left"/>
            </w:pPr>
            <w:r w:rsidRPr="0064486F">
              <w:t>-0.04827</w:t>
            </w:r>
          </w:p>
        </w:tc>
        <w:tc>
          <w:tcPr>
            <w:tcW w:w="1100" w:type="dxa"/>
            <w:noWrap/>
            <w:hideMark/>
          </w:tcPr>
          <w:p w14:paraId="5969A4CE" w14:textId="77777777" w:rsidR="00835ACF" w:rsidRPr="0064486F" w:rsidRDefault="00835ACF" w:rsidP="0007171C">
            <w:pPr>
              <w:jc w:val="left"/>
            </w:pPr>
            <w:r w:rsidRPr="0064486F">
              <w:t>0.158338</w:t>
            </w:r>
          </w:p>
        </w:tc>
        <w:tc>
          <w:tcPr>
            <w:tcW w:w="1017" w:type="dxa"/>
            <w:noWrap/>
            <w:hideMark/>
          </w:tcPr>
          <w:p w14:paraId="44E46A32" w14:textId="77777777" w:rsidR="00835ACF" w:rsidRPr="0064486F" w:rsidRDefault="00835ACF" w:rsidP="0007171C">
            <w:pPr>
              <w:jc w:val="left"/>
            </w:pPr>
            <w:r w:rsidRPr="0064486F">
              <w:t>egg</w:t>
            </w:r>
          </w:p>
        </w:tc>
      </w:tr>
      <w:tr w:rsidR="0064486F" w:rsidRPr="0064486F" w14:paraId="2239F3F0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482272A1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6C9452DE" w14:textId="77777777" w:rsidR="00835ACF" w:rsidRPr="0064486F" w:rsidRDefault="00835ACF" w:rsidP="0007171C">
            <w:pPr>
              <w:jc w:val="left"/>
            </w:pPr>
            <w:r w:rsidRPr="0064486F">
              <w:t>HTGL</w:t>
            </w:r>
          </w:p>
        </w:tc>
        <w:tc>
          <w:tcPr>
            <w:tcW w:w="1368" w:type="dxa"/>
            <w:noWrap/>
            <w:hideMark/>
          </w:tcPr>
          <w:p w14:paraId="113BFA53" w14:textId="77777777" w:rsidR="00835ACF" w:rsidRPr="0064486F" w:rsidRDefault="00835ACF" w:rsidP="0007171C">
            <w:pPr>
              <w:jc w:val="left"/>
            </w:pPr>
            <w:r w:rsidRPr="0064486F">
              <w:t>0.630872</w:t>
            </w:r>
          </w:p>
        </w:tc>
        <w:tc>
          <w:tcPr>
            <w:tcW w:w="1368" w:type="dxa"/>
            <w:noWrap/>
            <w:hideMark/>
          </w:tcPr>
          <w:p w14:paraId="44FEF661" w14:textId="77777777" w:rsidR="00835ACF" w:rsidRPr="0064486F" w:rsidRDefault="00835ACF" w:rsidP="0007171C">
            <w:pPr>
              <w:jc w:val="left"/>
            </w:pPr>
            <w:r w:rsidRPr="0064486F">
              <w:t>0.628571</w:t>
            </w:r>
          </w:p>
        </w:tc>
        <w:tc>
          <w:tcPr>
            <w:tcW w:w="1100" w:type="dxa"/>
            <w:noWrap/>
            <w:hideMark/>
          </w:tcPr>
          <w:p w14:paraId="043EB1DF" w14:textId="77777777" w:rsidR="00835ACF" w:rsidRPr="0064486F" w:rsidRDefault="00835ACF" w:rsidP="0007171C">
            <w:pPr>
              <w:jc w:val="left"/>
            </w:pPr>
            <w:r w:rsidRPr="0064486F">
              <w:t>1</w:t>
            </w:r>
          </w:p>
        </w:tc>
        <w:tc>
          <w:tcPr>
            <w:tcW w:w="1100" w:type="dxa"/>
            <w:noWrap/>
            <w:hideMark/>
          </w:tcPr>
          <w:p w14:paraId="743A6830" w14:textId="77777777" w:rsidR="00835ACF" w:rsidRPr="0064486F" w:rsidRDefault="00835ACF" w:rsidP="0007171C">
            <w:pPr>
              <w:jc w:val="left"/>
            </w:pPr>
            <w:r w:rsidRPr="0064486F">
              <w:t>-0.1114</w:t>
            </w:r>
          </w:p>
        </w:tc>
        <w:tc>
          <w:tcPr>
            <w:tcW w:w="1100" w:type="dxa"/>
            <w:noWrap/>
            <w:hideMark/>
          </w:tcPr>
          <w:p w14:paraId="7FBBF1C5" w14:textId="77777777" w:rsidR="00835ACF" w:rsidRPr="0064486F" w:rsidRDefault="00835ACF" w:rsidP="0007171C">
            <w:pPr>
              <w:jc w:val="left"/>
            </w:pPr>
            <w:r w:rsidRPr="0064486F">
              <w:t>0.116002</w:t>
            </w:r>
          </w:p>
        </w:tc>
        <w:tc>
          <w:tcPr>
            <w:tcW w:w="1017" w:type="dxa"/>
            <w:noWrap/>
            <w:hideMark/>
          </w:tcPr>
          <w:p w14:paraId="683707FA" w14:textId="77777777" w:rsidR="00835ACF" w:rsidRPr="0064486F" w:rsidRDefault="00835ACF" w:rsidP="0007171C">
            <w:pPr>
              <w:jc w:val="left"/>
            </w:pPr>
            <w:r w:rsidRPr="0064486F">
              <w:t>larvae</w:t>
            </w:r>
          </w:p>
        </w:tc>
      </w:tr>
      <w:tr w:rsidR="00835ACF" w:rsidRPr="0064486F" w14:paraId="70FCB83A" w14:textId="77777777" w:rsidTr="0007171C">
        <w:trPr>
          <w:trHeight w:val="330"/>
        </w:trPr>
        <w:tc>
          <w:tcPr>
            <w:tcW w:w="863" w:type="dxa"/>
            <w:noWrap/>
            <w:hideMark/>
          </w:tcPr>
          <w:p w14:paraId="24500A2B" w14:textId="77777777" w:rsidR="00835ACF" w:rsidRPr="0064486F" w:rsidRDefault="00835ACF" w:rsidP="0007171C">
            <w:pPr>
              <w:jc w:val="left"/>
            </w:pPr>
            <w:r w:rsidRPr="0064486F">
              <w:t>4</w:t>
            </w:r>
          </w:p>
        </w:tc>
        <w:tc>
          <w:tcPr>
            <w:tcW w:w="1249" w:type="dxa"/>
            <w:noWrap/>
            <w:hideMark/>
          </w:tcPr>
          <w:p w14:paraId="2DA2CE24" w14:textId="77777777" w:rsidR="00835ACF" w:rsidRPr="0064486F" w:rsidRDefault="00835ACF" w:rsidP="0007171C">
            <w:pPr>
              <w:jc w:val="left"/>
            </w:pPr>
            <w:r w:rsidRPr="0064486F">
              <w:t>HTGL</w:t>
            </w:r>
          </w:p>
        </w:tc>
        <w:tc>
          <w:tcPr>
            <w:tcW w:w="1368" w:type="dxa"/>
            <w:noWrap/>
            <w:hideMark/>
          </w:tcPr>
          <w:p w14:paraId="59CB0F99" w14:textId="77777777" w:rsidR="00835ACF" w:rsidRPr="0064486F" w:rsidRDefault="00835ACF" w:rsidP="0007171C">
            <w:pPr>
              <w:jc w:val="left"/>
            </w:pPr>
            <w:r w:rsidRPr="0064486F">
              <w:t>0.114094</w:t>
            </w:r>
          </w:p>
        </w:tc>
        <w:tc>
          <w:tcPr>
            <w:tcW w:w="1368" w:type="dxa"/>
            <w:noWrap/>
            <w:hideMark/>
          </w:tcPr>
          <w:p w14:paraId="5E223639" w14:textId="77777777" w:rsidR="00835ACF" w:rsidRPr="0064486F" w:rsidRDefault="00835ACF" w:rsidP="0007171C">
            <w:pPr>
              <w:jc w:val="left"/>
            </w:pPr>
            <w:r w:rsidRPr="0064486F">
              <w:t>0.171429</w:t>
            </w:r>
          </w:p>
        </w:tc>
        <w:tc>
          <w:tcPr>
            <w:tcW w:w="1100" w:type="dxa"/>
            <w:noWrap/>
            <w:hideMark/>
          </w:tcPr>
          <w:p w14:paraId="61871A26" w14:textId="77777777" w:rsidR="00835ACF" w:rsidRPr="0064486F" w:rsidRDefault="00835ACF" w:rsidP="0007171C">
            <w:pPr>
              <w:jc w:val="left"/>
            </w:pPr>
            <w:r w:rsidRPr="0064486F">
              <w:t>0.219675</w:t>
            </w:r>
          </w:p>
        </w:tc>
        <w:tc>
          <w:tcPr>
            <w:tcW w:w="1100" w:type="dxa"/>
            <w:noWrap/>
            <w:hideMark/>
          </w:tcPr>
          <w:p w14:paraId="1702FDCC" w14:textId="77777777" w:rsidR="00835ACF" w:rsidRPr="0064486F" w:rsidRDefault="00835ACF" w:rsidP="0007171C">
            <w:pPr>
              <w:jc w:val="left"/>
            </w:pPr>
            <w:r w:rsidRPr="0064486F">
              <w:t>-0.14491</w:t>
            </w:r>
          </w:p>
        </w:tc>
        <w:tc>
          <w:tcPr>
            <w:tcW w:w="1100" w:type="dxa"/>
            <w:noWrap/>
            <w:hideMark/>
          </w:tcPr>
          <w:p w14:paraId="68CF345A" w14:textId="77777777" w:rsidR="00835ACF" w:rsidRPr="0064486F" w:rsidRDefault="00835ACF" w:rsidP="0007171C">
            <w:pPr>
              <w:jc w:val="left"/>
            </w:pPr>
            <w:r w:rsidRPr="0064486F">
              <w:t>0.030236</w:t>
            </w:r>
          </w:p>
        </w:tc>
        <w:tc>
          <w:tcPr>
            <w:tcW w:w="1017" w:type="dxa"/>
            <w:noWrap/>
            <w:hideMark/>
          </w:tcPr>
          <w:p w14:paraId="70185834" w14:textId="77777777" w:rsidR="00835ACF" w:rsidRPr="0064486F" w:rsidRDefault="00835ACF" w:rsidP="0007171C">
            <w:pPr>
              <w:jc w:val="left"/>
            </w:pPr>
            <w:r w:rsidRPr="0064486F">
              <w:t>pupae</w:t>
            </w:r>
          </w:p>
        </w:tc>
      </w:tr>
    </w:tbl>
    <w:p w14:paraId="2FD347A1" w14:textId="5367571F" w:rsidR="00835ACF" w:rsidRPr="0064486F" w:rsidRDefault="00835ACF" w:rsidP="00835ACF"/>
    <w:p w14:paraId="3D13D88C" w14:textId="77777777" w:rsidR="00835ACF" w:rsidRPr="0064486F" w:rsidRDefault="00835ACF" w:rsidP="00835ACF">
      <w:pPr>
        <w:keepNext/>
      </w:pPr>
      <w:r w:rsidRPr="0064486F">
        <w:rPr>
          <w:noProof/>
        </w:rPr>
        <w:lastRenderedPageBreak/>
        <w:drawing>
          <wp:inline distT="0" distB="0" distL="0" distR="0" wp14:anchorId="3E46E897" wp14:editId="4155B116">
            <wp:extent cx="5368317" cy="3920907"/>
            <wp:effectExtent l="0" t="0" r="3810" b="3810"/>
            <wp:docPr id="1303820989" name="Image 1" descr="Une image contenant capture d’écran, texte, Tracé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820989" name="Image 1" descr="Une image contenant capture d’écran, texte, Tracé, ligne&#10;&#10;Le contenu généré par l’IA peut êtr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77678" cy="392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63108" w14:textId="3D674821" w:rsidR="00835ACF" w:rsidRPr="0064486F" w:rsidRDefault="00835ACF" w:rsidP="00835ACF">
      <w:r w:rsidRPr="0064486F">
        <w:rPr>
          <w:b/>
          <w:bCs/>
        </w:rPr>
        <w:t xml:space="preserve">Supplementary fig. </w:t>
      </w:r>
      <w:r w:rsidRPr="0064486F">
        <w:rPr>
          <w:b/>
          <w:bCs/>
        </w:rPr>
        <w:fldChar w:fldCharType="begin"/>
      </w:r>
      <w:r w:rsidRPr="0064486F">
        <w:rPr>
          <w:b/>
          <w:bCs/>
        </w:rPr>
        <w:instrText xml:space="preserve"> SEQ Supplementary_figure \* ARABIC </w:instrText>
      </w:r>
      <w:r w:rsidRPr="0064486F">
        <w:rPr>
          <w:b/>
          <w:bCs/>
        </w:rPr>
        <w:fldChar w:fldCharType="separate"/>
      </w:r>
      <w:r w:rsidRPr="0064486F">
        <w:rPr>
          <w:b/>
          <w:bCs/>
          <w:noProof/>
        </w:rPr>
        <w:t>1</w:t>
      </w:r>
      <w:r w:rsidRPr="0064486F">
        <w:rPr>
          <w:b/>
          <w:bCs/>
        </w:rPr>
        <w:fldChar w:fldCharType="end"/>
      </w:r>
      <w:r w:rsidRPr="0064486F">
        <w:rPr>
          <w:b/>
          <w:bCs/>
        </w:rPr>
        <w:t xml:space="preserve"> </w:t>
      </w:r>
      <w:r w:rsidRPr="0064486F">
        <w:t>Daily survival probability. The shaded areas represent the 05% CI. CO: Control; GL: Glyphosate; HT: High TiO</w:t>
      </w:r>
      <w:r w:rsidRPr="0064486F">
        <w:rPr>
          <w:vertAlign w:val="subscript"/>
        </w:rPr>
        <w:t>2</w:t>
      </w:r>
      <w:r w:rsidRPr="0064486F">
        <w:t>NPs; HTGL: High TiO</w:t>
      </w:r>
      <w:r w:rsidRPr="0064486F">
        <w:rPr>
          <w:vertAlign w:val="subscript"/>
        </w:rPr>
        <w:t>2</w:t>
      </w:r>
      <w:r w:rsidRPr="0064486F">
        <w:t>NPs with glyphosate; LT: Low TiO</w:t>
      </w:r>
      <w:r w:rsidRPr="0064486F">
        <w:rPr>
          <w:vertAlign w:val="subscript"/>
        </w:rPr>
        <w:t>2</w:t>
      </w:r>
      <w:r w:rsidRPr="0064486F">
        <w:t>NPs; LTGL: Low TiO</w:t>
      </w:r>
      <w:r w:rsidRPr="0064486F">
        <w:rPr>
          <w:vertAlign w:val="subscript"/>
        </w:rPr>
        <w:t>2</w:t>
      </w:r>
      <w:r w:rsidRPr="0064486F">
        <w:t>NPs with glyphosate. N</w:t>
      </w:r>
      <w:r w:rsidRPr="0064486F">
        <w:rPr>
          <w:vertAlign w:val="subscript"/>
        </w:rPr>
        <w:t>treatment</w:t>
      </w:r>
      <w:r w:rsidRPr="0064486F">
        <w:t xml:space="preserve"> = 12, except for GL: N = 11</w:t>
      </w:r>
    </w:p>
    <w:p w14:paraId="500AAFC3" w14:textId="77777777" w:rsidR="00110CA2" w:rsidRPr="0064486F" w:rsidRDefault="00110CA2" w:rsidP="00110CA2">
      <w:pPr>
        <w:keepNext/>
      </w:pPr>
      <w:r w:rsidRPr="0064486F">
        <w:rPr>
          <w:noProof/>
        </w:rPr>
        <w:drawing>
          <wp:inline distT="0" distB="0" distL="0" distR="0" wp14:anchorId="2A4C0C54" wp14:editId="5486953E">
            <wp:extent cx="4681182" cy="3670157"/>
            <wp:effectExtent l="0" t="0" r="571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995" cy="3674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4BFD51" w14:textId="769177F1" w:rsidR="00110CA2" w:rsidRPr="0064486F" w:rsidRDefault="00110CA2" w:rsidP="00110CA2">
      <w:pPr>
        <w:pStyle w:val="Caption"/>
        <w:jc w:val="both"/>
        <w:rPr>
          <w:color w:val="auto"/>
        </w:rPr>
      </w:pPr>
      <w:r w:rsidRPr="0064486F">
        <w:rPr>
          <w:b/>
          <w:bCs/>
          <w:color w:val="auto"/>
        </w:rPr>
        <w:t xml:space="preserve">Supplementary figure </w:t>
      </w:r>
      <w:r w:rsidRPr="0064486F">
        <w:rPr>
          <w:b/>
          <w:bCs/>
          <w:color w:val="auto"/>
        </w:rPr>
        <w:fldChar w:fldCharType="begin"/>
      </w:r>
      <w:r w:rsidRPr="0064486F">
        <w:rPr>
          <w:b/>
          <w:bCs/>
          <w:color w:val="auto"/>
        </w:rPr>
        <w:instrText xml:space="preserve"> SEQ Supplementary_figure \* ARABIC </w:instrText>
      </w:r>
      <w:r w:rsidRPr="0064486F">
        <w:rPr>
          <w:b/>
          <w:bCs/>
          <w:color w:val="auto"/>
        </w:rPr>
        <w:fldChar w:fldCharType="separate"/>
      </w:r>
      <w:r w:rsidRPr="0064486F">
        <w:rPr>
          <w:b/>
          <w:bCs/>
          <w:noProof/>
          <w:color w:val="auto"/>
        </w:rPr>
        <w:t>2</w:t>
      </w:r>
      <w:r w:rsidRPr="0064486F">
        <w:rPr>
          <w:b/>
          <w:bCs/>
          <w:color w:val="auto"/>
        </w:rPr>
        <w:fldChar w:fldCharType="end"/>
      </w:r>
      <w:r w:rsidRPr="0064486F">
        <w:rPr>
          <w:b/>
          <w:bCs/>
          <w:color w:val="auto"/>
        </w:rPr>
        <w:t xml:space="preserve"> </w:t>
      </w:r>
      <w:r w:rsidRPr="0064486F">
        <w:rPr>
          <w:color w:val="auto"/>
        </w:rPr>
        <w:t>Queen number at the end of the 4 weeks. CO: Control; GL: Glyphosate; HT: High TiO</w:t>
      </w:r>
      <w:r w:rsidRPr="0064486F">
        <w:rPr>
          <w:color w:val="auto"/>
          <w:vertAlign w:val="subscript"/>
        </w:rPr>
        <w:t>2</w:t>
      </w:r>
      <w:r w:rsidRPr="0064486F">
        <w:rPr>
          <w:color w:val="auto"/>
        </w:rPr>
        <w:t>NPs; HTGL: High TiO</w:t>
      </w:r>
      <w:r w:rsidRPr="0064486F">
        <w:rPr>
          <w:color w:val="auto"/>
          <w:vertAlign w:val="subscript"/>
        </w:rPr>
        <w:t>2</w:t>
      </w:r>
      <w:r w:rsidRPr="0064486F">
        <w:rPr>
          <w:color w:val="auto"/>
        </w:rPr>
        <w:t>NPs with glyphosate; LT: Low TiO</w:t>
      </w:r>
      <w:r w:rsidRPr="0064486F">
        <w:rPr>
          <w:color w:val="auto"/>
          <w:vertAlign w:val="subscript"/>
        </w:rPr>
        <w:t>2</w:t>
      </w:r>
      <w:r w:rsidRPr="0064486F">
        <w:rPr>
          <w:color w:val="auto"/>
        </w:rPr>
        <w:t>NPs; LTGL: Low TiO</w:t>
      </w:r>
      <w:r w:rsidRPr="0064486F">
        <w:rPr>
          <w:color w:val="auto"/>
          <w:vertAlign w:val="subscript"/>
        </w:rPr>
        <w:t>2</w:t>
      </w:r>
      <w:r w:rsidRPr="0064486F">
        <w:rPr>
          <w:color w:val="auto"/>
        </w:rPr>
        <w:t>NPs with glyphosate. N</w:t>
      </w:r>
      <w:r w:rsidRPr="0064486F">
        <w:rPr>
          <w:color w:val="auto"/>
          <w:vertAlign w:val="subscript"/>
        </w:rPr>
        <w:t>treatment</w:t>
      </w:r>
      <w:r w:rsidRPr="0064486F">
        <w:rPr>
          <w:color w:val="auto"/>
        </w:rPr>
        <w:t xml:space="preserve"> = 12, except for GL: N = 11</w:t>
      </w:r>
    </w:p>
    <w:p w14:paraId="65D3F355" w14:textId="37D76D67" w:rsidR="002725FD" w:rsidRPr="0064486F" w:rsidRDefault="00313FA8" w:rsidP="002725FD">
      <w:pPr>
        <w:pStyle w:val="Caption"/>
        <w:keepNext/>
        <w:jc w:val="both"/>
        <w:rPr>
          <w:color w:val="auto"/>
        </w:rPr>
      </w:pPr>
      <w:r w:rsidRPr="0064486F">
        <w:rPr>
          <w:noProof/>
          <w:color w:val="auto"/>
        </w:rPr>
        <w:lastRenderedPageBreak/>
        <w:drawing>
          <wp:inline distT="0" distB="0" distL="0" distR="0" wp14:anchorId="5E8CD91D" wp14:editId="5BD12DD9">
            <wp:extent cx="5664200" cy="6184900"/>
            <wp:effectExtent l="0" t="0" r="0" b="0"/>
            <wp:docPr id="941509624" name="Image 1" descr="Une image contenant diagramme, texte, lign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509624" name="Image 1" descr="Une image contenant diagramme, texte, ligne, Tracé&#10;&#10;Le contenu généré par l’IA peut êtr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AF6E6" w14:textId="2A18EF3D" w:rsidR="002725FD" w:rsidRPr="0064486F" w:rsidRDefault="002725FD" w:rsidP="002725FD">
      <w:pPr>
        <w:pStyle w:val="Caption"/>
        <w:jc w:val="both"/>
        <w:rPr>
          <w:b/>
          <w:bCs/>
          <w:color w:val="auto"/>
        </w:rPr>
      </w:pPr>
      <w:r w:rsidRPr="0064486F">
        <w:rPr>
          <w:b/>
          <w:bCs/>
          <w:color w:val="auto"/>
        </w:rPr>
        <w:t xml:space="preserve">Supplementary fig. </w:t>
      </w:r>
      <w:r w:rsidRPr="0064486F">
        <w:rPr>
          <w:b/>
          <w:bCs/>
          <w:color w:val="auto"/>
        </w:rPr>
        <w:fldChar w:fldCharType="begin"/>
      </w:r>
      <w:r w:rsidRPr="0064486F">
        <w:rPr>
          <w:b/>
          <w:bCs/>
          <w:color w:val="auto"/>
        </w:rPr>
        <w:instrText xml:space="preserve"> SEQ Supplementary_figure \* ARABIC </w:instrText>
      </w:r>
      <w:r w:rsidRPr="0064486F">
        <w:rPr>
          <w:b/>
          <w:bCs/>
          <w:color w:val="auto"/>
        </w:rPr>
        <w:fldChar w:fldCharType="separate"/>
      </w:r>
      <w:r w:rsidR="00110CA2" w:rsidRPr="0064486F">
        <w:rPr>
          <w:b/>
          <w:bCs/>
          <w:noProof/>
          <w:color w:val="auto"/>
        </w:rPr>
        <w:t>3</w:t>
      </w:r>
      <w:r w:rsidRPr="0064486F">
        <w:rPr>
          <w:b/>
          <w:bCs/>
          <w:color w:val="auto"/>
        </w:rPr>
        <w:fldChar w:fldCharType="end"/>
      </w:r>
      <w:r w:rsidRPr="0064486F">
        <w:rPr>
          <w:b/>
          <w:bCs/>
          <w:color w:val="auto"/>
        </w:rPr>
        <w:t xml:space="preserve"> </w:t>
      </w:r>
      <w:r w:rsidRPr="0064486F">
        <w:rPr>
          <w:color w:val="auto"/>
        </w:rPr>
        <w:t>Brood count per stage at week 1. The error bars represent the 05% CI. CO: Control; GL: Glyphosate; HT: High TiO</w:t>
      </w:r>
      <w:r w:rsidRPr="0064486F">
        <w:rPr>
          <w:color w:val="auto"/>
          <w:vertAlign w:val="subscript"/>
        </w:rPr>
        <w:t>2</w:t>
      </w:r>
      <w:r w:rsidRPr="0064486F">
        <w:rPr>
          <w:color w:val="auto"/>
        </w:rPr>
        <w:t>NPs; HTGL: High TiO</w:t>
      </w:r>
      <w:r w:rsidRPr="0064486F">
        <w:rPr>
          <w:color w:val="auto"/>
          <w:vertAlign w:val="subscript"/>
        </w:rPr>
        <w:t>2</w:t>
      </w:r>
      <w:r w:rsidRPr="0064486F">
        <w:rPr>
          <w:color w:val="auto"/>
        </w:rPr>
        <w:t>NPs with glyphosate; LT: Low TiO</w:t>
      </w:r>
      <w:r w:rsidRPr="0064486F">
        <w:rPr>
          <w:color w:val="auto"/>
          <w:vertAlign w:val="subscript"/>
        </w:rPr>
        <w:t>2</w:t>
      </w:r>
      <w:r w:rsidRPr="0064486F">
        <w:rPr>
          <w:color w:val="auto"/>
        </w:rPr>
        <w:t>NPs; LTGL: Low TiO</w:t>
      </w:r>
      <w:r w:rsidRPr="0064486F">
        <w:rPr>
          <w:color w:val="auto"/>
          <w:vertAlign w:val="subscript"/>
        </w:rPr>
        <w:t>2</w:t>
      </w:r>
      <w:r w:rsidRPr="0064486F">
        <w:rPr>
          <w:color w:val="auto"/>
        </w:rPr>
        <w:t>NPs with glyphosate. N</w:t>
      </w:r>
      <w:r w:rsidRPr="0064486F">
        <w:rPr>
          <w:color w:val="auto"/>
          <w:vertAlign w:val="subscript"/>
        </w:rPr>
        <w:t>CO and HTGL</w:t>
      </w:r>
      <w:r w:rsidRPr="0064486F">
        <w:rPr>
          <w:color w:val="auto"/>
        </w:rPr>
        <w:t xml:space="preserve"> = 11; N</w:t>
      </w:r>
      <w:r w:rsidRPr="0064486F">
        <w:rPr>
          <w:color w:val="auto"/>
          <w:vertAlign w:val="subscript"/>
        </w:rPr>
        <w:t>GL and HT</w:t>
      </w:r>
      <w:r w:rsidRPr="0064486F">
        <w:rPr>
          <w:color w:val="auto"/>
        </w:rPr>
        <w:t xml:space="preserve"> = 10; N</w:t>
      </w:r>
      <w:r w:rsidRPr="0064486F">
        <w:rPr>
          <w:color w:val="auto"/>
          <w:vertAlign w:val="subscript"/>
        </w:rPr>
        <w:t>LT and LTGL</w:t>
      </w:r>
      <w:r w:rsidRPr="0064486F">
        <w:rPr>
          <w:color w:val="auto"/>
        </w:rPr>
        <w:t xml:space="preserve"> = 12</w:t>
      </w:r>
    </w:p>
    <w:p w14:paraId="617B9DA3" w14:textId="77777777" w:rsidR="002725FD" w:rsidRPr="0064486F" w:rsidRDefault="002725FD" w:rsidP="002725FD"/>
    <w:p w14:paraId="6E06DAC6" w14:textId="77777777" w:rsidR="003B2799" w:rsidRPr="0064486F" w:rsidRDefault="003B2799" w:rsidP="002725FD"/>
    <w:sectPr w:rsidR="003B2799" w:rsidRPr="0064486F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2B42F" w14:textId="77777777" w:rsidR="000D0966" w:rsidRDefault="000D0966" w:rsidP="00570143">
      <w:pPr>
        <w:spacing w:after="0" w:line="240" w:lineRule="auto"/>
      </w:pPr>
      <w:r>
        <w:separator/>
      </w:r>
    </w:p>
  </w:endnote>
  <w:endnote w:type="continuationSeparator" w:id="0">
    <w:p w14:paraId="57645E8A" w14:textId="77777777" w:rsidR="000D0966" w:rsidRDefault="000D0966" w:rsidP="00570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53804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BCF3F0" w14:textId="5CFEFCCF" w:rsidR="00570143" w:rsidRDefault="00570143" w:rsidP="00E07F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0D0966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48A2512" w14:textId="77777777" w:rsidR="00570143" w:rsidRDefault="00570143" w:rsidP="005701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692593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6AC90E" w14:textId="5DE36E2E" w:rsidR="00570143" w:rsidRDefault="00570143" w:rsidP="00E07F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550343" w14:textId="77777777" w:rsidR="00570143" w:rsidRDefault="00570143" w:rsidP="005701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4427B" w14:textId="77777777" w:rsidR="000D0966" w:rsidRDefault="000D0966" w:rsidP="00570143">
      <w:pPr>
        <w:spacing w:after="0" w:line="240" w:lineRule="auto"/>
      </w:pPr>
      <w:r>
        <w:separator/>
      </w:r>
    </w:p>
  </w:footnote>
  <w:footnote w:type="continuationSeparator" w:id="0">
    <w:p w14:paraId="0B0978BA" w14:textId="77777777" w:rsidR="000D0966" w:rsidRDefault="000D0966" w:rsidP="005701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5FD"/>
    <w:rsid w:val="00057B3C"/>
    <w:rsid w:val="000D0966"/>
    <w:rsid w:val="00110CA2"/>
    <w:rsid w:val="00161A02"/>
    <w:rsid w:val="002725FD"/>
    <w:rsid w:val="00280373"/>
    <w:rsid w:val="002F369E"/>
    <w:rsid w:val="00313FA8"/>
    <w:rsid w:val="00370C9D"/>
    <w:rsid w:val="00371318"/>
    <w:rsid w:val="003B2799"/>
    <w:rsid w:val="00570143"/>
    <w:rsid w:val="0064486F"/>
    <w:rsid w:val="00763B6C"/>
    <w:rsid w:val="00835ACF"/>
    <w:rsid w:val="008E489E"/>
    <w:rsid w:val="008F2FF3"/>
    <w:rsid w:val="009157E3"/>
    <w:rsid w:val="00AF0550"/>
    <w:rsid w:val="00B26753"/>
    <w:rsid w:val="00BF296D"/>
    <w:rsid w:val="00C14E5E"/>
    <w:rsid w:val="00CC44C0"/>
    <w:rsid w:val="00D11C35"/>
    <w:rsid w:val="00E9132F"/>
    <w:rsid w:val="00E93D2D"/>
    <w:rsid w:val="00EC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E569B"/>
  <w15:chartTrackingRefBased/>
  <w15:docId w15:val="{A9026A5D-8DBC-8243-829D-3B14AE7E6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5FD"/>
    <w:pPr>
      <w:spacing w:line="259" w:lineRule="auto"/>
      <w:jc w:val="both"/>
    </w:pPr>
    <w:rPr>
      <w:rFonts w:ascii="Calibri" w:hAnsi="Calibri" w:cs="Calibri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5FD"/>
    <w:pPr>
      <w:keepNext/>
      <w:keepLines/>
      <w:spacing w:before="360" w:after="80"/>
      <w:outlineLvl w:val="0"/>
    </w:pPr>
    <w:rPr>
      <w:rFonts w:ascii="Calibri Light" w:eastAsiaTheme="majorEastAsia" w:hAnsi="Calibri Light" w:cs="Calibri Light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5FD"/>
    <w:pPr>
      <w:keepNext/>
      <w:keepLines/>
      <w:spacing w:before="40" w:after="0"/>
      <w:outlineLvl w:val="1"/>
    </w:pPr>
    <w:rPr>
      <w:rFonts w:ascii="Calibri Light" w:eastAsiaTheme="majorEastAsia" w:hAnsi="Calibri Light" w:cs="Calibri Light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5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5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5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5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5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5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5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5FD"/>
    <w:rPr>
      <w:rFonts w:ascii="Calibri Light" w:eastAsiaTheme="majorEastAsia" w:hAnsi="Calibri Light" w:cs="Calibri Light"/>
      <w:color w:val="0F476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725FD"/>
    <w:rPr>
      <w:rFonts w:ascii="Calibri Light" w:eastAsiaTheme="majorEastAsia" w:hAnsi="Calibri Light" w:cs="Calibri Light"/>
      <w:color w:val="0F4761" w:themeColor="accent1" w:themeShade="BF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5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5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5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5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5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5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5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5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5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5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2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5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5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5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5F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72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2725FD"/>
    <w:pPr>
      <w:spacing w:after="200" w:line="240" w:lineRule="auto"/>
      <w:jc w:val="left"/>
    </w:pPr>
    <w:rPr>
      <w:rFonts w:asciiTheme="minorHAnsi" w:hAnsiTheme="minorHAnsi" w:cstheme="minorBidi"/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2725F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0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143"/>
    <w:rPr>
      <w:rFonts w:ascii="Calibri" w:hAnsi="Calibri" w:cs="Calibri"/>
      <w:kern w:val="0"/>
      <w:sz w:val="20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70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3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2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0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7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3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7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0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1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2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6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3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5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9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6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3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4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4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4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0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4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119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1447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89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1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6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1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6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092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510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05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6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1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1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4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0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8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2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6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6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3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0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7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8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6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0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6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5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0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1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8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8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5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6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0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0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2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3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2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4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7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8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3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4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6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3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6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1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4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1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6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7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5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3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89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2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7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0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7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6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38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5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9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3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7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1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722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3478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171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4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7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4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2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7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0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1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6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1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4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3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3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8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0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5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8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1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362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502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914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9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7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7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3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5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9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3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9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2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7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7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0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2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2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9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0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7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72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4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6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0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3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2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7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9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4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977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672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757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3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3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8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0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2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6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6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36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477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2979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97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1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00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2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9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6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2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2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2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8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3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99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9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5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491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3005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766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8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7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1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4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80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6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61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8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0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6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5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897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63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0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2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9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5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4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6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1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3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3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7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6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6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5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3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2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6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3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6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7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8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0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18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1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0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7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2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6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2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6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7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5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6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5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21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341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5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2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5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5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5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4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5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9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2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5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4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1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4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1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6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9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2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4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1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4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6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0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4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0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2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3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3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6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3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7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2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3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6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4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9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7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0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3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1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33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858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926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4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7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9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5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1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8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7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420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470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04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6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1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3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3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97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772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975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783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3238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88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1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8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5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6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6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3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74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05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463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0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1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8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6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3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9571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347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376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7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6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9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4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6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5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5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3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9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0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9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0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9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7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2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4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9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9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1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3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3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9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1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20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1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9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1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2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3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8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3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7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8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4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3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7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5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9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6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73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275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9178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193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4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2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0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8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6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97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3316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776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06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4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6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62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46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3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9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6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8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9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1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6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2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7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2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7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3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3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5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7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3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0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4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1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3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6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7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4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3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7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6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29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4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2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3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0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4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15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2133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928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858843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1047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241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5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1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0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2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5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7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0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6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3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8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1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7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5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3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1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6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6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5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2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7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7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3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0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9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2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81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8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5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2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8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2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6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0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4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9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8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9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6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5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0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1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9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7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1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9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3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1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6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8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0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5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2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4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2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9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5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5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6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3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3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0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4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236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6295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73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4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4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9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9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2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0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2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5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1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1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4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0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7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6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4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9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4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0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5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4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6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78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8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8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7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7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0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3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1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2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5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8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2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2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5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6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9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5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4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90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792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404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9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3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9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8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2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7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7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6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6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5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5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2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7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6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1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7074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70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556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0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7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0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0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6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0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5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2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3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2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5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9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5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6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3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29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1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4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9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0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6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19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7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5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1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7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3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0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3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9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2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5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3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7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161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4690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67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7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5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4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6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0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1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1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7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8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1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2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0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8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3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9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7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6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8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7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59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4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6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6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42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6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04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9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0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0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6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5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7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60003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476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269515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8030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534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6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3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3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1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5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2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9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3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0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3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3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6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3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5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4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3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59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3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9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3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8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3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9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0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3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1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3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5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0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3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6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33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126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45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1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2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2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7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3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1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1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7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2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5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2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0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2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5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8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5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80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3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3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3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2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4954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6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80210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66466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303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0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9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3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8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7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4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5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8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2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6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1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9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7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8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0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5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31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8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6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9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4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7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3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2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4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8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0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4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7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5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8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7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5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0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6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6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1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4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0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6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4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7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7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2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7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0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1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7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4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6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3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0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48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833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936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6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9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0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6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0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9697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7998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431143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5269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62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7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9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8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6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5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4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1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6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1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5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5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0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5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0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50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2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1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4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8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0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1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2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3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1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8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3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6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3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3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8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7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5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7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5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5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9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7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0</Words>
  <Characters>4164</Characters>
  <Application>Microsoft Office Word</Application>
  <DocSecurity>0</DocSecurity>
  <Lines>34</Lines>
  <Paragraphs>9</Paragraphs>
  <ScaleCrop>false</ScaleCrop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ckees, Danae</dc:creator>
  <cp:keywords/>
  <dc:description/>
  <cp:lastModifiedBy>Nyckees, Danae (danae.nyckees@uni-graz.at)</cp:lastModifiedBy>
  <cp:revision>4</cp:revision>
  <dcterms:created xsi:type="dcterms:W3CDTF">2025-12-03T08:01:00Z</dcterms:created>
  <dcterms:modified xsi:type="dcterms:W3CDTF">2025-12-03T08:32:00Z</dcterms:modified>
</cp:coreProperties>
</file>